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3DE05" w14:textId="0DFCA022" w:rsidR="00FA6FA8" w:rsidRPr="00F1319B" w:rsidRDefault="00FA6FA8" w:rsidP="00FA6FA8">
      <w:pPr>
        <w:rPr>
          <w:b/>
          <w:bCs/>
        </w:rPr>
      </w:pPr>
      <w:r w:rsidRPr="00F17EC0">
        <w:rPr>
          <w:b/>
          <w:bCs/>
        </w:rPr>
        <w:t xml:space="preserve">HLA-B*44 alleles and </w:t>
      </w:r>
      <w:r w:rsidRPr="00F1319B">
        <w:rPr>
          <w:b/>
          <w:bCs/>
          <w:i/>
          <w:iCs/>
        </w:rPr>
        <w:t>HLA-DQA1*03:01</w:t>
      </w:r>
      <w:r w:rsidRPr="00F1319B">
        <w:rPr>
          <w:b/>
          <w:bCs/>
        </w:rPr>
        <w:t xml:space="preserve"> as genetic risk factors for drug-induced liver injury due to fluoroquinolones</w:t>
      </w:r>
    </w:p>
    <w:p w14:paraId="5E094BCB" w14:textId="77777777" w:rsidR="00FA6FA8" w:rsidRPr="00F1319B" w:rsidRDefault="00FA6FA8" w:rsidP="00FA6FA8">
      <w:pPr>
        <w:rPr>
          <w:b/>
          <w:bCs/>
        </w:rPr>
      </w:pPr>
    </w:p>
    <w:p w14:paraId="25AD8CC1" w14:textId="2FE84BF8" w:rsidR="00FA6FA8" w:rsidRPr="00F1319B" w:rsidRDefault="00FA6FA8" w:rsidP="00FA6FA8"/>
    <w:p w14:paraId="6D7A7E24" w14:textId="77777777" w:rsidR="004C714E" w:rsidRDefault="004C714E" w:rsidP="004C714E">
      <w:r w:rsidRPr="004E2B13">
        <w:rPr>
          <w:vertAlign w:val="superscript"/>
        </w:rPr>
        <w:t>1</w:t>
      </w:r>
      <w:r w:rsidRPr="004E2B13">
        <w:t>Paola Nicoletti,</w:t>
      </w:r>
      <w:r>
        <w:t xml:space="preserve"> </w:t>
      </w:r>
      <w:r w:rsidRPr="004E2B13">
        <w:rPr>
          <w:vertAlign w:val="superscript"/>
        </w:rPr>
        <w:t>2</w:t>
      </w:r>
      <w:r>
        <w:rPr>
          <w:vertAlign w:val="superscript"/>
        </w:rPr>
        <w:t>,a</w:t>
      </w:r>
      <w:r w:rsidRPr="004E2B13">
        <w:t>M</w:t>
      </w:r>
      <w:r>
        <w:t>.</w:t>
      </w:r>
      <w:r w:rsidRPr="004E2B13">
        <w:t xml:space="preserve"> </w:t>
      </w:r>
      <w:r>
        <w:t xml:space="preserve">Isabel Lucena, </w:t>
      </w:r>
      <w:r w:rsidRPr="004E2B13">
        <w:rPr>
          <w:vertAlign w:val="superscript"/>
        </w:rPr>
        <w:t>2</w:t>
      </w:r>
      <w:r>
        <w:rPr>
          <w:vertAlign w:val="superscript"/>
        </w:rPr>
        <w:t>,a</w:t>
      </w:r>
      <w:r w:rsidRPr="004E2B13">
        <w:t>Raul J. Andrade,</w:t>
      </w:r>
      <w:r>
        <w:t xml:space="preserve"> </w:t>
      </w:r>
      <w:r w:rsidRPr="004E2B13">
        <w:rPr>
          <w:vertAlign w:val="superscript"/>
        </w:rPr>
        <w:t>1</w:t>
      </w:r>
      <w:r w:rsidRPr="004E2B13">
        <w:t>Samreen Zafer,</w:t>
      </w:r>
      <w:r w:rsidRPr="004E2B13">
        <w:rPr>
          <w:vertAlign w:val="superscript"/>
        </w:rPr>
        <w:t xml:space="preserve"> 3</w:t>
      </w:r>
      <w:r>
        <w:rPr>
          <w:vertAlign w:val="superscript"/>
        </w:rPr>
        <w:t>,4</w:t>
      </w:r>
      <w:r w:rsidRPr="004E2B13">
        <w:t>Einar</w:t>
      </w:r>
      <w:r>
        <w:t xml:space="preserve"> S.</w:t>
      </w:r>
      <w:r w:rsidRPr="004E2B13">
        <w:t xml:space="preserve"> Bjornsson, </w:t>
      </w:r>
      <w:r w:rsidRPr="0049696E">
        <w:rPr>
          <w:vertAlign w:val="superscript"/>
        </w:rPr>
        <w:t>5</w:t>
      </w:r>
      <w:r w:rsidRPr="003A222F">
        <w:t>Pär Hallberg</w:t>
      </w:r>
      <w:r>
        <w:t xml:space="preserve">, </w:t>
      </w:r>
      <w:r>
        <w:rPr>
          <w:vertAlign w:val="superscript"/>
        </w:rPr>
        <w:t>6</w:t>
      </w:r>
      <w:r>
        <w:t xml:space="preserve">Dominique Larrey, </w:t>
      </w:r>
      <w:r>
        <w:rPr>
          <w:vertAlign w:val="superscript"/>
        </w:rPr>
        <w:t>7</w:t>
      </w:r>
      <w:r>
        <w:t xml:space="preserve">Mariam Molokhia, </w:t>
      </w:r>
      <w:r w:rsidRPr="0049696E">
        <w:rPr>
          <w:vertAlign w:val="superscript"/>
        </w:rPr>
        <w:t>5</w:t>
      </w:r>
      <w:r>
        <w:t xml:space="preserve">Mia Wadelius, </w:t>
      </w:r>
      <w:r>
        <w:rPr>
          <w:vertAlign w:val="superscript"/>
        </w:rPr>
        <w:t>8</w:t>
      </w:r>
      <w:r>
        <w:t xml:space="preserve">Guruprasad P. Aithal* and </w:t>
      </w:r>
      <w:r>
        <w:rPr>
          <w:vertAlign w:val="superscript"/>
        </w:rPr>
        <w:t>9</w:t>
      </w:r>
      <w:r>
        <w:t>Ann K. Daly*</w:t>
      </w:r>
    </w:p>
    <w:p w14:paraId="66F75211" w14:textId="51EE541F" w:rsidR="00EF5CAB" w:rsidRDefault="00EF5CAB" w:rsidP="00EF5CAB"/>
    <w:p w14:paraId="18D3CC97" w14:textId="21CAF364" w:rsidR="00055284" w:rsidRDefault="00055284" w:rsidP="00055284"/>
    <w:p w14:paraId="61A7795A" w14:textId="77777777" w:rsidR="00FA6FA8" w:rsidRPr="00F1319B" w:rsidRDefault="00FA6FA8" w:rsidP="00FA6FA8">
      <w:pPr>
        <w:jc w:val="both"/>
        <w:rPr>
          <w:rFonts w:eastAsia="MS Mincho"/>
          <w:b/>
        </w:rPr>
      </w:pPr>
    </w:p>
    <w:p w14:paraId="686EBF50" w14:textId="7AD7F44A" w:rsidR="00FA6FA8" w:rsidRPr="00F1319B" w:rsidRDefault="00FA6FA8" w:rsidP="00FA6FA8">
      <w:pPr>
        <w:rPr>
          <w:b/>
          <w:bCs/>
        </w:rPr>
      </w:pPr>
    </w:p>
    <w:p w14:paraId="5AFCDED3" w14:textId="77777777" w:rsidR="00FA6FA8" w:rsidRPr="00F1319B" w:rsidRDefault="00FA6FA8" w:rsidP="00FA6FA8">
      <w:pPr>
        <w:jc w:val="both"/>
        <w:rPr>
          <w:rFonts w:eastAsia="MS Mincho"/>
          <w:b/>
        </w:rPr>
      </w:pPr>
    </w:p>
    <w:p w14:paraId="56A17848" w14:textId="77777777" w:rsidR="00FA6FA8" w:rsidRPr="00F1319B" w:rsidRDefault="00FA6FA8" w:rsidP="00FA6FA8">
      <w:pPr>
        <w:jc w:val="both"/>
        <w:rPr>
          <w:rFonts w:eastAsia="MS Mincho"/>
          <w:b/>
        </w:rPr>
      </w:pPr>
    </w:p>
    <w:p w14:paraId="3DA6CDDF" w14:textId="7614B018" w:rsidR="00FA6FA8" w:rsidRPr="00F1319B" w:rsidRDefault="00FA6FA8" w:rsidP="00FA6FA8">
      <w:pPr>
        <w:jc w:val="both"/>
        <w:rPr>
          <w:rFonts w:eastAsia="MS Mincho"/>
          <w:b/>
        </w:rPr>
      </w:pPr>
      <w:r w:rsidRPr="00F1319B">
        <w:rPr>
          <w:rFonts w:eastAsia="MS Mincho"/>
          <w:b/>
        </w:rPr>
        <w:t>Supplementary Figure …………………..……………………………………</w:t>
      </w:r>
      <w:r w:rsidR="000447DA">
        <w:rPr>
          <w:rFonts w:eastAsia="MS Mincho"/>
          <w:b/>
        </w:rPr>
        <w:t>2</w:t>
      </w:r>
    </w:p>
    <w:p w14:paraId="4334C0B3" w14:textId="77777777" w:rsidR="00FA6FA8" w:rsidRPr="00F1319B" w:rsidRDefault="00FA6FA8" w:rsidP="00FA6FA8">
      <w:pPr>
        <w:jc w:val="both"/>
        <w:rPr>
          <w:rFonts w:eastAsia="MS Mincho"/>
          <w:b/>
        </w:rPr>
      </w:pPr>
    </w:p>
    <w:p w14:paraId="59D160F4" w14:textId="1CCEE2B1" w:rsidR="00FA6FA8" w:rsidRPr="00F1319B" w:rsidRDefault="00FA6FA8" w:rsidP="00FA6FA8">
      <w:pPr>
        <w:jc w:val="both"/>
        <w:rPr>
          <w:rFonts w:eastAsia="MS Mincho"/>
          <w:b/>
        </w:rPr>
      </w:pPr>
      <w:r w:rsidRPr="00F1319B">
        <w:rPr>
          <w:rFonts w:eastAsia="MS Mincho"/>
          <w:b/>
        </w:rPr>
        <w:t>Supplementary</w:t>
      </w:r>
      <w:r w:rsidR="00C019C8">
        <w:rPr>
          <w:rFonts w:eastAsia="MS Mincho"/>
          <w:b/>
        </w:rPr>
        <w:t xml:space="preserve"> </w:t>
      </w:r>
      <w:r w:rsidRPr="00F1319B">
        <w:rPr>
          <w:rFonts w:eastAsia="MS Mincho"/>
          <w:b/>
        </w:rPr>
        <w:t>Tables………</w:t>
      </w:r>
      <w:r w:rsidR="00907EB0">
        <w:rPr>
          <w:rFonts w:eastAsia="MS Mincho"/>
          <w:b/>
        </w:rPr>
        <w:t>.</w:t>
      </w:r>
      <w:r w:rsidR="00C019C8">
        <w:rPr>
          <w:rFonts w:eastAsia="MS Mincho"/>
          <w:b/>
        </w:rPr>
        <w:t>...........................................................................</w:t>
      </w:r>
      <w:r w:rsidR="000447DA">
        <w:rPr>
          <w:rFonts w:eastAsia="MS Mincho"/>
          <w:b/>
        </w:rPr>
        <w:t>3</w:t>
      </w:r>
    </w:p>
    <w:p w14:paraId="508146E2" w14:textId="77777777" w:rsidR="00FA6FA8" w:rsidRPr="0059211E" w:rsidRDefault="00FA6FA8" w:rsidP="00FA6FA8">
      <w:pPr>
        <w:jc w:val="both"/>
        <w:rPr>
          <w:rFonts w:eastAsia="MS Mincho"/>
          <w:b/>
          <w:sz w:val="22"/>
          <w:szCs w:val="22"/>
        </w:rPr>
      </w:pPr>
    </w:p>
    <w:p w14:paraId="6C341A71" w14:textId="77777777" w:rsidR="00FE5CEC" w:rsidRDefault="00FE5CEC">
      <w:pPr>
        <w:rPr>
          <w:b/>
          <w:bCs/>
        </w:rPr>
      </w:pPr>
      <w:r>
        <w:rPr>
          <w:b/>
          <w:bCs/>
        </w:rPr>
        <w:br w:type="page"/>
      </w:r>
    </w:p>
    <w:p w14:paraId="0832CD1D" w14:textId="0D1E60D5" w:rsidR="00F847F2" w:rsidRDefault="00853B9C"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4261FA" wp14:editId="72B57D5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3653563"/>
                <wp:effectExtent l="0" t="0" r="0" b="4445"/>
                <wp:wrapNone/>
                <wp:docPr id="7" name="Group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3FA854-BCB8-5A6A-EEE2-06E6A81221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653563"/>
                          <a:chOff x="0" y="0"/>
                          <a:chExt cx="5943600" cy="3653563"/>
                        </a:xfrm>
                      </wpg:grpSpPr>
                      <pic:pic xmlns:pic="http://schemas.openxmlformats.org/drawingml/2006/picture">
                        <pic:nvPicPr>
                          <pic:cNvPr id="410558854" name="Picture 410558854" descr="A graph of red dot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A61FC0B-0790-EC06-915D-CFBAB1CC61C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t="105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6535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09938551" name="Rectangle 1309938551">
                          <a:extLst>
                            <a:ext uri="{FF2B5EF4-FFF2-40B4-BE49-F238E27FC236}">
                              <a16:creationId xmlns:a16="http://schemas.microsoft.com/office/drawing/2014/main" id="{BABF9AE0-2071-C44C-FE7A-08DF5DBC104F}"/>
                            </a:ext>
                          </a:extLst>
                        </wps:cNvPr>
                        <wps:cNvSpPr/>
                        <wps:spPr>
                          <a:xfrm>
                            <a:off x="4758844" y="83922"/>
                            <a:ext cx="934384" cy="13835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9666110" name="TextBox 4">
                          <a:extLst>
                            <a:ext uri="{FF2B5EF4-FFF2-40B4-BE49-F238E27FC236}">
                              <a16:creationId xmlns:a16="http://schemas.microsoft.com/office/drawing/2014/main" id="{BB17F11A-568A-8DBB-3D89-C9EE0309C1CF}"/>
                            </a:ext>
                          </a:extLst>
                        </wps:cNvPr>
                        <wps:cNvSpPr txBox="1"/>
                        <wps:spPr>
                          <a:xfrm>
                            <a:off x="4669633" y="0"/>
                            <a:ext cx="1101725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81E132" w14:textId="77777777" w:rsidR="00853B9C" w:rsidRDefault="00853B9C" w:rsidP="00853B9C">
                              <w:pP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Aptos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Fluoroquinolone DIL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4261FA" id="Group 6" o:spid="_x0000_s1026" style="position:absolute;margin-left:0;margin-top:0;width:468pt;height:287.7pt;z-index:251659264" coordsize="59436,3653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10558854" o:spid="_x0000_s1027" type="#_x0000_t75" alt="A graph of red dots&#10;&#10;AI-generated content may be incorrect." style="position:absolute;width:59436;height:365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">
                  <v:imagedata r:id="rId7" o:title="A graph of red dots&#10;&#10;AI-generated content may be incorrect" croptop="6921f"/>
                </v:shape>
                <v:rect id="Rectangle 1309938551" o:spid="_x0000_s1028" style="position:absolute;left:47588;top:839;width:9344;height:13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&#13;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46696;width:11017;height:215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" filled="f" stroked="f">
                  <v:textbox style="mso-fit-shape-to-text:t">
                    <w:txbxContent>
                      <w:p w14:paraId="0981E132" w14:textId="77777777" w:rsidR="00853B9C" w:rsidRDefault="00853B9C" w:rsidP="00853B9C">
                        <w:pP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Theme="minorHAnsi" w:hAnsi="Aptos" w:cstheme="minorBidi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Fluoroquinolone DIL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FE5CEC">
        <w:fldChar w:fldCharType="begin"/>
      </w:r>
      <w:r w:rsidR="00FE5CEC">
        <w:instrText xml:space="preserve"> INCLUDEPICTURE "https://ondemand.hpc.mssm.edu/rnode/lh05g05.chimera.hpc.mssm.edu/9690/graphics/plot.png?width=1030&amp;height=708&amp;randomizer=-272256388" \* MERGEFORMATINET </w:instrText>
      </w:r>
      <w:r w:rsidR="00FE5CEC">
        <w:fldChar w:fldCharType="separate"/>
      </w:r>
      <w:r w:rsidR="00FE5CEC">
        <w:fldChar w:fldCharType="end"/>
      </w:r>
    </w:p>
    <w:p w14:paraId="73F8A4AE" w14:textId="77777777" w:rsidR="00853B9C" w:rsidRDefault="00853B9C" w:rsidP="00A23EB4">
      <w:pPr>
        <w:rPr>
          <w:b/>
          <w:bCs/>
        </w:rPr>
      </w:pPr>
    </w:p>
    <w:p w14:paraId="6CBD810C" w14:textId="77777777" w:rsidR="00853B9C" w:rsidRDefault="00853B9C" w:rsidP="00A23EB4">
      <w:pPr>
        <w:rPr>
          <w:b/>
          <w:bCs/>
        </w:rPr>
      </w:pPr>
    </w:p>
    <w:p w14:paraId="267371DC" w14:textId="77777777" w:rsidR="00853B9C" w:rsidRDefault="00853B9C" w:rsidP="00A23EB4">
      <w:pPr>
        <w:rPr>
          <w:b/>
          <w:bCs/>
        </w:rPr>
      </w:pPr>
    </w:p>
    <w:p w14:paraId="1C13CAE2" w14:textId="77777777" w:rsidR="00853B9C" w:rsidRDefault="00853B9C" w:rsidP="00A23EB4">
      <w:pPr>
        <w:rPr>
          <w:b/>
          <w:bCs/>
        </w:rPr>
      </w:pPr>
    </w:p>
    <w:p w14:paraId="43C914B8" w14:textId="77777777" w:rsidR="00853B9C" w:rsidRDefault="00853B9C" w:rsidP="00A23EB4">
      <w:pPr>
        <w:rPr>
          <w:b/>
          <w:bCs/>
        </w:rPr>
      </w:pPr>
    </w:p>
    <w:p w14:paraId="192D2BF7" w14:textId="77777777" w:rsidR="00853B9C" w:rsidRDefault="00853B9C" w:rsidP="00A23EB4">
      <w:pPr>
        <w:rPr>
          <w:b/>
          <w:bCs/>
        </w:rPr>
      </w:pPr>
    </w:p>
    <w:p w14:paraId="114FEC3D" w14:textId="77777777" w:rsidR="00853B9C" w:rsidRDefault="00853B9C" w:rsidP="00A23EB4">
      <w:pPr>
        <w:rPr>
          <w:b/>
          <w:bCs/>
        </w:rPr>
      </w:pPr>
    </w:p>
    <w:p w14:paraId="605438F4" w14:textId="77777777" w:rsidR="00853B9C" w:rsidRDefault="00853B9C" w:rsidP="00A23EB4">
      <w:pPr>
        <w:rPr>
          <w:b/>
          <w:bCs/>
        </w:rPr>
      </w:pPr>
    </w:p>
    <w:p w14:paraId="6C34F899" w14:textId="77777777" w:rsidR="00853B9C" w:rsidRDefault="00853B9C" w:rsidP="00A23EB4">
      <w:pPr>
        <w:rPr>
          <w:b/>
          <w:bCs/>
        </w:rPr>
      </w:pPr>
    </w:p>
    <w:p w14:paraId="4CEEC95A" w14:textId="77777777" w:rsidR="00853B9C" w:rsidRDefault="00853B9C" w:rsidP="00A23EB4">
      <w:pPr>
        <w:rPr>
          <w:b/>
          <w:bCs/>
        </w:rPr>
      </w:pPr>
    </w:p>
    <w:p w14:paraId="060C804C" w14:textId="77777777" w:rsidR="00853B9C" w:rsidRDefault="00853B9C" w:rsidP="00A23EB4">
      <w:pPr>
        <w:rPr>
          <w:b/>
          <w:bCs/>
        </w:rPr>
      </w:pPr>
    </w:p>
    <w:p w14:paraId="6C0EC11B" w14:textId="77777777" w:rsidR="00853B9C" w:rsidRDefault="00853B9C" w:rsidP="00A23EB4">
      <w:pPr>
        <w:rPr>
          <w:b/>
          <w:bCs/>
        </w:rPr>
      </w:pPr>
    </w:p>
    <w:p w14:paraId="306D089E" w14:textId="77777777" w:rsidR="00853B9C" w:rsidRDefault="00853B9C" w:rsidP="00A23EB4">
      <w:pPr>
        <w:rPr>
          <w:b/>
          <w:bCs/>
        </w:rPr>
      </w:pPr>
    </w:p>
    <w:p w14:paraId="2643B17F" w14:textId="77777777" w:rsidR="00853B9C" w:rsidRDefault="00853B9C" w:rsidP="00A23EB4">
      <w:pPr>
        <w:rPr>
          <w:b/>
          <w:bCs/>
        </w:rPr>
      </w:pPr>
    </w:p>
    <w:p w14:paraId="4EF3750D" w14:textId="77777777" w:rsidR="00853B9C" w:rsidRDefault="00853B9C" w:rsidP="00A23EB4">
      <w:pPr>
        <w:rPr>
          <w:b/>
          <w:bCs/>
        </w:rPr>
      </w:pPr>
    </w:p>
    <w:p w14:paraId="5731222F" w14:textId="77777777" w:rsidR="00853B9C" w:rsidRDefault="00853B9C" w:rsidP="00A23EB4">
      <w:pPr>
        <w:rPr>
          <w:b/>
          <w:bCs/>
        </w:rPr>
      </w:pPr>
    </w:p>
    <w:p w14:paraId="021A0437" w14:textId="77777777" w:rsidR="00853B9C" w:rsidRDefault="00853B9C" w:rsidP="00A23EB4">
      <w:pPr>
        <w:rPr>
          <w:b/>
          <w:bCs/>
        </w:rPr>
      </w:pPr>
    </w:p>
    <w:p w14:paraId="5522D0D4" w14:textId="77777777" w:rsidR="00853B9C" w:rsidRDefault="00853B9C" w:rsidP="00A23EB4">
      <w:pPr>
        <w:rPr>
          <w:b/>
          <w:bCs/>
        </w:rPr>
      </w:pPr>
    </w:p>
    <w:p w14:paraId="54AB4584" w14:textId="77777777" w:rsidR="00853B9C" w:rsidRDefault="00853B9C" w:rsidP="00A23EB4">
      <w:pPr>
        <w:rPr>
          <w:b/>
          <w:bCs/>
        </w:rPr>
      </w:pPr>
    </w:p>
    <w:p w14:paraId="36727A9E" w14:textId="77777777" w:rsidR="00853B9C" w:rsidRDefault="00853B9C" w:rsidP="00A23EB4">
      <w:pPr>
        <w:rPr>
          <w:b/>
          <w:bCs/>
        </w:rPr>
      </w:pPr>
    </w:p>
    <w:p w14:paraId="022FA79F" w14:textId="77777777" w:rsidR="00853B9C" w:rsidRDefault="00853B9C" w:rsidP="00A23EB4">
      <w:pPr>
        <w:rPr>
          <w:b/>
          <w:bCs/>
        </w:rPr>
      </w:pPr>
    </w:p>
    <w:p w14:paraId="25EC30E1" w14:textId="77777777" w:rsidR="00853B9C" w:rsidRDefault="00853B9C" w:rsidP="00A23EB4">
      <w:pPr>
        <w:rPr>
          <w:b/>
          <w:bCs/>
        </w:rPr>
      </w:pPr>
    </w:p>
    <w:p w14:paraId="54726014" w14:textId="66B9234A" w:rsidR="00A23EB4" w:rsidRPr="00FE5CEC" w:rsidRDefault="00A23EB4" w:rsidP="00A23EB4">
      <w:r w:rsidRPr="002F7652">
        <w:rPr>
          <w:b/>
          <w:bCs/>
        </w:rPr>
        <w:t>Figure S1:</w:t>
      </w:r>
      <w:r>
        <w:t xml:space="preserve"> </w:t>
      </w:r>
      <w:r w:rsidRPr="00FE5CEC">
        <w:t xml:space="preserve">Matching genetic ancestry of cases and controls.  Principal components (PCs) were derived for cases and controls. </w:t>
      </w:r>
      <w:r>
        <w:t>S</w:t>
      </w:r>
      <w:r w:rsidRPr="00FE5CEC">
        <w:t xml:space="preserve">catterplots representing the first two principal components of the </w:t>
      </w:r>
      <w:r>
        <w:t>fluoroquinolone</w:t>
      </w:r>
      <w:r w:rsidRPr="00FE5CEC">
        <w:t xml:space="preserve"> study cohort</w:t>
      </w:r>
      <w:r>
        <w:t xml:space="preserve"> are shown, confirming the</w:t>
      </w:r>
      <w:r w:rsidR="00103B29">
        <w:t xml:space="preserve"> </w:t>
      </w:r>
      <w:r w:rsidRPr="00FE5CEC">
        <w:t>homogenous distribution between cases and controls across major European clusters. Cases are in red, and controls are in gr</w:t>
      </w:r>
      <w:r w:rsidR="00505A93">
        <w:t>ey</w:t>
      </w:r>
      <w:r w:rsidRPr="00FE5CEC">
        <w:t xml:space="preserve"> </w:t>
      </w:r>
    </w:p>
    <w:p w14:paraId="441145D4" w14:textId="77777777" w:rsidR="002F7652" w:rsidRDefault="002F7652">
      <w:pPr>
        <w:rPr>
          <w:b/>
          <w:bCs/>
        </w:rPr>
      </w:pPr>
      <w:r>
        <w:rPr>
          <w:b/>
          <w:bCs/>
        </w:rPr>
        <w:br w:type="page"/>
      </w:r>
    </w:p>
    <w:p w14:paraId="3E7251B2" w14:textId="02DAB05A" w:rsidR="002B14D5" w:rsidRDefault="002B14D5">
      <w:r>
        <w:rPr>
          <w:b/>
          <w:bCs/>
        </w:rPr>
        <w:lastRenderedPageBreak/>
        <w:t xml:space="preserve">Table S1: </w:t>
      </w:r>
      <w:r>
        <w:t>Causative drugs for DILI in the control group</w:t>
      </w:r>
    </w:p>
    <w:p w14:paraId="6EC68ED7" w14:textId="01DF3700" w:rsidR="003B741B" w:rsidRPr="0059211E" w:rsidRDefault="003B741B" w:rsidP="003B741B">
      <w:pPr>
        <w:rPr>
          <w:i/>
          <w:iCs/>
        </w:rPr>
      </w:pPr>
      <w:r w:rsidRPr="0059211E">
        <w:rPr>
          <w:rFonts w:ascii="Calibri" w:hAnsi="Calibri" w:cs="Calibri"/>
          <w:i/>
          <w:iCs/>
          <w:color w:val="000000"/>
        </w:rPr>
        <w:t xml:space="preserve">Aceclofenac, Acetretin, </w:t>
      </w:r>
      <w:r w:rsidRPr="0059211E">
        <w:rPr>
          <w:rFonts w:ascii="Calibri" w:hAnsi="Calibri" w:cs="Calibri"/>
          <w:i/>
          <w:iCs/>
        </w:rPr>
        <w:t xml:space="preserve">Aciclovir, </w:t>
      </w:r>
      <w:r w:rsidRPr="0059211E">
        <w:rPr>
          <w:rFonts w:ascii="Calibri" w:hAnsi="Calibri" w:cs="Calibri"/>
          <w:i/>
          <w:iCs/>
          <w:color w:val="000000"/>
        </w:rPr>
        <w:t xml:space="preserve">Adalimumab, </w:t>
      </w:r>
      <w:r w:rsidRPr="0059211E">
        <w:rPr>
          <w:rFonts w:ascii="Calibri" w:hAnsi="Calibri" w:cs="Calibri"/>
          <w:i/>
          <w:iCs/>
        </w:rPr>
        <w:t xml:space="preserve">Allopurinol, </w:t>
      </w:r>
      <w:r w:rsidRPr="0059211E">
        <w:rPr>
          <w:rFonts w:ascii="Calibri" w:hAnsi="Calibri" w:cs="Calibri"/>
          <w:i/>
          <w:iCs/>
          <w:color w:val="000000"/>
        </w:rPr>
        <w:t>Amoxicillin, Atorvastatin, Azathioprine, Azithromycin, Camellia sinensis, Carbamazepine, Carbimazole, Cefaclor, Cefazolin, Cefotaxim, Cefuroxime, Celecoxib, Cefalexin</w:t>
      </w:r>
      <w:r w:rsidRPr="0059211E">
        <w:rPr>
          <w:rFonts w:ascii="Calibri" w:hAnsi="Calibri" w:cs="Calibri"/>
          <w:i/>
          <w:iCs/>
        </w:rPr>
        <w:t>, Chlorpromazine</w:t>
      </w:r>
      <w:r w:rsidRPr="0059211E">
        <w:rPr>
          <w:rFonts w:ascii="Calibri" w:hAnsi="Calibri" w:cs="Calibri"/>
          <w:i/>
          <w:iCs/>
          <w:color w:val="000000"/>
        </w:rPr>
        <w:t xml:space="preserve">, Citalopram, </w:t>
      </w:r>
      <w:r w:rsidRPr="0059211E">
        <w:rPr>
          <w:rFonts w:ascii="Calibri" w:hAnsi="Calibri" w:cs="Calibri"/>
          <w:i/>
          <w:iCs/>
        </w:rPr>
        <w:t xml:space="preserve">Clarithromycin, </w:t>
      </w:r>
      <w:r w:rsidRPr="0059211E">
        <w:rPr>
          <w:rFonts w:ascii="Calibri" w:hAnsi="Calibri" w:cs="Calibri"/>
          <w:i/>
          <w:iCs/>
          <w:color w:val="000000"/>
        </w:rPr>
        <w:t>Cloxacillin, Cyclophosphamide, Cyproterone, Dexibuprofen, Diacerine, Diclofenac</w:t>
      </w:r>
      <w:r w:rsidRPr="0059211E">
        <w:rPr>
          <w:rFonts w:ascii="Calibri" w:hAnsi="Calibri" w:cs="Calibri"/>
          <w:i/>
          <w:iCs/>
        </w:rPr>
        <w:t xml:space="preserve">, </w:t>
      </w:r>
      <w:r w:rsidRPr="0059211E">
        <w:rPr>
          <w:rFonts w:ascii="Calibri" w:hAnsi="Calibri" w:cs="Calibri"/>
          <w:i/>
          <w:iCs/>
          <w:color w:val="000000"/>
        </w:rPr>
        <w:t xml:space="preserve">Dicloxacillin, Disulfiram, Doxycycline, Dronedarone, Droxicam, Ebrotidine, Enalapril, Erythromycin, Esomeprazole, Estradiol, Estradiol/levonorgestrel, Etanercept, </w:t>
      </w:r>
      <w:r w:rsidRPr="0059211E">
        <w:rPr>
          <w:rFonts w:ascii="Calibri" w:hAnsi="Calibri" w:cs="Calibri"/>
          <w:i/>
          <w:iCs/>
        </w:rPr>
        <w:t>Ezetimide</w:t>
      </w:r>
      <w:r w:rsidRPr="0059211E">
        <w:rPr>
          <w:rFonts w:ascii="Calibri" w:hAnsi="Calibri" w:cs="Calibri"/>
          <w:i/>
          <w:iCs/>
          <w:color w:val="000000"/>
        </w:rPr>
        <w:t xml:space="preserve">, Fenofibrate, Flupirtin, Fluvastatin, Gabapentin, Gentamycin, </w:t>
      </w:r>
      <w:r w:rsidRPr="0059211E">
        <w:rPr>
          <w:rFonts w:ascii="Calibri" w:hAnsi="Calibri" w:cs="Calibri"/>
          <w:i/>
          <w:iCs/>
        </w:rPr>
        <w:t>Glucosamine</w:t>
      </w:r>
      <w:r w:rsidRPr="0059211E">
        <w:rPr>
          <w:rFonts w:ascii="Calibri" w:hAnsi="Calibri" w:cs="Calibri"/>
          <w:i/>
          <w:iCs/>
          <w:color w:val="000000"/>
        </w:rPr>
        <w:t>, Ibuprofen, Imatinib, Infliximab, Interferon beta, Isoniazid, Isoniazid/Pyrazinamide, Isoniazid/Pyrazinamide/Rifampicin, Isoniazid/Rifampicin/Pyramizamide/</w:t>
      </w:r>
      <w:r w:rsidR="00A727AA">
        <w:rPr>
          <w:rFonts w:ascii="Calibri" w:hAnsi="Calibri" w:cs="Calibri"/>
          <w:i/>
          <w:iCs/>
          <w:color w:val="000000"/>
        </w:rPr>
        <w:t>E</w:t>
      </w:r>
      <w:r w:rsidRPr="0059211E">
        <w:rPr>
          <w:rFonts w:ascii="Calibri" w:hAnsi="Calibri" w:cs="Calibri"/>
          <w:i/>
          <w:iCs/>
          <w:color w:val="000000"/>
        </w:rPr>
        <w:t xml:space="preserve">thambutol, Isoniazid/Rifampicin, </w:t>
      </w:r>
      <w:r w:rsidRPr="0059211E">
        <w:rPr>
          <w:rFonts w:ascii="Calibri" w:hAnsi="Calibri" w:cs="Calibri"/>
          <w:i/>
          <w:iCs/>
        </w:rPr>
        <w:t>Isotretinoin</w:t>
      </w:r>
      <w:r w:rsidRPr="0059211E">
        <w:rPr>
          <w:rFonts w:ascii="Calibri" w:hAnsi="Calibri" w:cs="Calibri"/>
          <w:i/>
          <w:iCs/>
          <w:color w:val="000000"/>
        </w:rPr>
        <w:t>, Itraconazole, Ketoprofen, Lamotrigine, Lansoprazole, Losartan</w:t>
      </w:r>
      <w:r w:rsidRPr="0059211E">
        <w:rPr>
          <w:rFonts w:ascii="Calibri" w:hAnsi="Calibri" w:cs="Calibri"/>
          <w:i/>
          <w:iCs/>
        </w:rPr>
        <w:t xml:space="preserve">, </w:t>
      </w:r>
      <w:r w:rsidRPr="0059211E">
        <w:rPr>
          <w:rFonts w:ascii="Calibri" w:hAnsi="Calibri" w:cs="Calibri"/>
          <w:i/>
          <w:iCs/>
          <w:color w:val="000000"/>
        </w:rPr>
        <w:t>Lovastatin, Lymecycline, Medroxyprogesterone, Mercaptopurine, Metamizol, Metandienone</w:t>
      </w:r>
      <w:r w:rsidRPr="0059211E">
        <w:rPr>
          <w:rFonts w:ascii="Calibri" w:hAnsi="Calibri" w:cs="Calibri"/>
          <w:i/>
          <w:iCs/>
        </w:rPr>
        <w:t xml:space="preserve">, </w:t>
      </w:r>
      <w:r w:rsidRPr="0059211E">
        <w:rPr>
          <w:rFonts w:ascii="Calibri" w:hAnsi="Calibri" w:cs="Calibri"/>
          <w:i/>
          <w:iCs/>
          <w:color w:val="000000"/>
        </w:rPr>
        <w:t xml:space="preserve">Methimazole, </w:t>
      </w:r>
      <w:r w:rsidRPr="0059211E">
        <w:rPr>
          <w:rFonts w:ascii="Calibri" w:hAnsi="Calibri" w:cs="Calibri"/>
          <w:i/>
          <w:iCs/>
        </w:rPr>
        <w:t>Methotrexate</w:t>
      </w:r>
      <w:r w:rsidRPr="0059211E">
        <w:rPr>
          <w:rFonts w:ascii="Calibri" w:hAnsi="Calibri" w:cs="Calibri"/>
          <w:i/>
          <w:iCs/>
          <w:color w:val="000000"/>
        </w:rPr>
        <w:t xml:space="preserve">, </w:t>
      </w:r>
      <w:r w:rsidRPr="0059211E">
        <w:rPr>
          <w:rFonts w:ascii="Calibri" w:hAnsi="Calibri" w:cs="Calibri"/>
          <w:i/>
          <w:iCs/>
        </w:rPr>
        <w:t>Milk thistle</w:t>
      </w:r>
      <w:r w:rsidRPr="0059211E">
        <w:rPr>
          <w:rFonts w:ascii="Calibri" w:hAnsi="Calibri" w:cs="Calibri"/>
          <w:i/>
          <w:iCs/>
          <w:color w:val="000000"/>
        </w:rPr>
        <w:t>, Minocycline, Montelukast, Naproxen, Nimesulide, Nitrofurantoin, Olmesartan</w:t>
      </w:r>
      <w:r w:rsidRPr="0059211E">
        <w:rPr>
          <w:rFonts w:ascii="Calibri" w:hAnsi="Calibri" w:cs="Calibri"/>
          <w:i/>
          <w:iCs/>
        </w:rPr>
        <w:t xml:space="preserve">, </w:t>
      </w:r>
      <w:r w:rsidRPr="0059211E">
        <w:rPr>
          <w:rFonts w:ascii="Calibri" w:hAnsi="Calibri" w:cs="Calibri"/>
          <w:i/>
          <w:iCs/>
          <w:color w:val="000000"/>
        </w:rPr>
        <w:t xml:space="preserve">Omeprazole, Orlistat, Phenoxymethylpenicillin, Phenprocoumon, Phenytoin, </w:t>
      </w:r>
      <w:r w:rsidRPr="0059211E">
        <w:rPr>
          <w:rFonts w:ascii="Calibri" w:hAnsi="Calibri" w:cs="Calibri"/>
          <w:i/>
          <w:iCs/>
        </w:rPr>
        <w:t>Phyllocontin</w:t>
      </w:r>
      <w:r w:rsidRPr="0059211E">
        <w:rPr>
          <w:rFonts w:ascii="Calibri" w:hAnsi="Calibri" w:cs="Calibri"/>
          <w:i/>
          <w:iCs/>
          <w:color w:val="000000"/>
        </w:rPr>
        <w:t xml:space="preserve">, Piroxicam, Pravastatin, Propylthiouracil, Ramipril, Rofecoxib, Rosuvastatin, Roxithromycin, Sertraline, Sevoflurane, </w:t>
      </w:r>
      <w:r w:rsidRPr="0059211E">
        <w:rPr>
          <w:rFonts w:ascii="Calibri" w:hAnsi="Calibri" w:cs="Calibri"/>
          <w:i/>
          <w:iCs/>
        </w:rPr>
        <w:t>Simvastatin</w:t>
      </w:r>
      <w:r w:rsidRPr="0059211E">
        <w:rPr>
          <w:rFonts w:ascii="Calibri" w:hAnsi="Calibri" w:cs="Calibri"/>
          <w:i/>
          <w:iCs/>
          <w:color w:val="000000"/>
        </w:rPr>
        <w:t>, Spiramycin/metronidazole, Sulfamethoxazole-trimethoprim, Sulfasalazine, Telmisartan, Terbinafine</w:t>
      </w:r>
      <w:r w:rsidRPr="0059211E">
        <w:rPr>
          <w:rFonts w:ascii="Calibri" w:hAnsi="Calibri" w:cs="Calibri"/>
          <w:i/>
          <w:iCs/>
        </w:rPr>
        <w:t xml:space="preserve">, </w:t>
      </w:r>
      <w:r w:rsidRPr="0059211E">
        <w:rPr>
          <w:rFonts w:ascii="Calibri" w:hAnsi="Calibri" w:cs="Calibri"/>
          <w:i/>
          <w:iCs/>
          <w:color w:val="000000"/>
        </w:rPr>
        <w:t>Thiamazole, Ticlopidine, Tramadol, Trimethoprim, Valproic acid, Valsartan, Venlafaxine, Warfarin</w:t>
      </w:r>
    </w:p>
    <w:p w14:paraId="3D1686B9" w14:textId="59DA1DAB" w:rsidR="00FA6FA8" w:rsidRPr="00894FB3" w:rsidRDefault="00A727AA" w:rsidP="00FA6FA8">
      <w:pPr>
        <w:jc w:val="both"/>
        <w:rPr>
          <w:rFonts w:eastAsia="MS Mincho"/>
          <w:b/>
        </w:rPr>
      </w:pPr>
      <w:r>
        <w:t xml:space="preserve">The drugs listed above were the likely causes of DILI among the 458 controls. </w:t>
      </w:r>
      <w:r w:rsidR="003B741B">
        <w:t>Where drug combinations were used</w:t>
      </w:r>
      <w:r w:rsidR="00FE5CEC">
        <w:t>,</w:t>
      </w:r>
      <w:r w:rsidR="003B741B">
        <w:t xml:space="preserve"> and the causative drug was unclear, the combination is listed</w:t>
      </w:r>
      <w:r w:rsidR="00FE5CEC">
        <w:t>.</w:t>
      </w:r>
      <w:r w:rsidR="00FA6FA8" w:rsidRPr="00FA6FA8">
        <w:rPr>
          <w:rFonts w:eastAsia="MS Mincho"/>
          <w:b/>
        </w:rPr>
        <w:t xml:space="preserve"> </w:t>
      </w:r>
    </w:p>
    <w:p w14:paraId="5C0082F5" w14:textId="0F806371" w:rsidR="003B741B" w:rsidRDefault="003B741B"/>
    <w:p w14:paraId="04A35EDB" w14:textId="3F1B9EA8" w:rsidR="000661AC" w:rsidRDefault="000661AC">
      <w:pPr>
        <w:rPr>
          <w:b/>
          <w:bCs/>
        </w:rPr>
        <w:sectPr w:rsidR="000661AC" w:rsidSect="00BF60B5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4BFD95" w14:textId="77777777" w:rsidR="002B14D5" w:rsidRDefault="002B14D5">
      <w:pPr>
        <w:rPr>
          <w:b/>
          <w:bCs/>
        </w:rPr>
      </w:pPr>
    </w:p>
    <w:p w14:paraId="6137D2A3" w14:textId="3B0F6744" w:rsidR="00656584" w:rsidRDefault="00656584" w:rsidP="00656584">
      <w:pPr>
        <w:rPr>
          <w:b/>
          <w:bCs/>
          <w:color w:val="000000" w:themeColor="text1"/>
        </w:rPr>
      </w:pPr>
      <w:r w:rsidRPr="008418C8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8418C8">
        <w:rPr>
          <w:b/>
          <w:bCs/>
          <w:color w:val="000000" w:themeColor="text1"/>
        </w:rPr>
        <w:t>2</w:t>
      </w:r>
      <w:r w:rsidR="00662FAB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</w:t>
      </w:r>
      <w:r w:rsidRPr="008418C8">
        <w:rPr>
          <w:b/>
          <w:bCs/>
          <w:color w:val="000000" w:themeColor="text1"/>
        </w:rPr>
        <w:t>HLA genotypes in the cases</w:t>
      </w:r>
      <w:r>
        <w:rPr>
          <w:b/>
          <w:bCs/>
          <w:color w:val="000000" w:themeColor="text1"/>
        </w:rPr>
        <w:t>.</w:t>
      </w:r>
    </w:p>
    <w:p w14:paraId="0F047119" w14:textId="77777777" w:rsidR="006423DF" w:rsidRDefault="006423DF" w:rsidP="00656584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3"/>
        <w:gridCol w:w="984"/>
        <w:gridCol w:w="911"/>
        <w:gridCol w:w="909"/>
        <w:gridCol w:w="909"/>
        <w:gridCol w:w="902"/>
        <w:gridCol w:w="902"/>
        <w:gridCol w:w="1242"/>
        <w:gridCol w:w="1242"/>
        <w:gridCol w:w="1261"/>
        <w:gridCol w:w="1261"/>
        <w:gridCol w:w="1252"/>
        <w:gridCol w:w="1252"/>
      </w:tblGrid>
      <w:tr w:rsidR="006423DF" w:rsidRPr="006D6022" w14:paraId="438784E1" w14:textId="77777777" w:rsidTr="003A424B">
        <w:tc>
          <w:tcPr>
            <w:tcW w:w="0" w:type="auto"/>
          </w:tcPr>
          <w:p w14:paraId="46BD42D9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Sample number</w:t>
            </w:r>
          </w:p>
        </w:tc>
        <w:tc>
          <w:tcPr>
            <w:tcW w:w="0" w:type="auto"/>
          </w:tcPr>
          <w:p w14:paraId="65BA4BA2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A1 (allele 1)</w:t>
            </w:r>
          </w:p>
          <w:p w14:paraId="36F466A9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59132EF2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A (allele 2)</w:t>
            </w:r>
          </w:p>
        </w:tc>
        <w:tc>
          <w:tcPr>
            <w:tcW w:w="0" w:type="auto"/>
          </w:tcPr>
          <w:p w14:paraId="4FFCD3AD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B (allele 1)</w:t>
            </w:r>
          </w:p>
        </w:tc>
        <w:tc>
          <w:tcPr>
            <w:tcW w:w="0" w:type="auto"/>
          </w:tcPr>
          <w:p w14:paraId="315184EA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B (allele 2)</w:t>
            </w:r>
          </w:p>
        </w:tc>
        <w:tc>
          <w:tcPr>
            <w:tcW w:w="0" w:type="auto"/>
          </w:tcPr>
          <w:p w14:paraId="1F64E285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C (allele 1)</w:t>
            </w:r>
          </w:p>
        </w:tc>
        <w:tc>
          <w:tcPr>
            <w:tcW w:w="0" w:type="auto"/>
          </w:tcPr>
          <w:p w14:paraId="7C52D62A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C (allele 2)</w:t>
            </w:r>
          </w:p>
        </w:tc>
        <w:tc>
          <w:tcPr>
            <w:tcW w:w="0" w:type="auto"/>
          </w:tcPr>
          <w:p w14:paraId="10EEFEE6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DRB1 (allele 1)</w:t>
            </w:r>
          </w:p>
        </w:tc>
        <w:tc>
          <w:tcPr>
            <w:tcW w:w="0" w:type="auto"/>
          </w:tcPr>
          <w:p w14:paraId="3BB577ED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DRB1 (allele 2)</w:t>
            </w:r>
          </w:p>
        </w:tc>
        <w:tc>
          <w:tcPr>
            <w:tcW w:w="0" w:type="auto"/>
          </w:tcPr>
          <w:p w14:paraId="3BC685AE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DQA1 (allele 1)</w:t>
            </w:r>
          </w:p>
        </w:tc>
        <w:tc>
          <w:tcPr>
            <w:tcW w:w="0" w:type="auto"/>
          </w:tcPr>
          <w:p w14:paraId="4A034219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DQA1 (allele 2)</w:t>
            </w:r>
          </w:p>
        </w:tc>
        <w:tc>
          <w:tcPr>
            <w:tcW w:w="0" w:type="auto"/>
          </w:tcPr>
          <w:p w14:paraId="7A0B8368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DQB1 (allele 1)</w:t>
            </w:r>
          </w:p>
        </w:tc>
        <w:tc>
          <w:tcPr>
            <w:tcW w:w="0" w:type="auto"/>
          </w:tcPr>
          <w:p w14:paraId="26BD342E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HLA_DQB1 (allele 2)</w:t>
            </w:r>
          </w:p>
        </w:tc>
      </w:tr>
      <w:tr w:rsidR="006423DF" w:rsidRPr="006D6022" w14:paraId="5E00DF7A" w14:textId="77777777" w:rsidTr="003A424B">
        <w:tc>
          <w:tcPr>
            <w:tcW w:w="0" w:type="auto"/>
          </w:tcPr>
          <w:p w14:paraId="4101801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</w:t>
            </w:r>
          </w:p>
        </w:tc>
        <w:tc>
          <w:tcPr>
            <w:tcW w:w="0" w:type="auto"/>
          </w:tcPr>
          <w:p w14:paraId="719C79E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1AFC801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11:01</w:t>
            </w:r>
          </w:p>
        </w:tc>
        <w:tc>
          <w:tcPr>
            <w:tcW w:w="0" w:type="auto"/>
          </w:tcPr>
          <w:p w14:paraId="63C998B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35:01</w:t>
            </w:r>
          </w:p>
        </w:tc>
        <w:tc>
          <w:tcPr>
            <w:tcW w:w="0" w:type="auto"/>
          </w:tcPr>
          <w:p w14:paraId="47F37E97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634C3AD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4:01</w:t>
            </w:r>
          </w:p>
        </w:tc>
        <w:tc>
          <w:tcPr>
            <w:tcW w:w="0" w:type="auto"/>
          </w:tcPr>
          <w:p w14:paraId="7E7A886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4</w:t>
            </w:r>
          </w:p>
        </w:tc>
        <w:tc>
          <w:tcPr>
            <w:tcW w:w="0" w:type="auto"/>
          </w:tcPr>
          <w:p w14:paraId="3DD07F2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1:03</w:t>
            </w:r>
          </w:p>
        </w:tc>
        <w:tc>
          <w:tcPr>
            <w:tcW w:w="0" w:type="auto"/>
          </w:tcPr>
          <w:p w14:paraId="02AB1F5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7</w:t>
            </w:r>
          </w:p>
        </w:tc>
        <w:tc>
          <w:tcPr>
            <w:tcW w:w="0" w:type="auto"/>
          </w:tcPr>
          <w:p w14:paraId="79DDFF1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549098F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4A49D4C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1</w:t>
            </w:r>
          </w:p>
        </w:tc>
        <w:tc>
          <w:tcPr>
            <w:tcW w:w="0" w:type="auto"/>
          </w:tcPr>
          <w:p w14:paraId="0D7509A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</w:tr>
      <w:tr w:rsidR="006423DF" w:rsidRPr="006D6022" w14:paraId="769DB6B6" w14:textId="77777777" w:rsidTr="003A424B">
        <w:tc>
          <w:tcPr>
            <w:tcW w:w="0" w:type="auto"/>
          </w:tcPr>
          <w:p w14:paraId="628A3CE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2</w:t>
            </w:r>
          </w:p>
        </w:tc>
        <w:tc>
          <w:tcPr>
            <w:tcW w:w="0" w:type="auto"/>
          </w:tcPr>
          <w:p w14:paraId="6C4F9E9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45831E6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52324DD4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6EE093E2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3896251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1</w:t>
            </w:r>
          </w:p>
        </w:tc>
        <w:tc>
          <w:tcPr>
            <w:tcW w:w="0" w:type="auto"/>
          </w:tcPr>
          <w:p w14:paraId="73198AB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4</w:t>
            </w:r>
          </w:p>
        </w:tc>
        <w:tc>
          <w:tcPr>
            <w:tcW w:w="0" w:type="auto"/>
          </w:tcPr>
          <w:p w14:paraId="35EA900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3:01</w:t>
            </w:r>
          </w:p>
        </w:tc>
        <w:tc>
          <w:tcPr>
            <w:tcW w:w="0" w:type="auto"/>
          </w:tcPr>
          <w:p w14:paraId="02A338D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4AC7D4E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6F3FDBD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7FE0C45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1</w:t>
            </w:r>
          </w:p>
        </w:tc>
        <w:tc>
          <w:tcPr>
            <w:tcW w:w="0" w:type="auto"/>
          </w:tcPr>
          <w:p w14:paraId="6CD9B26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</w:tr>
      <w:tr w:rsidR="006423DF" w:rsidRPr="006D6022" w14:paraId="1A62B84F" w14:textId="77777777" w:rsidTr="003A424B">
        <w:tc>
          <w:tcPr>
            <w:tcW w:w="0" w:type="auto"/>
          </w:tcPr>
          <w:p w14:paraId="1B77653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3</w:t>
            </w:r>
          </w:p>
        </w:tc>
        <w:tc>
          <w:tcPr>
            <w:tcW w:w="0" w:type="auto"/>
          </w:tcPr>
          <w:p w14:paraId="4E72EDF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6:01</w:t>
            </w:r>
          </w:p>
        </w:tc>
        <w:tc>
          <w:tcPr>
            <w:tcW w:w="0" w:type="auto"/>
          </w:tcPr>
          <w:p w14:paraId="2A20B1D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43526D8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27:05</w:t>
            </w:r>
          </w:p>
        </w:tc>
        <w:tc>
          <w:tcPr>
            <w:tcW w:w="0" w:type="auto"/>
          </w:tcPr>
          <w:p w14:paraId="4C409C4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7:01</w:t>
            </w:r>
          </w:p>
        </w:tc>
        <w:tc>
          <w:tcPr>
            <w:tcW w:w="0" w:type="auto"/>
          </w:tcPr>
          <w:p w14:paraId="65B8072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1:02</w:t>
            </w:r>
          </w:p>
        </w:tc>
        <w:tc>
          <w:tcPr>
            <w:tcW w:w="0" w:type="auto"/>
          </w:tcPr>
          <w:p w14:paraId="5FF7B90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6:02</w:t>
            </w:r>
          </w:p>
        </w:tc>
        <w:tc>
          <w:tcPr>
            <w:tcW w:w="0" w:type="auto"/>
          </w:tcPr>
          <w:p w14:paraId="3D81915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1:03</w:t>
            </w:r>
          </w:p>
        </w:tc>
        <w:tc>
          <w:tcPr>
            <w:tcW w:w="0" w:type="auto"/>
          </w:tcPr>
          <w:p w14:paraId="2EB27E7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5:01</w:t>
            </w:r>
          </w:p>
        </w:tc>
        <w:tc>
          <w:tcPr>
            <w:tcW w:w="0" w:type="auto"/>
          </w:tcPr>
          <w:p w14:paraId="10AB7C3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2</w:t>
            </w:r>
          </w:p>
        </w:tc>
        <w:tc>
          <w:tcPr>
            <w:tcW w:w="0" w:type="auto"/>
          </w:tcPr>
          <w:p w14:paraId="1DC93F0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4C83720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1</w:t>
            </w:r>
          </w:p>
        </w:tc>
        <w:tc>
          <w:tcPr>
            <w:tcW w:w="0" w:type="auto"/>
          </w:tcPr>
          <w:p w14:paraId="69B9DD1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3</w:t>
            </w:r>
          </w:p>
        </w:tc>
      </w:tr>
      <w:tr w:rsidR="006423DF" w:rsidRPr="006D6022" w14:paraId="79F36D00" w14:textId="77777777" w:rsidTr="003A424B">
        <w:tc>
          <w:tcPr>
            <w:tcW w:w="0" w:type="auto"/>
          </w:tcPr>
          <w:p w14:paraId="58456E1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4</w:t>
            </w:r>
          </w:p>
        </w:tc>
        <w:tc>
          <w:tcPr>
            <w:tcW w:w="0" w:type="auto"/>
          </w:tcPr>
          <w:p w14:paraId="7A9D357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3:01</w:t>
            </w:r>
          </w:p>
        </w:tc>
        <w:tc>
          <w:tcPr>
            <w:tcW w:w="0" w:type="auto"/>
          </w:tcPr>
          <w:p w14:paraId="7C189FD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33:01</w:t>
            </w:r>
          </w:p>
        </w:tc>
        <w:tc>
          <w:tcPr>
            <w:tcW w:w="0" w:type="auto"/>
          </w:tcPr>
          <w:p w14:paraId="57B81EB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14:02</w:t>
            </w:r>
          </w:p>
        </w:tc>
        <w:tc>
          <w:tcPr>
            <w:tcW w:w="0" w:type="auto"/>
          </w:tcPr>
          <w:p w14:paraId="4D7F542E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28CD52A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67E8F11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8:02</w:t>
            </w:r>
          </w:p>
        </w:tc>
        <w:tc>
          <w:tcPr>
            <w:tcW w:w="0" w:type="auto"/>
          </w:tcPr>
          <w:p w14:paraId="6E75D51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1:02</w:t>
            </w:r>
          </w:p>
        </w:tc>
        <w:tc>
          <w:tcPr>
            <w:tcW w:w="0" w:type="auto"/>
          </w:tcPr>
          <w:p w14:paraId="397C0BF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7</w:t>
            </w:r>
          </w:p>
        </w:tc>
        <w:tc>
          <w:tcPr>
            <w:tcW w:w="0" w:type="auto"/>
          </w:tcPr>
          <w:p w14:paraId="66E33F3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36FD2E4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29E5E31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1</w:t>
            </w:r>
          </w:p>
        </w:tc>
        <w:tc>
          <w:tcPr>
            <w:tcW w:w="0" w:type="auto"/>
          </w:tcPr>
          <w:p w14:paraId="7346B0A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</w:tr>
      <w:tr w:rsidR="006423DF" w:rsidRPr="006D6022" w14:paraId="319E5BB4" w14:textId="77777777" w:rsidTr="003A424B">
        <w:tc>
          <w:tcPr>
            <w:tcW w:w="0" w:type="auto"/>
          </w:tcPr>
          <w:p w14:paraId="0AA988B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 xml:space="preserve">DILI_5 </w:t>
            </w:r>
          </w:p>
        </w:tc>
        <w:tc>
          <w:tcPr>
            <w:tcW w:w="0" w:type="auto"/>
          </w:tcPr>
          <w:p w14:paraId="24EECE1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1:01</w:t>
            </w:r>
          </w:p>
        </w:tc>
        <w:tc>
          <w:tcPr>
            <w:tcW w:w="0" w:type="auto"/>
          </w:tcPr>
          <w:p w14:paraId="78651AA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3:01</w:t>
            </w:r>
          </w:p>
        </w:tc>
        <w:tc>
          <w:tcPr>
            <w:tcW w:w="0" w:type="auto"/>
          </w:tcPr>
          <w:p w14:paraId="59BB56E6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03018941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6CFB31F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4:01</w:t>
            </w:r>
          </w:p>
        </w:tc>
        <w:tc>
          <w:tcPr>
            <w:tcW w:w="0" w:type="auto"/>
          </w:tcPr>
          <w:p w14:paraId="7BB8C92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6:02</w:t>
            </w:r>
          </w:p>
        </w:tc>
        <w:tc>
          <w:tcPr>
            <w:tcW w:w="0" w:type="auto"/>
          </w:tcPr>
          <w:p w14:paraId="7B0956F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30597F4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3:02</w:t>
            </w:r>
          </w:p>
        </w:tc>
        <w:tc>
          <w:tcPr>
            <w:tcW w:w="0" w:type="auto"/>
          </w:tcPr>
          <w:p w14:paraId="74744F8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2</w:t>
            </w:r>
          </w:p>
        </w:tc>
        <w:tc>
          <w:tcPr>
            <w:tcW w:w="0" w:type="auto"/>
          </w:tcPr>
          <w:p w14:paraId="2D1D047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4D40B85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  <w:tc>
          <w:tcPr>
            <w:tcW w:w="0" w:type="auto"/>
          </w:tcPr>
          <w:p w14:paraId="46EDF35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9</w:t>
            </w:r>
          </w:p>
        </w:tc>
      </w:tr>
      <w:tr w:rsidR="006423DF" w:rsidRPr="006D6022" w14:paraId="0415D2F8" w14:textId="77777777" w:rsidTr="003A424B">
        <w:tc>
          <w:tcPr>
            <w:tcW w:w="0" w:type="auto"/>
          </w:tcPr>
          <w:p w14:paraId="2330DA3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6</w:t>
            </w:r>
          </w:p>
        </w:tc>
        <w:tc>
          <w:tcPr>
            <w:tcW w:w="0" w:type="auto"/>
          </w:tcPr>
          <w:p w14:paraId="243030F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67D279E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11:01</w:t>
            </w:r>
          </w:p>
        </w:tc>
        <w:tc>
          <w:tcPr>
            <w:tcW w:w="0" w:type="auto"/>
          </w:tcPr>
          <w:p w14:paraId="109B390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45:01</w:t>
            </w:r>
          </w:p>
        </w:tc>
        <w:tc>
          <w:tcPr>
            <w:tcW w:w="0" w:type="auto"/>
          </w:tcPr>
          <w:p w14:paraId="2DE8B96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1:01</w:t>
            </w:r>
          </w:p>
        </w:tc>
        <w:tc>
          <w:tcPr>
            <w:tcW w:w="0" w:type="auto"/>
          </w:tcPr>
          <w:p w14:paraId="541CC2A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5:02</w:t>
            </w:r>
          </w:p>
        </w:tc>
        <w:tc>
          <w:tcPr>
            <w:tcW w:w="0" w:type="auto"/>
          </w:tcPr>
          <w:p w14:paraId="6E63BF7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1</w:t>
            </w:r>
          </w:p>
        </w:tc>
        <w:tc>
          <w:tcPr>
            <w:tcW w:w="0" w:type="auto"/>
          </w:tcPr>
          <w:p w14:paraId="03B5AA7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2</w:t>
            </w:r>
          </w:p>
        </w:tc>
        <w:tc>
          <w:tcPr>
            <w:tcW w:w="0" w:type="auto"/>
          </w:tcPr>
          <w:p w14:paraId="6B59C73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0:01</w:t>
            </w:r>
          </w:p>
        </w:tc>
        <w:tc>
          <w:tcPr>
            <w:tcW w:w="0" w:type="auto"/>
          </w:tcPr>
          <w:p w14:paraId="6E3D3C7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3E464C4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29E8CA3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1</w:t>
            </w:r>
          </w:p>
        </w:tc>
        <w:tc>
          <w:tcPr>
            <w:tcW w:w="0" w:type="auto"/>
          </w:tcPr>
          <w:p w14:paraId="62A2369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</w:tr>
      <w:tr w:rsidR="006423DF" w:rsidRPr="006D6022" w14:paraId="211C3CFB" w14:textId="77777777" w:rsidTr="003A424B">
        <w:tc>
          <w:tcPr>
            <w:tcW w:w="0" w:type="auto"/>
          </w:tcPr>
          <w:p w14:paraId="544B34D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7</w:t>
            </w:r>
          </w:p>
        </w:tc>
        <w:tc>
          <w:tcPr>
            <w:tcW w:w="0" w:type="auto"/>
          </w:tcPr>
          <w:p w14:paraId="6436A6D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1FAA9F2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3:01</w:t>
            </w:r>
          </w:p>
        </w:tc>
        <w:tc>
          <w:tcPr>
            <w:tcW w:w="0" w:type="auto"/>
          </w:tcPr>
          <w:p w14:paraId="6FA8855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35:01</w:t>
            </w:r>
          </w:p>
        </w:tc>
        <w:tc>
          <w:tcPr>
            <w:tcW w:w="0" w:type="auto"/>
          </w:tcPr>
          <w:p w14:paraId="2F104335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1DEF119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4:01</w:t>
            </w:r>
          </w:p>
        </w:tc>
        <w:tc>
          <w:tcPr>
            <w:tcW w:w="0" w:type="auto"/>
          </w:tcPr>
          <w:p w14:paraId="778360D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1</w:t>
            </w:r>
          </w:p>
        </w:tc>
        <w:tc>
          <w:tcPr>
            <w:tcW w:w="0" w:type="auto"/>
          </w:tcPr>
          <w:p w14:paraId="062709C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22AEB98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4:01</w:t>
            </w:r>
          </w:p>
        </w:tc>
        <w:tc>
          <w:tcPr>
            <w:tcW w:w="0" w:type="auto"/>
          </w:tcPr>
          <w:p w14:paraId="241096F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2B7D0FB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77D00AC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  <w:tc>
          <w:tcPr>
            <w:tcW w:w="0" w:type="auto"/>
          </w:tcPr>
          <w:p w14:paraId="033B9DA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3</w:t>
            </w:r>
          </w:p>
        </w:tc>
      </w:tr>
      <w:tr w:rsidR="006423DF" w:rsidRPr="006D6022" w14:paraId="53186309" w14:textId="77777777" w:rsidTr="003A424B">
        <w:tc>
          <w:tcPr>
            <w:tcW w:w="0" w:type="auto"/>
          </w:tcPr>
          <w:p w14:paraId="535C21D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8</w:t>
            </w:r>
          </w:p>
        </w:tc>
        <w:tc>
          <w:tcPr>
            <w:tcW w:w="0" w:type="auto"/>
          </w:tcPr>
          <w:p w14:paraId="108ABF2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1:01</w:t>
            </w:r>
          </w:p>
        </w:tc>
        <w:tc>
          <w:tcPr>
            <w:tcW w:w="0" w:type="auto"/>
          </w:tcPr>
          <w:p w14:paraId="35D3D55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32:01</w:t>
            </w:r>
          </w:p>
        </w:tc>
        <w:tc>
          <w:tcPr>
            <w:tcW w:w="0" w:type="auto"/>
          </w:tcPr>
          <w:p w14:paraId="1AAB6D5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08:01</w:t>
            </w:r>
          </w:p>
        </w:tc>
        <w:tc>
          <w:tcPr>
            <w:tcW w:w="0" w:type="auto"/>
          </w:tcPr>
          <w:p w14:paraId="3D8DEE6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27:05</w:t>
            </w:r>
          </w:p>
        </w:tc>
        <w:tc>
          <w:tcPr>
            <w:tcW w:w="0" w:type="auto"/>
          </w:tcPr>
          <w:p w14:paraId="08FEE84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2:02</w:t>
            </w:r>
          </w:p>
        </w:tc>
        <w:tc>
          <w:tcPr>
            <w:tcW w:w="0" w:type="auto"/>
          </w:tcPr>
          <w:p w14:paraId="36222BA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57F2B96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3:01</w:t>
            </w:r>
          </w:p>
        </w:tc>
        <w:tc>
          <w:tcPr>
            <w:tcW w:w="0" w:type="auto"/>
          </w:tcPr>
          <w:p w14:paraId="15BEB22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1</w:t>
            </w:r>
          </w:p>
        </w:tc>
        <w:tc>
          <w:tcPr>
            <w:tcW w:w="0" w:type="auto"/>
          </w:tcPr>
          <w:p w14:paraId="4FC55BE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6164AA8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6DEEDA8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1</w:t>
            </w:r>
          </w:p>
        </w:tc>
        <w:tc>
          <w:tcPr>
            <w:tcW w:w="0" w:type="auto"/>
          </w:tcPr>
          <w:p w14:paraId="7F43476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</w:tr>
      <w:tr w:rsidR="006423DF" w:rsidRPr="006D6022" w14:paraId="7FE575E3" w14:textId="77777777" w:rsidTr="003A424B">
        <w:tc>
          <w:tcPr>
            <w:tcW w:w="0" w:type="auto"/>
          </w:tcPr>
          <w:p w14:paraId="699C37E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9</w:t>
            </w:r>
          </w:p>
        </w:tc>
        <w:tc>
          <w:tcPr>
            <w:tcW w:w="0" w:type="auto"/>
          </w:tcPr>
          <w:p w14:paraId="29192E0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460864B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4B0D9375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62DEBF7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1:01</w:t>
            </w:r>
          </w:p>
        </w:tc>
        <w:tc>
          <w:tcPr>
            <w:tcW w:w="0" w:type="auto"/>
          </w:tcPr>
          <w:p w14:paraId="166397B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05C0016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32028F8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1</w:t>
            </w:r>
          </w:p>
        </w:tc>
        <w:tc>
          <w:tcPr>
            <w:tcW w:w="0" w:type="auto"/>
          </w:tcPr>
          <w:p w14:paraId="274A0AD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3:01</w:t>
            </w:r>
          </w:p>
        </w:tc>
        <w:tc>
          <w:tcPr>
            <w:tcW w:w="0" w:type="auto"/>
          </w:tcPr>
          <w:p w14:paraId="5E8E7BD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3</w:t>
            </w:r>
          </w:p>
        </w:tc>
        <w:tc>
          <w:tcPr>
            <w:tcW w:w="0" w:type="auto"/>
          </w:tcPr>
          <w:p w14:paraId="1B311D7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4643AFC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  <w:tc>
          <w:tcPr>
            <w:tcW w:w="0" w:type="auto"/>
          </w:tcPr>
          <w:p w14:paraId="2DBB277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3</w:t>
            </w:r>
          </w:p>
        </w:tc>
      </w:tr>
      <w:tr w:rsidR="006423DF" w:rsidRPr="006D6022" w14:paraId="5474AC7A" w14:textId="77777777" w:rsidTr="003A424B">
        <w:tc>
          <w:tcPr>
            <w:tcW w:w="0" w:type="auto"/>
          </w:tcPr>
          <w:p w14:paraId="20E8831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0</w:t>
            </w:r>
          </w:p>
        </w:tc>
        <w:tc>
          <w:tcPr>
            <w:tcW w:w="0" w:type="auto"/>
          </w:tcPr>
          <w:p w14:paraId="12FB074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43528EB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513A32F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18:01</w:t>
            </w:r>
          </w:p>
        </w:tc>
        <w:tc>
          <w:tcPr>
            <w:tcW w:w="0" w:type="auto"/>
          </w:tcPr>
          <w:p w14:paraId="40C0F1F6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450F3CD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749EC39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1</w:t>
            </w:r>
          </w:p>
        </w:tc>
        <w:tc>
          <w:tcPr>
            <w:tcW w:w="0" w:type="auto"/>
          </w:tcPr>
          <w:p w14:paraId="09C2B23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1:03</w:t>
            </w:r>
          </w:p>
        </w:tc>
        <w:tc>
          <w:tcPr>
            <w:tcW w:w="0" w:type="auto"/>
          </w:tcPr>
          <w:p w14:paraId="0D3B44D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35CCBEA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0ABBD32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629F827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  <w:tc>
          <w:tcPr>
            <w:tcW w:w="0" w:type="auto"/>
          </w:tcPr>
          <w:p w14:paraId="1C5DC5A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</w:tr>
      <w:tr w:rsidR="006423DF" w:rsidRPr="006D6022" w14:paraId="6A2F287D" w14:textId="77777777" w:rsidTr="003A424B">
        <w:tc>
          <w:tcPr>
            <w:tcW w:w="0" w:type="auto"/>
          </w:tcPr>
          <w:p w14:paraId="1B09941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1</w:t>
            </w:r>
          </w:p>
        </w:tc>
        <w:tc>
          <w:tcPr>
            <w:tcW w:w="0" w:type="auto"/>
          </w:tcPr>
          <w:p w14:paraId="59842DE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3:01</w:t>
            </w:r>
          </w:p>
        </w:tc>
        <w:tc>
          <w:tcPr>
            <w:tcW w:w="0" w:type="auto"/>
          </w:tcPr>
          <w:p w14:paraId="3EE192B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4:02</w:t>
            </w:r>
          </w:p>
        </w:tc>
        <w:tc>
          <w:tcPr>
            <w:tcW w:w="0" w:type="auto"/>
          </w:tcPr>
          <w:p w14:paraId="6EC65F3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39:06</w:t>
            </w:r>
          </w:p>
        </w:tc>
        <w:tc>
          <w:tcPr>
            <w:tcW w:w="0" w:type="auto"/>
          </w:tcPr>
          <w:p w14:paraId="4B4031BA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78C0779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0AB8156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2</w:t>
            </w:r>
          </w:p>
        </w:tc>
        <w:tc>
          <w:tcPr>
            <w:tcW w:w="0" w:type="auto"/>
          </w:tcPr>
          <w:p w14:paraId="531AB3F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1:01</w:t>
            </w:r>
          </w:p>
        </w:tc>
        <w:tc>
          <w:tcPr>
            <w:tcW w:w="0" w:type="auto"/>
          </w:tcPr>
          <w:p w14:paraId="4276DB8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3:01</w:t>
            </w:r>
          </w:p>
        </w:tc>
        <w:tc>
          <w:tcPr>
            <w:tcW w:w="0" w:type="auto"/>
          </w:tcPr>
          <w:p w14:paraId="64CFB65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0F93C0B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3</w:t>
            </w:r>
          </w:p>
        </w:tc>
        <w:tc>
          <w:tcPr>
            <w:tcW w:w="0" w:type="auto"/>
          </w:tcPr>
          <w:p w14:paraId="3255D9E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  <w:tc>
          <w:tcPr>
            <w:tcW w:w="0" w:type="auto"/>
          </w:tcPr>
          <w:p w14:paraId="2295DC3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3</w:t>
            </w:r>
          </w:p>
        </w:tc>
      </w:tr>
      <w:tr w:rsidR="006423DF" w:rsidRPr="006D6022" w14:paraId="68515669" w14:textId="77777777" w:rsidTr="003A424B">
        <w:tc>
          <w:tcPr>
            <w:tcW w:w="0" w:type="auto"/>
          </w:tcPr>
          <w:p w14:paraId="2E3127D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2</w:t>
            </w:r>
          </w:p>
        </w:tc>
        <w:tc>
          <w:tcPr>
            <w:tcW w:w="0" w:type="auto"/>
          </w:tcPr>
          <w:p w14:paraId="2ED13FB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2C8516B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68:01</w:t>
            </w:r>
          </w:p>
        </w:tc>
        <w:tc>
          <w:tcPr>
            <w:tcW w:w="0" w:type="auto"/>
          </w:tcPr>
          <w:p w14:paraId="08C4FA7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38:01</w:t>
            </w:r>
          </w:p>
        </w:tc>
        <w:tc>
          <w:tcPr>
            <w:tcW w:w="0" w:type="auto"/>
          </w:tcPr>
          <w:p w14:paraId="07C88EFB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3421E31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1310B94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2:03</w:t>
            </w:r>
          </w:p>
        </w:tc>
        <w:tc>
          <w:tcPr>
            <w:tcW w:w="0" w:type="auto"/>
          </w:tcPr>
          <w:p w14:paraId="03A091D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1</w:t>
            </w:r>
          </w:p>
        </w:tc>
        <w:tc>
          <w:tcPr>
            <w:tcW w:w="0" w:type="auto"/>
          </w:tcPr>
          <w:p w14:paraId="4206BB2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5:01</w:t>
            </w:r>
          </w:p>
        </w:tc>
        <w:tc>
          <w:tcPr>
            <w:tcW w:w="0" w:type="auto"/>
          </w:tcPr>
          <w:p w14:paraId="17473BF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2</w:t>
            </w:r>
          </w:p>
        </w:tc>
        <w:tc>
          <w:tcPr>
            <w:tcW w:w="0" w:type="auto"/>
          </w:tcPr>
          <w:p w14:paraId="22D40FF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3C74D75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  <w:tc>
          <w:tcPr>
            <w:tcW w:w="0" w:type="auto"/>
          </w:tcPr>
          <w:p w14:paraId="6975D3F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2</w:t>
            </w:r>
          </w:p>
        </w:tc>
      </w:tr>
      <w:tr w:rsidR="006423DF" w:rsidRPr="006D6022" w14:paraId="08D1156F" w14:textId="77777777" w:rsidTr="003A424B">
        <w:tc>
          <w:tcPr>
            <w:tcW w:w="0" w:type="auto"/>
          </w:tcPr>
          <w:p w14:paraId="136CF66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3</w:t>
            </w:r>
          </w:p>
        </w:tc>
        <w:tc>
          <w:tcPr>
            <w:tcW w:w="0" w:type="auto"/>
          </w:tcPr>
          <w:p w14:paraId="5634A0D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1:01</w:t>
            </w:r>
          </w:p>
        </w:tc>
        <w:tc>
          <w:tcPr>
            <w:tcW w:w="0" w:type="auto"/>
          </w:tcPr>
          <w:p w14:paraId="3C0BE58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2F720C9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08:01</w:t>
            </w:r>
          </w:p>
        </w:tc>
        <w:tc>
          <w:tcPr>
            <w:tcW w:w="0" w:type="auto"/>
          </w:tcPr>
          <w:p w14:paraId="4559E9C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7:01</w:t>
            </w:r>
          </w:p>
        </w:tc>
        <w:tc>
          <w:tcPr>
            <w:tcW w:w="0" w:type="auto"/>
          </w:tcPr>
          <w:p w14:paraId="256B3B5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1DD102C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766360C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3:01</w:t>
            </w:r>
          </w:p>
        </w:tc>
        <w:tc>
          <w:tcPr>
            <w:tcW w:w="0" w:type="auto"/>
          </w:tcPr>
          <w:p w14:paraId="5D84BB1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480B151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6C34C6C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3FB9CB2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1</w:t>
            </w:r>
          </w:p>
        </w:tc>
        <w:tc>
          <w:tcPr>
            <w:tcW w:w="0" w:type="auto"/>
          </w:tcPr>
          <w:p w14:paraId="55B4814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3</w:t>
            </w:r>
          </w:p>
        </w:tc>
      </w:tr>
      <w:tr w:rsidR="006423DF" w:rsidRPr="006D6022" w14:paraId="30BB3619" w14:textId="77777777" w:rsidTr="003A424B">
        <w:tc>
          <w:tcPr>
            <w:tcW w:w="0" w:type="auto"/>
          </w:tcPr>
          <w:p w14:paraId="582FE81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4</w:t>
            </w:r>
          </w:p>
        </w:tc>
        <w:tc>
          <w:tcPr>
            <w:tcW w:w="0" w:type="auto"/>
          </w:tcPr>
          <w:p w14:paraId="40E8817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1:01</w:t>
            </w:r>
          </w:p>
        </w:tc>
        <w:tc>
          <w:tcPr>
            <w:tcW w:w="0" w:type="auto"/>
          </w:tcPr>
          <w:p w14:paraId="32BC9A4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0876CDDE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50C462B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7:01</w:t>
            </w:r>
          </w:p>
        </w:tc>
        <w:tc>
          <w:tcPr>
            <w:tcW w:w="0" w:type="auto"/>
          </w:tcPr>
          <w:p w14:paraId="190CC32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19A693F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6:02</w:t>
            </w:r>
          </w:p>
        </w:tc>
        <w:tc>
          <w:tcPr>
            <w:tcW w:w="0" w:type="auto"/>
          </w:tcPr>
          <w:p w14:paraId="26884A4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2</w:t>
            </w:r>
          </w:p>
        </w:tc>
        <w:tc>
          <w:tcPr>
            <w:tcW w:w="0" w:type="auto"/>
          </w:tcPr>
          <w:p w14:paraId="559702F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2</w:t>
            </w:r>
          </w:p>
        </w:tc>
        <w:tc>
          <w:tcPr>
            <w:tcW w:w="0" w:type="auto"/>
          </w:tcPr>
          <w:p w14:paraId="1D5A019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20FBF6B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7D34A3C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  <w:tc>
          <w:tcPr>
            <w:tcW w:w="0" w:type="auto"/>
          </w:tcPr>
          <w:p w14:paraId="677C905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</w:tr>
      <w:tr w:rsidR="006423DF" w:rsidRPr="006D6022" w14:paraId="1AFDF269" w14:textId="77777777" w:rsidTr="003A424B">
        <w:tc>
          <w:tcPr>
            <w:tcW w:w="0" w:type="auto"/>
          </w:tcPr>
          <w:p w14:paraId="19172FA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5</w:t>
            </w:r>
          </w:p>
        </w:tc>
        <w:tc>
          <w:tcPr>
            <w:tcW w:w="0" w:type="auto"/>
          </w:tcPr>
          <w:p w14:paraId="298BF9F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7A00C8C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0B234A8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14:01</w:t>
            </w:r>
          </w:p>
        </w:tc>
        <w:tc>
          <w:tcPr>
            <w:tcW w:w="0" w:type="auto"/>
          </w:tcPr>
          <w:p w14:paraId="63EF7EA6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75DAA36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8:02</w:t>
            </w:r>
          </w:p>
        </w:tc>
        <w:tc>
          <w:tcPr>
            <w:tcW w:w="0" w:type="auto"/>
          </w:tcPr>
          <w:p w14:paraId="5FBCC03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1</w:t>
            </w:r>
          </w:p>
        </w:tc>
        <w:tc>
          <w:tcPr>
            <w:tcW w:w="0" w:type="auto"/>
          </w:tcPr>
          <w:p w14:paraId="67264D8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1</w:t>
            </w:r>
          </w:p>
        </w:tc>
        <w:tc>
          <w:tcPr>
            <w:tcW w:w="0" w:type="auto"/>
          </w:tcPr>
          <w:p w14:paraId="437813B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7098789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24572C6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3F4EFC2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  <w:tc>
          <w:tcPr>
            <w:tcW w:w="0" w:type="auto"/>
          </w:tcPr>
          <w:p w14:paraId="542B44D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</w:tr>
      <w:tr w:rsidR="006423DF" w:rsidRPr="006D6022" w14:paraId="5EB06A12" w14:textId="77777777" w:rsidTr="003A424B">
        <w:tc>
          <w:tcPr>
            <w:tcW w:w="0" w:type="auto"/>
          </w:tcPr>
          <w:p w14:paraId="1B495FF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6</w:t>
            </w:r>
          </w:p>
        </w:tc>
        <w:tc>
          <w:tcPr>
            <w:tcW w:w="0" w:type="auto"/>
          </w:tcPr>
          <w:p w14:paraId="68F44F7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7F98766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1703D4F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08:01</w:t>
            </w:r>
          </w:p>
        </w:tc>
        <w:tc>
          <w:tcPr>
            <w:tcW w:w="0" w:type="auto"/>
          </w:tcPr>
          <w:p w14:paraId="090CF4F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39:06</w:t>
            </w:r>
          </w:p>
        </w:tc>
        <w:tc>
          <w:tcPr>
            <w:tcW w:w="0" w:type="auto"/>
          </w:tcPr>
          <w:p w14:paraId="511DC81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7E932FC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2</w:t>
            </w:r>
          </w:p>
        </w:tc>
        <w:tc>
          <w:tcPr>
            <w:tcW w:w="0" w:type="auto"/>
          </w:tcPr>
          <w:p w14:paraId="6F9D531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1:01</w:t>
            </w:r>
          </w:p>
        </w:tc>
        <w:tc>
          <w:tcPr>
            <w:tcW w:w="0" w:type="auto"/>
          </w:tcPr>
          <w:p w14:paraId="018A6DC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3:01</w:t>
            </w:r>
          </w:p>
        </w:tc>
        <w:tc>
          <w:tcPr>
            <w:tcW w:w="0" w:type="auto"/>
          </w:tcPr>
          <w:p w14:paraId="36A1667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68E3FB6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0D2FA6F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1</w:t>
            </w:r>
          </w:p>
        </w:tc>
        <w:tc>
          <w:tcPr>
            <w:tcW w:w="0" w:type="auto"/>
          </w:tcPr>
          <w:p w14:paraId="7825D6D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</w:tr>
      <w:tr w:rsidR="006423DF" w:rsidRPr="006D6022" w14:paraId="580F8F4C" w14:textId="77777777" w:rsidTr="003A424B">
        <w:tc>
          <w:tcPr>
            <w:tcW w:w="0" w:type="auto"/>
          </w:tcPr>
          <w:p w14:paraId="30E21E9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7</w:t>
            </w:r>
          </w:p>
        </w:tc>
        <w:tc>
          <w:tcPr>
            <w:tcW w:w="0" w:type="auto"/>
          </w:tcPr>
          <w:p w14:paraId="6DBB54F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1:01</w:t>
            </w:r>
          </w:p>
        </w:tc>
        <w:tc>
          <w:tcPr>
            <w:tcW w:w="0" w:type="auto"/>
          </w:tcPr>
          <w:p w14:paraId="46B7CC6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1429F75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08:01</w:t>
            </w:r>
          </w:p>
        </w:tc>
        <w:tc>
          <w:tcPr>
            <w:tcW w:w="0" w:type="auto"/>
          </w:tcPr>
          <w:p w14:paraId="2903AA7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1:01</w:t>
            </w:r>
          </w:p>
        </w:tc>
        <w:tc>
          <w:tcPr>
            <w:tcW w:w="0" w:type="auto"/>
          </w:tcPr>
          <w:p w14:paraId="0CAF5E7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3EC8B14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2</w:t>
            </w:r>
          </w:p>
        </w:tc>
        <w:tc>
          <w:tcPr>
            <w:tcW w:w="0" w:type="auto"/>
          </w:tcPr>
          <w:p w14:paraId="3446092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3:01</w:t>
            </w:r>
          </w:p>
        </w:tc>
        <w:tc>
          <w:tcPr>
            <w:tcW w:w="0" w:type="auto"/>
          </w:tcPr>
          <w:p w14:paraId="7DD8CEA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6:01</w:t>
            </w:r>
          </w:p>
        </w:tc>
        <w:tc>
          <w:tcPr>
            <w:tcW w:w="0" w:type="auto"/>
          </w:tcPr>
          <w:p w14:paraId="017D38E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2</w:t>
            </w:r>
          </w:p>
        </w:tc>
        <w:tc>
          <w:tcPr>
            <w:tcW w:w="0" w:type="auto"/>
          </w:tcPr>
          <w:p w14:paraId="3BFC09F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4F166C9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1</w:t>
            </w:r>
          </w:p>
        </w:tc>
        <w:tc>
          <w:tcPr>
            <w:tcW w:w="0" w:type="auto"/>
          </w:tcPr>
          <w:p w14:paraId="2A4FF24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2</w:t>
            </w:r>
          </w:p>
        </w:tc>
      </w:tr>
      <w:tr w:rsidR="006423DF" w:rsidRPr="006D6022" w14:paraId="4C6DE9F7" w14:textId="77777777" w:rsidTr="003A424B">
        <w:tc>
          <w:tcPr>
            <w:tcW w:w="0" w:type="auto"/>
          </w:tcPr>
          <w:p w14:paraId="67F9453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8</w:t>
            </w:r>
          </w:p>
        </w:tc>
        <w:tc>
          <w:tcPr>
            <w:tcW w:w="0" w:type="auto"/>
          </w:tcPr>
          <w:p w14:paraId="60E0B9A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283E11E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3:01</w:t>
            </w:r>
          </w:p>
        </w:tc>
        <w:tc>
          <w:tcPr>
            <w:tcW w:w="0" w:type="auto"/>
          </w:tcPr>
          <w:p w14:paraId="7040CE03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012C2AC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51:01</w:t>
            </w:r>
          </w:p>
        </w:tc>
        <w:tc>
          <w:tcPr>
            <w:tcW w:w="0" w:type="auto"/>
          </w:tcPr>
          <w:p w14:paraId="1672A88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4:01</w:t>
            </w:r>
          </w:p>
        </w:tc>
        <w:tc>
          <w:tcPr>
            <w:tcW w:w="0" w:type="auto"/>
          </w:tcPr>
          <w:p w14:paraId="47B91E4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4:02</w:t>
            </w:r>
          </w:p>
        </w:tc>
        <w:tc>
          <w:tcPr>
            <w:tcW w:w="0" w:type="auto"/>
          </w:tcPr>
          <w:p w14:paraId="23CACB0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35DC26E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8:01</w:t>
            </w:r>
          </w:p>
        </w:tc>
        <w:tc>
          <w:tcPr>
            <w:tcW w:w="0" w:type="auto"/>
          </w:tcPr>
          <w:p w14:paraId="59CE72A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6011EDC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4:01</w:t>
            </w:r>
          </w:p>
        </w:tc>
        <w:tc>
          <w:tcPr>
            <w:tcW w:w="0" w:type="auto"/>
          </w:tcPr>
          <w:p w14:paraId="2ADBB51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  <w:tc>
          <w:tcPr>
            <w:tcW w:w="0" w:type="auto"/>
          </w:tcPr>
          <w:p w14:paraId="49BF56B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4:02</w:t>
            </w:r>
          </w:p>
        </w:tc>
      </w:tr>
      <w:tr w:rsidR="006423DF" w:rsidRPr="006D6022" w14:paraId="21135409" w14:textId="77777777" w:rsidTr="003A424B">
        <w:tc>
          <w:tcPr>
            <w:tcW w:w="0" w:type="auto"/>
          </w:tcPr>
          <w:p w14:paraId="2FB599E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19</w:t>
            </w:r>
          </w:p>
        </w:tc>
        <w:tc>
          <w:tcPr>
            <w:tcW w:w="0" w:type="auto"/>
          </w:tcPr>
          <w:p w14:paraId="64DCE47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09367F82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0AC6478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07:02</w:t>
            </w:r>
          </w:p>
        </w:tc>
        <w:tc>
          <w:tcPr>
            <w:tcW w:w="0" w:type="auto"/>
          </w:tcPr>
          <w:p w14:paraId="73B249A6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2</w:t>
            </w:r>
          </w:p>
        </w:tc>
        <w:tc>
          <w:tcPr>
            <w:tcW w:w="0" w:type="auto"/>
          </w:tcPr>
          <w:p w14:paraId="19C0561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5:01</w:t>
            </w:r>
          </w:p>
        </w:tc>
        <w:tc>
          <w:tcPr>
            <w:tcW w:w="0" w:type="auto"/>
          </w:tcPr>
          <w:p w14:paraId="02B2D89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2</w:t>
            </w:r>
          </w:p>
        </w:tc>
        <w:tc>
          <w:tcPr>
            <w:tcW w:w="0" w:type="auto"/>
          </w:tcPr>
          <w:p w14:paraId="222CE45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4</w:t>
            </w:r>
          </w:p>
        </w:tc>
        <w:tc>
          <w:tcPr>
            <w:tcW w:w="0" w:type="auto"/>
          </w:tcPr>
          <w:p w14:paraId="2F40A74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1:01</w:t>
            </w:r>
          </w:p>
        </w:tc>
        <w:tc>
          <w:tcPr>
            <w:tcW w:w="0" w:type="auto"/>
          </w:tcPr>
          <w:p w14:paraId="5E5D950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472ADF4C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5:01</w:t>
            </w:r>
          </w:p>
        </w:tc>
        <w:tc>
          <w:tcPr>
            <w:tcW w:w="0" w:type="auto"/>
          </w:tcPr>
          <w:p w14:paraId="52C5317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1</w:t>
            </w:r>
          </w:p>
        </w:tc>
        <w:tc>
          <w:tcPr>
            <w:tcW w:w="0" w:type="auto"/>
          </w:tcPr>
          <w:p w14:paraId="7207675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</w:tr>
      <w:tr w:rsidR="006423DF" w:rsidRPr="006D6022" w14:paraId="2822C70F" w14:textId="77777777" w:rsidTr="003A424B">
        <w:tc>
          <w:tcPr>
            <w:tcW w:w="0" w:type="auto"/>
          </w:tcPr>
          <w:p w14:paraId="7D8BAD5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20</w:t>
            </w:r>
          </w:p>
        </w:tc>
        <w:tc>
          <w:tcPr>
            <w:tcW w:w="0" w:type="auto"/>
          </w:tcPr>
          <w:p w14:paraId="7286CFA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3:01</w:t>
            </w:r>
          </w:p>
        </w:tc>
        <w:tc>
          <w:tcPr>
            <w:tcW w:w="0" w:type="auto"/>
          </w:tcPr>
          <w:p w14:paraId="38D9381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32:01</w:t>
            </w:r>
          </w:p>
        </w:tc>
        <w:tc>
          <w:tcPr>
            <w:tcW w:w="0" w:type="auto"/>
          </w:tcPr>
          <w:p w14:paraId="0048F4D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07:05</w:t>
            </w:r>
          </w:p>
        </w:tc>
        <w:tc>
          <w:tcPr>
            <w:tcW w:w="0" w:type="auto"/>
          </w:tcPr>
          <w:p w14:paraId="09E6927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14:02</w:t>
            </w:r>
          </w:p>
        </w:tc>
        <w:tc>
          <w:tcPr>
            <w:tcW w:w="0" w:type="auto"/>
          </w:tcPr>
          <w:p w14:paraId="6D8D79F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4:01</w:t>
            </w:r>
          </w:p>
        </w:tc>
        <w:tc>
          <w:tcPr>
            <w:tcW w:w="0" w:type="auto"/>
          </w:tcPr>
          <w:p w14:paraId="678D747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8:02</w:t>
            </w:r>
          </w:p>
        </w:tc>
        <w:tc>
          <w:tcPr>
            <w:tcW w:w="0" w:type="auto"/>
          </w:tcPr>
          <w:p w14:paraId="38BA696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0:01</w:t>
            </w:r>
          </w:p>
        </w:tc>
        <w:tc>
          <w:tcPr>
            <w:tcW w:w="0" w:type="auto"/>
          </w:tcPr>
          <w:p w14:paraId="626967C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5:01</w:t>
            </w:r>
          </w:p>
        </w:tc>
        <w:tc>
          <w:tcPr>
            <w:tcW w:w="0" w:type="auto"/>
          </w:tcPr>
          <w:p w14:paraId="00BF50AE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1</w:t>
            </w:r>
          </w:p>
        </w:tc>
        <w:tc>
          <w:tcPr>
            <w:tcW w:w="0" w:type="auto"/>
          </w:tcPr>
          <w:p w14:paraId="4686E1B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2</w:t>
            </w:r>
          </w:p>
        </w:tc>
        <w:tc>
          <w:tcPr>
            <w:tcW w:w="0" w:type="auto"/>
          </w:tcPr>
          <w:p w14:paraId="3F8D7C9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5:01</w:t>
            </w:r>
          </w:p>
        </w:tc>
        <w:tc>
          <w:tcPr>
            <w:tcW w:w="0" w:type="auto"/>
          </w:tcPr>
          <w:p w14:paraId="31F1E67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2</w:t>
            </w:r>
          </w:p>
        </w:tc>
      </w:tr>
      <w:tr w:rsidR="006423DF" w:rsidRPr="006D6022" w14:paraId="12384088" w14:textId="77777777" w:rsidTr="003A424B">
        <w:tc>
          <w:tcPr>
            <w:tcW w:w="0" w:type="auto"/>
          </w:tcPr>
          <w:p w14:paraId="593B58E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21</w:t>
            </w:r>
          </w:p>
        </w:tc>
        <w:tc>
          <w:tcPr>
            <w:tcW w:w="0" w:type="auto"/>
          </w:tcPr>
          <w:p w14:paraId="54CE5036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02:01</w:t>
            </w:r>
          </w:p>
        </w:tc>
        <w:tc>
          <w:tcPr>
            <w:tcW w:w="0" w:type="auto"/>
          </w:tcPr>
          <w:p w14:paraId="09E80D9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265E623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18:01</w:t>
            </w:r>
          </w:p>
        </w:tc>
        <w:tc>
          <w:tcPr>
            <w:tcW w:w="0" w:type="auto"/>
          </w:tcPr>
          <w:p w14:paraId="0DEB150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45:01</w:t>
            </w:r>
          </w:p>
        </w:tc>
        <w:tc>
          <w:tcPr>
            <w:tcW w:w="0" w:type="auto"/>
          </w:tcPr>
          <w:p w14:paraId="0E926BBD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6:02</w:t>
            </w:r>
          </w:p>
        </w:tc>
        <w:tc>
          <w:tcPr>
            <w:tcW w:w="0" w:type="auto"/>
          </w:tcPr>
          <w:p w14:paraId="223BDBF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1</w:t>
            </w:r>
          </w:p>
        </w:tc>
        <w:tc>
          <w:tcPr>
            <w:tcW w:w="0" w:type="auto"/>
          </w:tcPr>
          <w:p w14:paraId="6D739129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1</w:t>
            </w:r>
          </w:p>
        </w:tc>
        <w:tc>
          <w:tcPr>
            <w:tcW w:w="0" w:type="auto"/>
          </w:tcPr>
          <w:p w14:paraId="0594D5B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4:01</w:t>
            </w:r>
          </w:p>
        </w:tc>
        <w:tc>
          <w:tcPr>
            <w:tcW w:w="0" w:type="auto"/>
          </w:tcPr>
          <w:p w14:paraId="39D6D49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01A7B22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3:01</w:t>
            </w:r>
          </w:p>
        </w:tc>
        <w:tc>
          <w:tcPr>
            <w:tcW w:w="0" w:type="auto"/>
          </w:tcPr>
          <w:p w14:paraId="196951B7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1</w:t>
            </w:r>
          </w:p>
        </w:tc>
        <w:tc>
          <w:tcPr>
            <w:tcW w:w="0" w:type="auto"/>
          </w:tcPr>
          <w:p w14:paraId="7870960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3:02</w:t>
            </w:r>
          </w:p>
        </w:tc>
      </w:tr>
      <w:tr w:rsidR="006423DF" w:rsidRPr="006D6022" w14:paraId="4F27D5BF" w14:textId="77777777" w:rsidTr="003A424B">
        <w:tc>
          <w:tcPr>
            <w:tcW w:w="0" w:type="auto"/>
          </w:tcPr>
          <w:p w14:paraId="13106345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ILI_22</w:t>
            </w:r>
          </w:p>
        </w:tc>
        <w:tc>
          <w:tcPr>
            <w:tcW w:w="0" w:type="auto"/>
          </w:tcPr>
          <w:p w14:paraId="76BD1AF1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11:01</w:t>
            </w:r>
          </w:p>
        </w:tc>
        <w:tc>
          <w:tcPr>
            <w:tcW w:w="0" w:type="auto"/>
          </w:tcPr>
          <w:p w14:paraId="4FBF775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A*29:02</w:t>
            </w:r>
          </w:p>
        </w:tc>
        <w:tc>
          <w:tcPr>
            <w:tcW w:w="0" w:type="auto"/>
          </w:tcPr>
          <w:p w14:paraId="7F519B04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B*38:01</w:t>
            </w:r>
          </w:p>
        </w:tc>
        <w:tc>
          <w:tcPr>
            <w:tcW w:w="0" w:type="auto"/>
          </w:tcPr>
          <w:p w14:paraId="78B4EFEC" w14:textId="77777777" w:rsidR="006423DF" w:rsidRPr="006D6022" w:rsidRDefault="006423DF" w:rsidP="003A424B">
            <w:pPr>
              <w:rPr>
                <w:b/>
                <w:bCs/>
                <w:sz w:val="18"/>
                <w:szCs w:val="18"/>
              </w:rPr>
            </w:pPr>
            <w:r w:rsidRPr="006D6022">
              <w:rPr>
                <w:b/>
                <w:bCs/>
                <w:sz w:val="18"/>
                <w:szCs w:val="18"/>
              </w:rPr>
              <w:t>B*44:03</w:t>
            </w:r>
          </w:p>
        </w:tc>
        <w:tc>
          <w:tcPr>
            <w:tcW w:w="0" w:type="auto"/>
          </w:tcPr>
          <w:p w14:paraId="50651A28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07:02</w:t>
            </w:r>
          </w:p>
        </w:tc>
        <w:tc>
          <w:tcPr>
            <w:tcW w:w="0" w:type="auto"/>
          </w:tcPr>
          <w:p w14:paraId="51A9604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C*16:01</w:t>
            </w:r>
          </w:p>
        </w:tc>
        <w:tc>
          <w:tcPr>
            <w:tcW w:w="0" w:type="auto"/>
          </w:tcPr>
          <w:p w14:paraId="69DE4A6B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07:01</w:t>
            </w:r>
          </w:p>
        </w:tc>
        <w:tc>
          <w:tcPr>
            <w:tcW w:w="0" w:type="auto"/>
          </w:tcPr>
          <w:p w14:paraId="0FD9DC8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RB1*13:01</w:t>
            </w:r>
          </w:p>
        </w:tc>
        <w:tc>
          <w:tcPr>
            <w:tcW w:w="0" w:type="auto"/>
          </w:tcPr>
          <w:p w14:paraId="33EE62AA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1:03</w:t>
            </w:r>
          </w:p>
        </w:tc>
        <w:tc>
          <w:tcPr>
            <w:tcW w:w="0" w:type="auto"/>
          </w:tcPr>
          <w:p w14:paraId="5B4BE700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A1*02:01</w:t>
            </w:r>
          </w:p>
        </w:tc>
        <w:tc>
          <w:tcPr>
            <w:tcW w:w="0" w:type="auto"/>
          </w:tcPr>
          <w:p w14:paraId="09E9E3A3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2:02</w:t>
            </w:r>
          </w:p>
        </w:tc>
        <w:tc>
          <w:tcPr>
            <w:tcW w:w="0" w:type="auto"/>
          </w:tcPr>
          <w:p w14:paraId="6CCEA89F" w14:textId="77777777" w:rsidR="006423DF" w:rsidRPr="006D6022" w:rsidRDefault="006423DF" w:rsidP="003A424B">
            <w:pPr>
              <w:rPr>
                <w:sz w:val="18"/>
                <w:szCs w:val="18"/>
              </w:rPr>
            </w:pPr>
            <w:r w:rsidRPr="006D6022">
              <w:rPr>
                <w:sz w:val="18"/>
                <w:szCs w:val="18"/>
              </w:rPr>
              <w:t>DQB1*06:03</w:t>
            </w:r>
          </w:p>
        </w:tc>
      </w:tr>
    </w:tbl>
    <w:p w14:paraId="463FCF23" w14:textId="77777777" w:rsidR="006423DF" w:rsidRDefault="006423DF" w:rsidP="006423DF">
      <w:pPr>
        <w:rPr>
          <w:sz w:val="18"/>
          <w:szCs w:val="18"/>
        </w:rPr>
      </w:pPr>
    </w:p>
    <w:p w14:paraId="18FA47E3" w14:textId="68984F2B" w:rsidR="006423DF" w:rsidRPr="00F77630" w:rsidRDefault="006423DF" w:rsidP="006423DF">
      <w:pPr>
        <w:rPr>
          <w:sz w:val="18"/>
          <w:szCs w:val="18"/>
        </w:rPr>
      </w:pPr>
      <w:r>
        <w:rPr>
          <w:sz w:val="18"/>
          <w:szCs w:val="18"/>
        </w:rPr>
        <w:t xml:space="preserve">Complete HLA class I genotypes and selected HLA class II genotypes obtained by imputation are shown. B*44 alleles </w:t>
      </w:r>
      <w:ins w:id="0" w:author="Ann Daly" w:date="2026-03-24T10:17:00Z" w16du:dateUtc="2026-03-24T10:17:00Z">
        <w:r w:rsidR="00136D13">
          <w:rPr>
            <w:sz w:val="18"/>
            <w:szCs w:val="18"/>
          </w:rPr>
          <w:t xml:space="preserve">are </w:t>
        </w:r>
      </w:ins>
      <w:r>
        <w:rPr>
          <w:sz w:val="18"/>
          <w:szCs w:val="18"/>
        </w:rPr>
        <w:t>in bold.</w:t>
      </w:r>
    </w:p>
    <w:p w14:paraId="35988EBB" w14:textId="0275BD97" w:rsidR="00656584" w:rsidRPr="0059211E" w:rsidRDefault="00656584" w:rsidP="00656584">
      <w:pPr>
        <w:rPr>
          <w:color w:val="000000" w:themeColor="text1"/>
        </w:rPr>
      </w:pPr>
    </w:p>
    <w:p w14:paraId="0156A138" w14:textId="2BAB6DB4" w:rsidR="00F1319B" w:rsidRDefault="00F1319B" w:rsidP="00656584">
      <w:pPr>
        <w:rPr>
          <w:b/>
          <w:bCs/>
          <w:color w:val="000000" w:themeColor="text1"/>
        </w:rPr>
        <w:sectPr w:rsidR="00F1319B" w:rsidSect="0059211E">
          <w:pgSz w:w="1682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8304DB" w14:textId="77777777" w:rsidR="00656584" w:rsidRDefault="00656584" w:rsidP="00656584">
      <w:pPr>
        <w:rPr>
          <w:b/>
          <w:bCs/>
          <w:color w:val="000000" w:themeColor="text1"/>
        </w:rPr>
      </w:pPr>
    </w:p>
    <w:p w14:paraId="4E07DCDE" w14:textId="77777777" w:rsidR="00656584" w:rsidRDefault="00656584">
      <w:pPr>
        <w:rPr>
          <w:b/>
          <w:bCs/>
        </w:rPr>
      </w:pPr>
    </w:p>
    <w:p w14:paraId="4F0E862C" w14:textId="4BA8C625" w:rsidR="00577484" w:rsidRDefault="00F554E6">
      <w:r w:rsidRPr="002F7652">
        <w:rPr>
          <w:b/>
          <w:bCs/>
        </w:rPr>
        <w:t>Table S</w:t>
      </w:r>
      <w:r w:rsidR="00656584">
        <w:rPr>
          <w:b/>
          <w:bCs/>
        </w:rPr>
        <w:t>3</w:t>
      </w:r>
      <w:r w:rsidRPr="002F7652">
        <w:rPr>
          <w:b/>
          <w:bCs/>
        </w:rPr>
        <w:t>:</w:t>
      </w:r>
      <w:r w:rsidR="00D963E7">
        <w:t xml:space="preserve"> </w:t>
      </w:r>
      <w:r w:rsidR="00467985">
        <w:t>Allele f</w:t>
      </w:r>
      <w:r w:rsidR="00D963E7">
        <w:t>requenc</w:t>
      </w:r>
      <w:r w:rsidR="00166F78">
        <w:t>ies</w:t>
      </w:r>
      <w:r w:rsidR="00D963E7">
        <w:t xml:space="preserve"> of </w:t>
      </w:r>
      <w:r w:rsidR="00A85E17">
        <w:t xml:space="preserve">selected HLA </w:t>
      </w:r>
      <w:r w:rsidR="00D963E7" w:rsidRPr="00D963E7">
        <w:t>alleles</w:t>
      </w:r>
      <w:r w:rsidR="00D963E7">
        <w:t xml:space="preserve"> across European subpopulation</w:t>
      </w:r>
      <w:r w:rsidR="002F7652">
        <w:t>s</w:t>
      </w:r>
      <w:r w:rsidR="00D963E7">
        <w:t xml:space="preserve"> in </w:t>
      </w:r>
      <w:r w:rsidR="00A23EB4">
        <w:t>various</w:t>
      </w:r>
      <w:r w:rsidR="00194E60">
        <w:t xml:space="preserve"> </w:t>
      </w:r>
      <w:r w:rsidR="00166F78">
        <w:t>control group</w:t>
      </w:r>
      <w:r w:rsidR="00A23EB4">
        <w:t>s</w:t>
      </w:r>
      <w:r w:rsidR="00D963E7">
        <w:t>.</w:t>
      </w:r>
    </w:p>
    <w:tbl>
      <w:tblPr>
        <w:tblStyle w:val="TableGrid"/>
        <w:tblW w:w="8672" w:type="dxa"/>
        <w:tblLook w:val="04A0" w:firstRow="1" w:lastRow="0" w:firstColumn="1" w:lastColumn="0" w:noHBand="0" w:noVBand="1"/>
      </w:tblPr>
      <w:tblGrid>
        <w:gridCol w:w="2216"/>
        <w:gridCol w:w="1300"/>
        <w:gridCol w:w="1300"/>
        <w:gridCol w:w="1300"/>
        <w:gridCol w:w="1300"/>
        <w:gridCol w:w="1256"/>
      </w:tblGrid>
      <w:tr w:rsidR="004F0F1D" w:rsidRPr="00B15381" w14:paraId="0157FB76" w14:textId="09B17DF0" w:rsidTr="0059211E">
        <w:trPr>
          <w:trHeight w:val="1280"/>
        </w:trPr>
        <w:tc>
          <w:tcPr>
            <w:tcW w:w="2216" w:type="dxa"/>
            <w:noWrap/>
            <w:hideMark/>
          </w:tcPr>
          <w:p w14:paraId="1180DB7D" w14:textId="77777777" w:rsidR="004F0F1D" w:rsidRPr="00F16C98" w:rsidRDefault="004F0F1D" w:rsidP="004F0F1D">
            <w:pPr>
              <w:rPr>
                <w:b/>
                <w:bCs/>
              </w:rPr>
            </w:pPr>
            <w:r w:rsidRPr="00F16C98">
              <w:rPr>
                <w:b/>
                <w:bCs/>
              </w:rPr>
              <w:t>Allele</w:t>
            </w:r>
          </w:p>
        </w:tc>
        <w:tc>
          <w:tcPr>
            <w:tcW w:w="1300" w:type="dxa"/>
            <w:hideMark/>
          </w:tcPr>
          <w:p w14:paraId="17711484" w14:textId="78C01413" w:rsidR="004F0F1D" w:rsidRPr="00F16C98" w:rsidRDefault="004F0F1D" w:rsidP="004F0F1D">
            <w:pPr>
              <w:rPr>
                <w:b/>
                <w:bCs/>
              </w:rPr>
            </w:pPr>
            <w:r w:rsidRPr="00F16C98">
              <w:rPr>
                <w:b/>
                <w:bCs/>
              </w:rPr>
              <w:t>All DILI controls</w:t>
            </w:r>
          </w:p>
        </w:tc>
        <w:tc>
          <w:tcPr>
            <w:tcW w:w="1300" w:type="dxa"/>
            <w:hideMark/>
          </w:tcPr>
          <w:p w14:paraId="682CD814" w14:textId="77777777" w:rsidR="004F0F1D" w:rsidRPr="00F16C98" w:rsidRDefault="004F0F1D" w:rsidP="004F0F1D">
            <w:pPr>
              <w:rPr>
                <w:b/>
                <w:bCs/>
              </w:rPr>
            </w:pPr>
            <w:r w:rsidRPr="00F16C98">
              <w:rPr>
                <w:b/>
                <w:bCs/>
              </w:rPr>
              <w:t>North European DILI controls (n= 308)</w:t>
            </w:r>
          </w:p>
        </w:tc>
        <w:tc>
          <w:tcPr>
            <w:tcW w:w="1300" w:type="dxa"/>
            <w:hideMark/>
          </w:tcPr>
          <w:p w14:paraId="1B6A6616" w14:textId="77777777" w:rsidR="004F0F1D" w:rsidRPr="00F16C98" w:rsidRDefault="004F0F1D" w:rsidP="004F0F1D">
            <w:pPr>
              <w:rPr>
                <w:b/>
                <w:bCs/>
              </w:rPr>
            </w:pPr>
            <w:r w:rsidRPr="00F16C98">
              <w:rPr>
                <w:b/>
                <w:bCs/>
              </w:rPr>
              <w:t>Spanish DILI controls (n=104)</w:t>
            </w:r>
          </w:p>
        </w:tc>
        <w:tc>
          <w:tcPr>
            <w:tcW w:w="1300" w:type="dxa"/>
            <w:hideMark/>
          </w:tcPr>
          <w:p w14:paraId="5BDB2645" w14:textId="52BBEFC2" w:rsidR="004F0F1D" w:rsidRPr="00F16C98" w:rsidRDefault="004F0F1D" w:rsidP="004F0F1D">
            <w:pPr>
              <w:rPr>
                <w:b/>
                <w:bCs/>
              </w:rPr>
            </w:pPr>
            <w:r w:rsidRPr="00F16C98">
              <w:rPr>
                <w:b/>
                <w:bCs/>
              </w:rPr>
              <w:t>Italian DILI controls (n=30)</w:t>
            </w:r>
          </w:p>
        </w:tc>
        <w:tc>
          <w:tcPr>
            <w:tcW w:w="1256" w:type="dxa"/>
          </w:tcPr>
          <w:p w14:paraId="076DED81" w14:textId="77777777" w:rsidR="004F0F1D" w:rsidRPr="00194E60" w:rsidRDefault="004F0F1D" w:rsidP="004F0F1D">
            <w:pPr>
              <w:rPr>
                <w:b/>
                <w:bCs/>
                <w:lang w:val="es-ES"/>
              </w:rPr>
            </w:pPr>
            <w:r w:rsidRPr="00194E60">
              <w:rPr>
                <w:b/>
                <w:bCs/>
                <w:lang w:val="es-ES"/>
              </w:rPr>
              <w:t xml:space="preserve">USA NMDP European cohort </w:t>
            </w:r>
          </w:p>
          <w:p w14:paraId="3ED9AB6C" w14:textId="1F3D2A55" w:rsidR="004F0F1D" w:rsidRPr="00194E60" w:rsidRDefault="004F0F1D" w:rsidP="004F0F1D">
            <w:pPr>
              <w:rPr>
                <w:b/>
                <w:bCs/>
                <w:lang w:val="es-ES"/>
              </w:rPr>
            </w:pPr>
            <w:r w:rsidRPr="00194E60">
              <w:rPr>
                <w:b/>
                <w:bCs/>
                <w:lang w:val="es-ES"/>
              </w:rPr>
              <w:t>(n = 1,242,890)</w:t>
            </w:r>
          </w:p>
        </w:tc>
      </w:tr>
      <w:tr w:rsidR="004F0F1D" w:rsidRPr="00F16C98" w14:paraId="6EBD11BD" w14:textId="1DF64F75" w:rsidTr="0059211E">
        <w:trPr>
          <w:trHeight w:val="300"/>
        </w:trPr>
        <w:tc>
          <w:tcPr>
            <w:tcW w:w="2216" w:type="dxa"/>
            <w:noWrap/>
            <w:hideMark/>
          </w:tcPr>
          <w:p w14:paraId="2756A1E7" w14:textId="77777777" w:rsidR="004F0F1D" w:rsidRPr="00F16C98" w:rsidRDefault="004F0F1D" w:rsidP="004F0F1D">
            <w:r w:rsidRPr="00F16C98">
              <w:t>HLA-B*44</w:t>
            </w:r>
          </w:p>
        </w:tc>
        <w:tc>
          <w:tcPr>
            <w:tcW w:w="1300" w:type="dxa"/>
            <w:noWrap/>
            <w:hideMark/>
          </w:tcPr>
          <w:p w14:paraId="418DF210" w14:textId="51CD9B4D" w:rsidR="004F0F1D" w:rsidRPr="00F16C98" w:rsidRDefault="004F0F1D" w:rsidP="004F0F1D">
            <w:r w:rsidRPr="00F16C98">
              <w:t>0.12</w:t>
            </w:r>
          </w:p>
        </w:tc>
        <w:tc>
          <w:tcPr>
            <w:tcW w:w="1300" w:type="dxa"/>
            <w:noWrap/>
            <w:hideMark/>
          </w:tcPr>
          <w:p w14:paraId="7D8C184D" w14:textId="77777777" w:rsidR="004F0F1D" w:rsidRPr="00F16C98" w:rsidRDefault="004F0F1D" w:rsidP="004F0F1D">
            <w:r w:rsidRPr="00F16C98">
              <w:t>0.12</w:t>
            </w:r>
          </w:p>
        </w:tc>
        <w:tc>
          <w:tcPr>
            <w:tcW w:w="1300" w:type="dxa"/>
            <w:noWrap/>
            <w:hideMark/>
          </w:tcPr>
          <w:p w14:paraId="028D4B52" w14:textId="77777777" w:rsidR="004F0F1D" w:rsidRPr="00F16C98" w:rsidRDefault="004F0F1D" w:rsidP="004F0F1D">
            <w:r w:rsidRPr="00F16C98">
              <w:t>0.12</w:t>
            </w:r>
          </w:p>
        </w:tc>
        <w:tc>
          <w:tcPr>
            <w:tcW w:w="1300" w:type="dxa"/>
            <w:noWrap/>
            <w:hideMark/>
          </w:tcPr>
          <w:p w14:paraId="018F3A52" w14:textId="77777777" w:rsidR="004F0F1D" w:rsidRPr="00F16C98" w:rsidRDefault="004F0F1D" w:rsidP="004F0F1D">
            <w:r w:rsidRPr="00F16C98">
              <w:t>0.05</w:t>
            </w:r>
          </w:p>
        </w:tc>
        <w:tc>
          <w:tcPr>
            <w:tcW w:w="1256" w:type="dxa"/>
          </w:tcPr>
          <w:p w14:paraId="63942408" w14:textId="41D8CB13" w:rsidR="004F0F1D" w:rsidRPr="00F16C98" w:rsidRDefault="00A23EB4" w:rsidP="004F0F1D">
            <w:r>
              <w:t>No data available</w:t>
            </w:r>
          </w:p>
        </w:tc>
      </w:tr>
      <w:tr w:rsidR="004F0F1D" w:rsidRPr="00F16C98" w14:paraId="04CDABE1" w14:textId="44A38274" w:rsidTr="0059211E">
        <w:trPr>
          <w:trHeight w:val="300"/>
        </w:trPr>
        <w:tc>
          <w:tcPr>
            <w:tcW w:w="2216" w:type="dxa"/>
            <w:noWrap/>
            <w:hideMark/>
          </w:tcPr>
          <w:p w14:paraId="665E681A" w14:textId="01F0664E" w:rsidR="004F0F1D" w:rsidRPr="00F16C98" w:rsidRDefault="004F0F1D" w:rsidP="004F0F1D">
            <w:r w:rsidRPr="00F16C98">
              <w:t>HLA-B*44</w:t>
            </w:r>
            <w:r>
              <w:t>:</w:t>
            </w:r>
            <w:r w:rsidRPr="00F16C98">
              <w:t>02</w:t>
            </w:r>
          </w:p>
        </w:tc>
        <w:tc>
          <w:tcPr>
            <w:tcW w:w="1300" w:type="dxa"/>
            <w:noWrap/>
            <w:hideMark/>
          </w:tcPr>
          <w:p w14:paraId="4ECCA268" w14:textId="3E3B545A" w:rsidR="004F0F1D" w:rsidRPr="00F16C98" w:rsidRDefault="004F0F1D" w:rsidP="004F0F1D">
            <w:r w:rsidRPr="00F16C98">
              <w:t>0.07</w:t>
            </w:r>
          </w:p>
        </w:tc>
        <w:tc>
          <w:tcPr>
            <w:tcW w:w="1300" w:type="dxa"/>
            <w:noWrap/>
            <w:hideMark/>
          </w:tcPr>
          <w:p w14:paraId="1B7F5E61" w14:textId="77777777" w:rsidR="004F0F1D" w:rsidRPr="00F16C98" w:rsidRDefault="004F0F1D" w:rsidP="004F0F1D">
            <w:r w:rsidRPr="00F16C98">
              <w:t>0.08</w:t>
            </w:r>
          </w:p>
        </w:tc>
        <w:tc>
          <w:tcPr>
            <w:tcW w:w="1300" w:type="dxa"/>
            <w:noWrap/>
            <w:hideMark/>
          </w:tcPr>
          <w:p w14:paraId="0054669D" w14:textId="77777777" w:rsidR="004F0F1D" w:rsidRPr="00F16C98" w:rsidRDefault="004F0F1D" w:rsidP="004F0F1D">
            <w:r w:rsidRPr="00F16C98">
              <w:t>0.06</w:t>
            </w:r>
          </w:p>
        </w:tc>
        <w:tc>
          <w:tcPr>
            <w:tcW w:w="1300" w:type="dxa"/>
            <w:noWrap/>
            <w:hideMark/>
          </w:tcPr>
          <w:p w14:paraId="40F1516D" w14:textId="77777777" w:rsidR="004F0F1D" w:rsidRPr="00F16C98" w:rsidRDefault="004F0F1D" w:rsidP="004F0F1D">
            <w:r w:rsidRPr="00F16C98">
              <w:t>0.03</w:t>
            </w:r>
          </w:p>
        </w:tc>
        <w:tc>
          <w:tcPr>
            <w:tcW w:w="1256" w:type="dxa"/>
          </w:tcPr>
          <w:p w14:paraId="71C19098" w14:textId="425B9810" w:rsidR="004F0F1D" w:rsidRPr="00F16C98" w:rsidRDefault="004F0F1D" w:rsidP="004F0F1D">
            <w:r>
              <w:t>0.09</w:t>
            </w:r>
          </w:p>
        </w:tc>
      </w:tr>
      <w:tr w:rsidR="004F0F1D" w:rsidRPr="00F16C98" w14:paraId="10971D0B" w14:textId="0DAC5471" w:rsidTr="0059211E">
        <w:trPr>
          <w:trHeight w:val="300"/>
        </w:trPr>
        <w:tc>
          <w:tcPr>
            <w:tcW w:w="2216" w:type="dxa"/>
            <w:noWrap/>
            <w:hideMark/>
          </w:tcPr>
          <w:p w14:paraId="61477A1A" w14:textId="77777777" w:rsidR="004F0F1D" w:rsidRPr="00F16C98" w:rsidRDefault="004F0F1D" w:rsidP="004F0F1D">
            <w:r w:rsidRPr="00F16C98">
              <w:t>HLA-B*44:03</w:t>
            </w:r>
          </w:p>
        </w:tc>
        <w:tc>
          <w:tcPr>
            <w:tcW w:w="1300" w:type="dxa"/>
            <w:noWrap/>
            <w:hideMark/>
          </w:tcPr>
          <w:p w14:paraId="0E242D76" w14:textId="33CFF745" w:rsidR="004F0F1D" w:rsidRPr="00F16C98" w:rsidRDefault="004F0F1D" w:rsidP="004F0F1D">
            <w:r w:rsidRPr="00F16C98">
              <w:t>0.04</w:t>
            </w:r>
          </w:p>
        </w:tc>
        <w:tc>
          <w:tcPr>
            <w:tcW w:w="1300" w:type="dxa"/>
            <w:noWrap/>
            <w:hideMark/>
          </w:tcPr>
          <w:p w14:paraId="1CF0BE91" w14:textId="77777777" w:rsidR="004F0F1D" w:rsidRPr="00F16C98" w:rsidRDefault="004F0F1D" w:rsidP="004F0F1D">
            <w:r w:rsidRPr="00F16C98">
              <w:t>0.03</w:t>
            </w:r>
          </w:p>
        </w:tc>
        <w:tc>
          <w:tcPr>
            <w:tcW w:w="1300" w:type="dxa"/>
            <w:noWrap/>
            <w:hideMark/>
          </w:tcPr>
          <w:p w14:paraId="5ACB8B14" w14:textId="77777777" w:rsidR="004F0F1D" w:rsidRPr="00F16C98" w:rsidRDefault="004F0F1D" w:rsidP="004F0F1D">
            <w:r w:rsidRPr="00F16C98">
              <w:t>0.04</w:t>
            </w:r>
          </w:p>
        </w:tc>
        <w:tc>
          <w:tcPr>
            <w:tcW w:w="1300" w:type="dxa"/>
            <w:noWrap/>
            <w:hideMark/>
          </w:tcPr>
          <w:p w14:paraId="4DA36644" w14:textId="77777777" w:rsidR="004F0F1D" w:rsidRPr="00F16C98" w:rsidRDefault="004F0F1D" w:rsidP="004F0F1D">
            <w:r w:rsidRPr="00F16C98">
              <w:t>0.01</w:t>
            </w:r>
          </w:p>
        </w:tc>
        <w:tc>
          <w:tcPr>
            <w:tcW w:w="1256" w:type="dxa"/>
          </w:tcPr>
          <w:p w14:paraId="6F15BA39" w14:textId="4EE572A1" w:rsidR="004F0F1D" w:rsidRPr="00F16C98" w:rsidRDefault="004F0F1D" w:rsidP="004F0F1D">
            <w:r>
              <w:t>0.05</w:t>
            </w:r>
          </w:p>
        </w:tc>
      </w:tr>
      <w:tr w:rsidR="004F0F1D" w:rsidRPr="00F16C98" w14:paraId="6B996716" w14:textId="7E7F0C7C" w:rsidTr="0059211E">
        <w:trPr>
          <w:trHeight w:val="300"/>
        </w:trPr>
        <w:tc>
          <w:tcPr>
            <w:tcW w:w="2216" w:type="dxa"/>
            <w:noWrap/>
            <w:hideMark/>
          </w:tcPr>
          <w:p w14:paraId="1041D669" w14:textId="77777777" w:rsidR="004F0F1D" w:rsidRPr="00F16C98" w:rsidRDefault="004F0F1D" w:rsidP="004F0F1D">
            <w:r w:rsidRPr="00F16C98">
              <w:t>HLA-B*44:05</w:t>
            </w:r>
          </w:p>
        </w:tc>
        <w:tc>
          <w:tcPr>
            <w:tcW w:w="1300" w:type="dxa"/>
            <w:noWrap/>
            <w:hideMark/>
          </w:tcPr>
          <w:p w14:paraId="48CB4273" w14:textId="5FF367E8" w:rsidR="004F0F1D" w:rsidRPr="00F16C98" w:rsidRDefault="004F0F1D" w:rsidP="004F0F1D">
            <w:r w:rsidRPr="00F16C98">
              <w:t>0.005</w:t>
            </w:r>
          </w:p>
        </w:tc>
        <w:tc>
          <w:tcPr>
            <w:tcW w:w="1300" w:type="dxa"/>
            <w:noWrap/>
            <w:hideMark/>
          </w:tcPr>
          <w:p w14:paraId="38C11A7B" w14:textId="77777777" w:rsidR="004F0F1D" w:rsidRPr="00F16C98" w:rsidRDefault="004F0F1D" w:rsidP="004F0F1D">
            <w:r w:rsidRPr="00F16C98">
              <w:t>0.003</w:t>
            </w:r>
          </w:p>
        </w:tc>
        <w:tc>
          <w:tcPr>
            <w:tcW w:w="1300" w:type="dxa"/>
            <w:noWrap/>
            <w:hideMark/>
          </w:tcPr>
          <w:p w14:paraId="6321BF51" w14:textId="77777777" w:rsidR="004F0F1D" w:rsidRPr="00F16C98" w:rsidRDefault="004F0F1D" w:rsidP="004F0F1D">
            <w:r w:rsidRPr="00F16C98">
              <w:t>0.004</w:t>
            </w:r>
          </w:p>
        </w:tc>
        <w:tc>
          <w:tcPr>
            <w:tcW w:w="1300" w:type="dxa"/>
            <w:noWrap/>
            <w:hideMark/>
          </w:tcPr>
          <w:p w14:paraId="20B57014" w14:textId="77777777" w:rsidR="004F0F1D" w:rsidRPr="00F16C98" w:rsidRDefault="004F0F1D" w:rsidP="004F0F1D">
            <w:r w:rsidRPr="00F16C98">
              <w:t>0</w:t>
            </w:r>
          </w:p>
        </w:tc>
        <w:tc>
          <w:tcPr>
            <w:tcW w:w="1256" w:type="dxa"/>
          </w:tcPr>
          <w:p w14:paraId="2A872359" w14:textId="536B7C01" w:rsidR="004F0F1D" w:rsidRPr="00F16C98" w:rsidRDefault="004F0F1D" w:rsidP="004F0F1D">
            <w:r>
              <w:t>0.003</w:t>
            </w:r>
          </w:p>
        </w:tc>
      </w:tr>
      <w:tr w:rsidR="004F0F1D" w:rsidRPr="00F16C98" w14:paraId="57044FDA" w14:textId="3846EA9E" w:rsidTr="0059211E">
        <w:trPr>
          <w:trHeight w:val="300"/>
        </w:trPr>
        <w:tc>
          <w:tcPr>
            <w:tcW w:w="2216" w:type="dxa"/>
            <w:noWrap/>
            <w:hideMark/>
          </w:tcPr>
          <w:p w14:paraId="77149D31" w14:textId="77777777" w:rsidR="004F0F1D" w:rsidRPr="00F16C98" w:rsidRDefault="004F0F1D" w:rsidP="004F0F1D">
            <w:r w:rsidRPr="00F16C98">
              <w:t>HLA-B*45:01</w:t>
            </w:r>
          </w:p>
        </w:tc>
        <w:tc>
          <w:tcPr>
            <w:tcW w:w="1300" w:type="dxa"/>
            <w:noWrap/>
            <w:hideMark/>
          </w:tcPr>
          <w:p w14:paraId="6CDF57B6" w14:textId="70C4A73D" w:rsidR="004F0F1D" w:rsidRPr="00F16C98" w:rsidRDefault="004F0F1D" w:rsidP="004F0F1D">
            <w:r w:rsidRPr="00F16C98">
              <w:t>0.007</w:t>
            </w:r>
          </w:p>
        </w:tc>
        <w:tc>
          <w:tcPr>
            <w:tcW w:w="1300" w:type="dxa"/>
            <w:noWrap/>
            <w:hideMark/>
          </w:tcPr>
          <w:p w14:paraId="4F34C525" w14:textId="77777777" w:rsidR="004F0F1D" w:rsidRPr="00F16C98" w:rsidRDefault="004F0F1D" w:rsidP="004F0F1D">
            <w:r w:rsidRPr="00F16C98">
              <w:t>0.03</w:t>
            </w:r>
          </w:p>
        </w:tc>
        <w:tc>
          <w:tcPr>
            <w:tcW w:w="1300" w:type="dxa"/>
            <w:noWrap/>
            <w:hideMark/>
          </w:tcPr>
          <w:p w14:paraId="367C092A" w14:textId="77777777" w:rsidR="004F0F1D" w:rsidRPr="00F16C98" w:rsidRDefault="004F0F1D" w:rsidP="004F0F1D">
            <w:r w:rsidRPr="00F16C98">
              <w:t>0.01</w:t>
            </w:r>
          </w:p>
        </w:tc>
        <w:tc>
          <w:tcPr>
            <w:tcW w:w="1300" w:type="dxa"/>
            <w:noWrap/>
            <w:hideMark/>
          </w:tcPr>
          <w:p w14:paraId="4F78593D" w14:textId="77777777" w:rsidR="004F0F1D" w:rsidRPr="00F16C98" w:rsidRDefault="004F0F1D" w:rsidP="004F0F1D">
            <w:r w:rsidRPr="00F16C98">
              <w:t>0</w:t>
            </w:r>
          </w:p>
        </w:tc>
        <w:tc>
          <w:tcPr>
            <w:tcW w:w="1256" w:type="dxa"/>
          </w:tcPr>
          <w:p w14:paraId="196F59C7" w14:textId="5D811352" w:rsidR="004F0F1D" w:rsidRPr="00F16C98" w:rsidRDefault="004F0F1D" w:rsidP="004F0F1D">
            <w:r>
              <w:t>0.006</w:t>
            </w:r>
          </w:p>
        </w:tc>
      </w:tr>
      <w:tr w:rsidR="004F0F1D" w:rsidRPr="00F16C98" w14:paraId="1C479CC3" w14:textId="0236CD76" w:rsidTr="0059211E">
        <w:trPr>
          <w:trHeight w:val="300"/>
        </w:trPr>
        <w:tc>
          <w:tcPr>
            <w:tcW w:w="2216" w:type="dxa"/>
            <w:noWrap/>
            <w:hideMark/>
          </w:tcPr>
          <w:p w14:paraId="5B783E1A" w14:textId="77777777" w:rsidR="004F0F1D" w:rsidRPr="00F16C98" w:rsidRDefault="004F0F1D" w:rsidP="004F0F1D">
            <w:r w:rsidRPr="00F16C98">
              <w:t>HLA-B*18:01</w:t>
            </w:r>
          </w:p>
        </w:tc>
        <w:tc>
          <w:tcPr>
            <w:tcW w:w="1300" w:type="dxa"/>
            <w:noWrap/>
            <w:hideMark/>
          </w:tcPr>
          <w:p w14:paraId="2EF35878" w14:textId="0D0AC1BA" w:rsidR="004F0F1D" w:rsidRPr="00F16C98" w:rsidRDefault="004F0F1D" w:rsidP="004F0F1D">
            <w:r w:rsidRPr="00F16C98">
              <w:t>0.05</w:t>
            </w:r>
          </w:p>
        </w:tc>
        <w:tc>
          <w:tcPr>
            <w:tcW w:w="1300" w:type="dxa"/>
            <w:noWrap/>
            <w:hideMark/>
          </w:tcPr>
          <w:p w14:paraId="4895B215" w14:textId="77777777" w:rsidR="004F0F1D" w:rsidRPr="00F16C98" w:rsidRDefault="004F0F1D" w:rsidP="004F0F1D">
            <w:r w:rsidRPr="00F16C98">
              <w:t>0.04</w:t>
            </w:r>
          </w:p>
        </w:tc>
        <w:tc>
          <w:tcPr>
            <w:tcW w:w="1300" w:type="dxa"/>
            <w:noWrap/>
            <w:hideMark/>
          </w:tcPr>
          <w:p w14:paraId="31DDBC34" w14:textId="77777777" w:rsidR="004F0F1D" w:rsidRPr="00F16C98" w:rsidRDefault="004F0F1D" w:rsidP="004F0F1D">
            <w:r w:rsidRPr="00F16C98">
              <w:t>0.07</w:t>
            </w:r>
          </w:p>
        </w:tc>
        <w:tc>
          <w:tcPr>
            <w:tcW w:w="1300" w:type="dxa"/>
            <w:noWrap/>
            <w:hideMark/>
          </w:tcPr>
          <w:p w14:paraId="2289D1F0" w14:textId="77777777" w:rsidR="004F0F1D" w:rsidRPr="00F16C98" w:rsidRDefault="004F0F1D" w:rsidP="004F0F1D">
            <w:r w:rsidRPr="00F16C98">
              <w:t>0.06</w:t>
            </w:r>
          </w:p>
        </w:tc>
        <w:tc>
          <w:tcPr>
            <w:tcW w:w="1256" w:type="dxa"/>
          </w:tcPr>
          <w:p w14:paraId="5C713544" w14:textId="3BCF0C47" w:rsidR="004F0F1D" w:rsidRPr="00F16C98" w:rsidRDefault="004F0F1D" w:rsidP="004F0F1D">
            <w:r>
              <w:t>0.04</w:t>
            </w:r>
          </w:p>
        </w:tc>
      </w:tr>
      <w:tr w:rsidR="004F0F1D" w:rsidRPr="00F16C98" w14:paraId="4D50FEC9" w14:textId="19F07499" w:rsidTr="0059211E">
        <w:trPr>
          <w:trHeight w:val="300"/>
        </w:trPr>
        <w:tc>
          <w:tcPr>
            <w:tcW w:w="2216" w:type="dxa"/>
            <w:noWrap/>
            <w:hideMark/>
          </w:tcPr>
          <w:p w14:paraId="02559DA4" w14:textId="52E585AB" w:rsidR="004F0F1D" w:rsidRPr="00F16C98" w:rsidRDefault="004F0F1D" w:rsidP="004F0F1D">
            <w:r w:rsidRPr="00F16C98">
              <w:t>HLA</w:t>
            </w:r>
            <w:r>
              <w:t>-</w:t>
            </w:r>
            <w:r w:rsidRPr="00F16C98">
              <w:t>DQA1</w:t>
            </w:r>
            <w:r>
              <w:t>*</w:t>
            </w:r>
            <w:r w:rsidRPr="00F16C98">
              <w:t>03</w:t>
            </w:r>
            <w:r>
              <w:t>:</w:t>
            </w:r>
            <w:r w:rsidRPr="00F16C98">
              <w:t>01</w:t>
            </w:r>
          </w:p>
        </w:tc>
        <w:tc>
          <w:tcPr>
            <w:tcW w:w="1300" w:type="dxa"/>
            <w:noWrap/>
            <w:hideMark/>
          </w:tcPr>
          <w:p w14:paraId="298D43EB" w14:textId="2C4765A0" w:rsidR="004F0F1D" w:rsidRPr="00F16C98" w:rsidRDefault="004F0F1D" w:rsidP="004F0F1D">
            <w:r w:rsidRPr="00F16C98">
              <w:t>0.15</w:t>
            </w:r>
          </w:p>
        </w:tc>
        <w:tc>
          <w:tcPr>
            <w:tcW w:w="1300" w:type="dxa"/>
            <w:noWrap/>
            <w:hideMark/>
          </w:tcPr>
          <w:p w14:paraId="2B734FB6" w14:textId="77777777" w:rsidR="004F0F1D" w:rsidRPr="00F16C98" w:rsidRDefault="004F0F1D" w:rsidP="004F0F1D">
            <w:r w:rsidRPr="00F16C98">
              <w:t>0.17</w:t>
            </w:r>
          </w:p>
        </w:tc>
        <w:tc>
          <w:tcPr>
            <w:tcW w:w="1300" w:type="dxa"/>
            <w:noWrap/>
            <w:hideMark/>
          </w:tcPr>
          <w:p w14:paraId="01C5D296" w14:textId="77777777" w:rsidR="004F0F1D" w:rsidRPr="00F16C98" w:rsidRDefault="004F0F1D" w:rsidP="004F0F1D">
            <w:r w:rsidRPr="00F16C98">
              <w:t>0.12</w:t>
            </w:r>
          </w:p>
        </w:tc>
        <w:tc>
          <w:tcPr>
            <w:tcW w:w="1300" w:type="dxa"/>
            <w:noWrap/>
            <w:hideMark/>
          </w:tcPr>
          <w:p w14:paraId="1D2C7353" w14:textId="77777777" w:rsidR="004F0F1D" w:rsidRPr="00F16C98" w:rsidRDefault="004F0F1D" w:rsidP="004F0F1D">
            <w:r w:rsidRPr="00F16C98">
              <w:t>0.05</w:t>
            </w:r>
          </w:p>
        </w:tc>
        <w:tc>
          <w:tcPr>
            <w:tcW w:w="1256" w:type="dxa"/>
          </w:tcPr>
          <w:p w14:paraId="11E04698" w14:textId="34F366CE" w:rsidR="004F0F1D" w:rsidRPr="00F16C98" w:rsidRDefault="00A23EB4" w:rsidP="004F0F1D">
            <w:r>
              <w:t>No data available</w:t>
            </w:r>
          </w:p>
        </w:tc>
      </w:tr>
    </w:tbl>
    <w:p w14:paraId="2DD9885C" w14:textId="430FBBC2" w:rsidR="00A23EB4" w:rsidRDefault="00A23EB4"/>
    <w:p w14:paraId="4DA2D16D" w14:textId="674905D2" w:rsidR="00A23EB4" w:rsidRDefault="00194E60">
      <w:r>
        <w:t>Abbreviations: DILI, Drug-Induced Liver Injury; USA NMDP</w:t>
      </w:r>
      <w:r w:rsidR="00505A93">
        <w:t xml:space="preserve">, </w:t>
      </w:r>
      <w:r>
        <w:t xml:space="preserve"> </w:t>
      </w:r>
      <w:r w:rsidR="00505A93">
        <w:t xml:space="preserve">USA </w:t>
      </w:r>
      <w:r w:rsidR="00505A93" w:rsidRPr="00505A93">
        <w:t>National Marrow Donor Program</w:t>
      </w:r>
      <w:r w:rsidR="00A23EB4">
        <w:br w:type="page"/>
      </w:r>
    </w:p>
    <w:p w14:paraId="5F906F6E" w14:textId="77777777" w:rsidR="00D963E7" w:rsidRPr="00D963E7" w:rsidRDefault="00D963E7"/>
    <w:p w14:paraId="740B8D59" w14:textId="528BBD04" w:rsidR="00181BC6" w:rsidRPr="00D963E7" w:rsidRDefault="00181BC6" w:rsidP="00181BC6">
      <w:r w:rsidRPr="002F7652">
        <w:rPr>
          <w:b/>
          <w:bCs/>
        </w:rPr>
        <w:t>Table S</w:t>
      </w:r>
      <w:r w:rsidR="00656584">
        <w:rPr>
          <w:b/>
          <w:bCs/>
        </w:rPr>
        <w:t>4</w:t>
      </w:r>
      <w:r w:rsidRPr="002F7652">
        <w:rPr>
          <w:b/>
          <w:bCs/>
        </w:rPr>
        <w:t>:</w:t>
      </w:r>
      <w:r w:rsidRPr="00D963E7">
        <w:t xml:space="preserve"> </w:t>
      </w:r>
      <w:r w:rsidRPr="002F7652">
        <w:t xml:space="preserve">Summary statistics of the most significant HLA alleles </w:t>
      </w:r>
      <w:r w:rsidR="00467985">
        <w:t xml:space="preserve">predisposing to FQ-DILI risk, </w:t>
      </w:r>
      <w:r w:rsidRPr="002F7652">
        <w:t>using Fisher's exact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04"/>
        <w:gridCol w:w="1300"/>
      </w:tblGrid>
      <w:tr w:rsidR="00181BC6" w:rsidRPr="00D963E7" w14:paraId="72114FB7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7A3A972C" w14:textId="77777777" w:rsidR="00181BC6" w:rsidRPr="00D963E7" w:rsidRDefault="00181BC6" w:rsidP="00526AFD">
            <w:pPr>
              <w:rPr>
                <w:b/>
                <w:bCs/>
              </w:rPr>
            </w:pPr>
            <w:r w:rsidRPr="00D963E7">
              <w:rPr>
                <w:b/>
                <w:bCs/>
              </w:rPr>
              <w:t>Allele</w:t>
            </w:r>
          </w:p>
        </w:tc>
        <w:tc>
          <w:tcPr>
            <w:tcW w:w="2104" w:type="dxa"/>
            <w:noWrap/>
            <w:hideMark/>
          </w:tcPr>
          <w:p w14:paraId="34C67F53" w14:textId="77777777" w:rsidR="00181BC6" w:rsidRPr="00D963E7" w:rsidRDefault="00181BC6" w:rsidP="00526AFD">
            <w:pPr>
              <w:rPr>
                <w:b/>
                <w:bCs/>
              </w:rPr>
            </w:pPr>
            <w:r w:rsidRPr="00D963E7">
              <w:rPr>
                <w:b/>
                <w:bCs/>
              </w:rPr>
              <w:t>OR [95%CI]</w:t>
            </w:r>
          </w:p>
        </w:tc>
        <w:tc>
          <w:tcPr>
            <w:tcW w:w="1300" w:type="dxa"/>
            <w:noWrap/>
            <w:hideMark/>
          </w:tcPr>
          <w:p w14:paraId="3E0F753C" w14:textId="77777777" w:rsidR="00181BC6" w:rsidRPr="00D963E7" w:rsidRDefault="00181BC6" w:rsidP="00526AFD">
            <w:pPr>
              <w:rPr>
                <w:b/>
                <w:bCs/>
              </w:rPr>
            </w:pPr>
            <w:r w:rsidRPr="00D963E7">
              <w:rPr>
                <w:b/>
                <w:bCs/>
              </w:rPr>
              <w:t>P</w:t>
            </w:r>
          </w:p>
        </w:tc>
      </w:tr>
      <w:tr w:rsidR="00181BC6" w:rsidRPr="00D963E7" w14:paraId="42898DC1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1D2C2647" w14:textId="77777777" w:rsidR="00181BC6" w:rsidRPr="00D963E7" w:rsidRDefault="00181BC6" w:rsidP="00526AFD">
            <w:r w:rsidRPr="00D963E7">
              <w:t>HLA-B*44</w:t>
            </w:r>
          </w:p>
        </w:tc>
        <w:tc>
          <w:tcPr>
            <w:tcW w:w="2104" w:type="dxa"/>
            <w:noWrap/>
            <w:hideMark/>
          </w:tcPr>
          <w:p w14:paraId="41C542F1" w14:textId="77777777" w:rsidR="00181BC6" w:rsidRPr="00D963E7" w:rsidRDefault="00181BC6" w:rsidP="00526AFD">
            <w:r w:rsidRPr="00D963E7">
              <w:t>4.28 [2.24-8.16]</w:t>
            </w:r>
          </w:p>
        </w:tc>
        <w:tc>
          <w:tcPr>
            <w:tcW w:w="1300" w:type="dxa"/>
            <w:noWrap/>
            <w:hideMark/>
          </w:tcPr>
          <w:p w14:paraId="47A5E686" w14:textId="77777777" w:rsidR="00181BC6" w:rsidRPr="00D963E7" w:rsidRDefault="00181BC6" w:rsidP="00526AFD">
            <w:r w:rsidRPr="00D963E7">
              <w:t>4.15E-05</w:t>
            </w:r>
          </w:p>
        </w:tc>
      </w:tr>
      <w:tr w:rsidR="00181BC6" w:rsidRPr="00D963E7" w14:paraId="034DF927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320FEE3F" w14:textId="77777777" w:rsidR="00181BC6" w:rsidRPr="00D963E7" w:rsidRDefault="00181BC6" w:rsidP="00526AFD">
            <w:r w:rsidRPr="00D963E7">
              <w:t>HLA-B*44:03</w:t>
            </w:r>
          </w:p>
        </w:tc>
        <w:tc>
          <w:tcPr>
            <w:tcW w:w="2104" w:type="dxa"/>
            <w:noWrap/>
            <w:hideMark/>
          </w:tcPr>
          <w:p w14:paraId="2833A527" w14:textId="77777777" w:rsidR="00181BC6" w:rsidRPr="00D963E7" w:rsidRDefault="00181BC6" w:rsidP="00526AFD">
            <w:r w:rsidRPr="00D963E7">
              <w:t>6.88 [3.06-15.48]</w:t>
            </w:r>
          </w:p>
        </w:tc>
        <w:tc>
          <w:tcPr>
            <w:tcW w:w="1300" w:type="dxa"/>
            <w:noWrap/>
            <w:hideMark/>
          </w:tcPr>
          <w:p w14:paraId="6053A0D5" w14:textId="77777777" w:rsidR="00181BC6" w:rsidRPr="00D963E7" w:rsidRDefault="00181BC6" w:rsidP="00526AFD">
            <w:r w:rsidRPr="00D963E7">
              <w:t>5.60E-05</w:t>
            </w:r>
          </w:p>
        </w:tc>
      </w:tr>
      <w:tr w:rsidR="00181BC6" w:rsidRPr="00D963E7" w14:paraId="13B839DF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615C049D" w14:textId="77777777" w:rsidR="00181BC6" w:rsidRPr="00D963E7" w:rsidRDefault="00181BC6" w:rsidP="00526AFD">
            <w:r w:rsidRPr="00D963E7">
              <w:t>HLA-C*16</w:t>
            </w:r>
          </w:p>
        </w:tc>
        <w:tc>
          <w:tcPr>
            <w:tcW w:w="2104" w:type="dxa"/>
            <w:noWrap/>
            <w:hideMark/>
          </w:tcPr>
          <w:p w14:paraId="2229E4C3" w14:textId="77777777" w:rsidR="00181BC6" w:rsidRPr="00D963E7" w:rsidRDefault="00181BC6" w:rsidP="00526AFD">
            <w:r w:rsidRPr="00D963E7">
              <w:t>6.14 [2.64-14.27]</w:t>
            </w:r>
          </w:p>
        </w:tc>
        <w:tc>
          <w:tcPr>
            <w:tcW w:w="1300" w:type="dxa"/>
            <w:noWrap/>
            <w:hideMark/>
          </w:tcPr>
          <w:p w14:paraId="3C39E2A2" w14:textId="77777777" w:rsidR="00181BC6" w:rsidRPr="00D963E7" w:rsidRDefault="00181BC6" w:rsidP="00526AFD">
            <w:r w:rsidRPr="00D963E7">
              <w:t>0.0003</w:t>
            </w:r>
          </w:p>
        </w:tc>
      </w:tr>
      <w:tr w:rsidR="00181BC6" w:rsidRPr="00D963E7" w14:paraId="57102F24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1D90CB66" w14:textId="77777777" w:rsidR="00181BC6" w:rsidRPr="00D963E7" w:rsidRDefault="00181BC6" w:rsidP="00526AFD">
            <w:r w:rsidRPr="00D963E7">
              <w:t>HLA-A*29:02</w:t>
            </w:r>
          </w:p>
        </w:tc>
        <w:tc>
          <w:tcPr>
            <w:tcW w:w="2104" w:type="dxa"/>
            <w:noWrap/>
            <w:hideMark/>
          </w:tcPr>
          <w:p w14:paraId="56D7C20C" w14:textId="77777777" w:rsidR="00181BC6" w:rsidRPr="00D963E7" w:rsidRDefault="00181BC6" w:rsidP="00526AFD">
            <w:r w:rsidRPr="00D963E7">
              <w:t>6.23 [2.55-15.23]</w:t>
            </w:r>
          </w:p>
        </w:tc>
        <w:tc>
          <w:tcPr>
            <w:tcW w:w="1300" w:type="dxa"/>
            <w:noWrap/>
            <w:hideMark/>
          </w:tcPr>
          <w:p w14:paraId="2E3C36D4" w14:textId="77777777" w:rsidR="00181BC6" w:rsidRPr="00D963E7" w:rsidRDefault="00181BC6" w:rsidP="00526AFD">
            <w:r w:rsidRPr="00D963E7">
              <w:t>0.0006</w:t>
            </w:r>
          </w:p>
        </w:tc>
      </w:tr>
      <w:tr w:rsidR="00181BC6" w:rsidRPr="00D963E7" w14:paraId="10F825F8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22ED66E6" w14:textId="77777777" w:rsidR="00181BC6" w:rsidRPr="00D963E7" w:rsidRDefault="00181BC6" w:rsidP="00526AFD">
            <w:r w:rsidRPr="00D963E7">
              <w:t>HLA-A*29</w:t>
            </w:r>
          </w:p>
        </w:tc>
        <w:tc>
          <w:tcPr>
            <w:tcW w:w="2104" w:type="dxa"/>
            <w:noWrap/>
            <w:hideMark/>
          </w:tcPr>
          <w:p w14:paraId="089151D6" w14:textId="77777777" w:rsidR="00181BC6" w:rsidRPr="00D963E7" w:rsidRDefault="00181BC6" w:rsidP="00526AFD">
            <w:r w:rsidRPr="00D963E7">
              <w:t>5.79 [2.38-14.07]</w:t>
            </w:r>
          </w:p>
        </w:tc>
        <w:tc>
          <w:tcPr>
            <w:tcW w:w="1300" w:type="dxa"/>
            <w:noWrap/>
            <w:hideMark/>
          </w:tcPr>
          <w:p w14:paraId="49FD2EC5" w14:textId="77777777" w:rsidR="00181BC6" w:rsidRPr="00D963E7" w:rsidRDefault="00181BC6" w:rsidP="00526AFD">
            <w:r w:rsidRPr="00D963E7">
              <w:t>0.0008</w:t>
            </w:r>
          </w:p>
        </w:tc>
      </w:tr>
      <w:tr w:rsidR="00181BC6" w:rsidRPr="00D963E7" w14:paraId="25548D27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1AD54BE0" w14:textId="77777777" w:rsidR="00181BC6" w:rsidRPr="00D963E7" w:rsidRDefault="00181BC6" w:rsidP="00526AFD">
            <w:r w:rsidRPr="00D963E7">
              <w:t>HLA-C*16:01</w:t>
            </w:r>
          </w:p>
        </w:tc>
        <w:tc>
          <w:tcPr>
            <w:tcW w:w="2104" w:type="dxa"/>
            <w:noWrap/>
            <w:hideMark/>
          </w:tcPr>
          <w:p w14:paraId="03CC8D5F" w14:textId="77777777" w:rsidR="00181BC6" w:rsidRPr="00D963E7" w:rsidRDefault="00181BC6" w:rsidP="00526AFD">
            <w:r w:rsidRPr="00D963E7">
              <w:t>5.2 [2.03-13.34]</w:t>
            </w:r>
          </w:p>
        </w:tc>
        <w:tc>
          <w:tcPr>
            <w:tcW w:w="1300" w:type="dxa"/>
            <w:noWrap/>
            <w:hideMark/>
          </w:tcPr>
          <w:p w14:paraId="59582371" w14:textId="77777777" w:rsidR="00181BC6" w:rsidRPr="00D963E7" w:rsidRDefault="00181BC6" w:rsidP="00526AFD">
            <w:r w:rsidRPr="00D963E7">
              <w:t>0.003</w:t>
            </w:r>
          </w:p>
        </w:tc>
      </w:tr>
      <w:tr w:rsidR="00181BC6" w:rsidRPr="00D963E7" w14:paraId="7D7A5C26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37B7E89C" w14:textId="77777777" w:rsidR="00181BC6" w:rsidRPr="00D963E7" w:rsidRDefault="00181BC6" w:rsidP="00526AFD">
            <w:r w:rsidRPr="00D963E7">
              <w:t>HLA-DRB1*04:02</w:t>
            </w:r>
          </w:p>
        </w:tc>
        <w:tc>
          <w:tcPr>
            <w:tcW w:w="2104" w:type="dxa"/>
            <w:noWrap/>
            <w:hideMark/>
          </w:tcPr>
          <w:p w14:paraId="2563818A" w14:textId="77777777" w:rsidR="00181BC6" w:rsidRPr="00D963E7" w:rsidRDefault="00181BC6" w:rsidP="00526AFD">
            <w:r w:rsidRPr="00D963E7">
              <w:t>9.5 [2.37-38.08]</w:t>
            </w:r>
          </w:p>
        </w:tc>
        <w:tc>
          <w:tcPr>
            <w:tcW w:w="1300" w:type="dxa"/>
            <w:noWrap/>
            <w:hideMark/>
          </w:tcPr>
          <w:p w14:paraId="756D4EF1" w14:textId="77777777" w:rsidR="00181BC6" w:rsidRPr="00D963E7" w:rsidRDefault="00181BC6" w:rsidP="00526AFD">
            <w:r w:rsidRPr="00D963E7">
              <w:t>0.009</w:t>
            </w:r>
          </w:p>
        </w:tc>
      </w:tr>
      <w:tr w:rsidR="00181BC6" w:rsidRPr="00D963E7" w14:paraId="0CDCDEED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5A2E0D86" w14:textId="77777777" w:rsidR="00181BC6" w:rsidRPr="00D963E7" w:rsidRDefault="00181BC6" w:rsidP="00526AFD">
            <w:r w:rsidRPr="00D963E7">
              <w:t>HLA-DRB1*04</w:t>
            </w:r>
          </w:p>
        </w:tc>
        <w:tc>
          <w:tcPr>
            <w:tcW w:w="2104" w:type="dxa"/>
            <w:noWrap/>
            <w:hideMark/>
          </w:tcPr>
          <w:p w14:paraId="33C9A0ED" w14:textId="77777777" w:rsidR="00181BC6" w:rsidRPr="00D963E7" w:rsidRDefault="00181BC6" w:rsidP="00526AFD">
            <w:r w:rsidRPr="00D963E7">
              <w:t>2.49 [1.25-4.96]</w:t>
            </w:r>
          </w:p>
        </w:tc>
        <w:tc>
          <w:tcPr>
            <w:tcW w:w="1300" w:type="dxa"/>
            <w:noWrap/>
            <w:hideMark/>
          </w:tcPr>
          <w:p w14:paraId="592F765E" w14:textId="77777777" w:rsidR="00181BC6" w:rsidRPr="00D963E7" w:rsidRDefault="00181BC6" w:rsidP="00526AFD">
            <w:r w:rsidRPr="00D963E7">
              <w:t>0.01</w:t>
            </w:r>
          </w:p>
        </w:tc>
      </w:tr>
      <w:tr w:rsidR="00181BC6" w:rsidRPr="00D963E7" w14:paraId="479766A4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1060D75C" w14:textId="77777777" w:rsidR="00181BC6" w:rsidRPr="00D963E7" w:rsidRDefault="00181BC6" w:rsidP="00526AFD">
            <w:r w:rsidRPr="00D963E7">
              <w:t>HLA-DQA1*03:01</w:t>
            </w:r>
          </w:p>
        </w:tc>
        <w:tc>
          <w:tcPr>
            <w:tcW w:w="2104" w:type="dxa"/>
            <w:noWrap/>
            <w:hideMark/>
          </w:tcPr>
          <w:p w14:paraId="6E328CCE" w14:textId="77777777" w:rsidR="00181BC6" w:rsidRPr="00D963E7" w:rsidRDefault="00181BC6" w:rsidP="00526AFD">
            <w:r w:rsidRPr="00D963E7">
              <w:t>2.15 [1.08-4.28]</w:t>
            </w:r>
          </w:p>
        </w:tc>
        <w:tc>
          <w:tcPr>
            <w:tcW w:w="1300" w:type="dxa"/>
            <w:noWrap/>
            <w:hideMark/>
          </w:tcPr>
          <w:p w14:paraId="2450B75E" w14:textId="77777777" w:rsidR="00181BC6" w:rsidRPr="00D963E7" w:rsidRDefault="00181BC6" w:rsidP="00526AFD">
            <w:r w:rsidRPr="00D963E7">
              <w:t>0.03</w:t>
            </w:r>
          </w:p>
        </w:tc>
      </w:tr>
      <w:tr w:rsidR="00181BC6" w:rsidRPr="00D963E7" w14:paraId="14ADA6DA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16498516" w14:textId="77777777" w:rsidR="00181BC6" w:rsidRPr="00D963E7" w:rsidRDefault="00181BC6" w:rsidP="00526AFD">
            <w:r w:rsidRPr="00D963E7">
              <w:t>HLA-DQA1*03</w:t>
            </w:r>
          </w:p>
        </w:tc>
        <w:tc>
          <w:tcPr>
            <w:tcW w:w="2104" w:type="dxa"/>
            <w:noWrap/>
            <w:hideMark/>
          </w:tcPr>
          <w:p w14:paraId="1D8358DD" w14:textId="77777777" w:rsidR="00181BC6" w:rsidRPr="00D963E7" w:rsidRDefault="00181BC6" w:rsidP="00526AFD">
            <w:r w:rsidRPr="00D963E7">
              <w:t>2.15 [1.08-4.28]</w:t>
            </w:r>
          </w:p>
        </w:tc>
        <w:tc>
          <w:tcPr>
            <w:tcW w:w="1300" w:type="dxa"/>
            <w:noWrap/>
            <w:hideMark/>
          </w:tcPr>
          <w:p w14:paraId="52F4CEC8" w14:textId="77777777" w:rsidR="00181BC6" w:rsidRPr="00D963E7" w:rsidRDefault="00181BC6" w:rsidP="00526AFD">
            <w:r w:rsidRPr="00D963E7">
              <w:t>0.03</w:t>
            </w:r>
          </w:p>
        </w:tc>
      </w:tr>
      <w:tr w:rsidR="00181BC6" w:rsidRPr="00D963E7" w14:paraId="06737544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64E6A4A7" w14:textId="77777777" w:rsidR="00181BC6" w:rsidRPr="00D963E7" w:rsidRDefault="00181BC6" w:rsidP="00526AFD">
            <w:r w:rsidRPr="00D963E7">
              <w:t>HLA-DRB1*04:07</w:t>
            </w:r>
          </w:p>
        </w:tc>
        <w:tc>
          <w:tcPr>
            <w:tcW w:w="2104" w:type="dxa"/>
            <w:noWrap/>
            <w:hideMark/>
          </w:tcPr>
          <w:p w14:paraId="7F4781FE" w14:textId="77777777" w:rsidR="00181BC6" w:rsidRPr="00D963E7" w:rsidRDefault="00181BC6" w:rsidP="00526AFD">
            <w:r w:rsidRPr="00D963E7">
              <w:t>7.22 [1.42-36.86]</w:t>
            </w:r>
          </w:p>
        </w:tc>
        <w:tc>
          <w:tcPr>
            <w:tcW w:w="1300" w:type="dxa"/>
            <w:noWrap/>
            <w:hideMark/>
          </w:tcPr>
          <w:p w14:paraId="7552D99E" w14:textId="77777777" w:rsidR="00181BC6" w:rsidRPr="00D963E7" w:rsidRDefault="00181BC6" w:rsidP="00526AFD">
            <w:r w:rsidRPr="00D963E7">
              <w:t>0.05</w:t>
            </w:r>
          </w:p>
        </w:tc>
      </w:tr>
      <w:tr w:rsidR="00181BC6" w:rsidRPr="00D963E7" w14:paraId="55E47505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166676B7" w14:textId="77777777" w:rsidR="00181BC6" w:rsidRPr="00D963E7" w:rsidRDefault="00181BC6" w:rsidP="00526AFD">
            <w:r w:rsidRPr="00D963E7">
              <w:t>HLA-DRB1*03:02</w:t>
            </w:r>
          </w:p>
        </w:tc>
        <w:tc>
          <w:tcPr>
            <w:tcW w:w="2104" w:type="dxa"/>
            <w:noWrap/>
            <w:hideMark/>
          </w:tcPr>
          <w:p w14:paraId="73E5091E" w14:textId="77777777" w:rsidR="00181BC6" w:rsidRPr="00D963E7" w:rsidRDefault="00181BC6" w:rsidP="00526AFD">
            <w:r w:rsidRPr="00D963E7">
              <w:t>2.29 [1.03-5.1]</w:t>
            </w:r>
          </w:p>
        </w:tc>
        <w:tc>
          <w:tcPr>
            <w:tcW w:w="1300" w:type="dxa"/>
            <w:noWrap/>
            <w:hideMark/>
          </w:tcPr>
          <w:p w14:paraId="349BBE68" w14:textId="77777777" w:rsidR="00181BC6" w:rsidRPr="00D963E7" w:rsidRDefault="00181BC6" w:rsidP="00526AFD">
            <w:r w:rsidRPr="00D963E7">
              <w:t>0.06</w:t>
            </w:r>
          </w:p>
        </w:tc>
      </w:tr>
      <w:tr w:rsidR="00181BC6" w:rsidRPr="00D963E7" w14:paraId="6184938D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386A2778" w14:textId="77777777" w:rsidR="00181BC6" w:rsidRPr="00D963E7" w:rsidRDefault="00181BC6" w:rsidP="00526AFD">
            <w:r w:rsidRPr="00D963E7">
              <w:t>HLA-B*39:06</w:t>
            </w:r>
          </w:p>
        </w:tc>
        <w:tc>
          <w:tcPr>
            <w:tcW w:w="2104" w:type="dxa"/>
            <w:noWrap/>
            <w:hideMark/>
          </w:tcPr>
          <w:p w14:paraId="5B78FA96" w14:textId="77777777" w:rsidR="00181BC6" w:rsidRPr="00D963E7" w:rsidRDefault="00181BC6" w:rsidP="00526AFD">
            <w:r w:rsidRPr="00D963E7">
              <w:t>6.18 [1.25-30.68]</w:t>
            </w:r>
          </w:p>
        </w:tc>
        <w:tc>
          <w:tcPr>
            <w:tcW w:w="1300" w:type="dxa"/>
            <w:noWrap/>
            <w:hideMark/>
          </w:tcPr>
          <w:p w14:paraId="4B323E15" w14:textId="77777777" w:rsidR="00181BC6" w:rsidRPr="00D963E7" w:rsidRDefault="00181BC6" w:rsidP="00526AFD">
            <w:r w:rsidRPr="00D963E7">
              <w:t>0.06</w:t>
            </w:r>
          </w:p>
        </w:tc>
      </w:tr>
      <w:tr w:rsidR="00181BC6" w:rsidRPr="00D963E7" w14:paraId="1856B70A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361D85F4" w14:textId="77777777" w:rsidR="00181BC6" w:rsidRPr="00D963E7" w:rsidRDefault="00181BC6" w:rsidP="00526AFD">
            <w:r w:rsidRPr="00D963E7">
              <w:t>HLA-B*44:02</w:t>
            </w:r>
          </w:p>
        </w:tc>
        <w:tc>
          <w:tcPr>
            <w:tcW w:w="2104" w:type="dxa"/>
            <w:noWrap/>
            <w:hideMark/>
          </w:tcPr>
          <w:p w14:paraId="25A8B38A" w14:textId="77777777" w:rsidR="00181BC6" w:rsidRPr="00D963E7" w:rsidRDefault="00181BC6" w:rsidP="00526AFD">
            <w:r w:rsidRPr="00D963E7">
              <w:t>2.29 [0.98-5.32]</w:t>
            </w:r>
          </w:p>
        </w:tc>
        <w:tc>
          <w:tcPr>
            <w:tcW w:w="1300" w:type="dxa"/>
            <w:noWrap/>
            <w:hideMark/>
          </w:tcPr>
          <w:p w14:paraId="53FC7D10" w14:textId="77777777" w:rsidR="00181BC6" w:rsidRPr="00D963E7" w:rsidRDefault="00181BC6" w:rsidP="00526AFD">
            <w:r w:rsidRPr="00D963E7">
              <w:t>0.08</w:t>
            </w:r>
          </w:p>
        </w:tc>
      </w:tr>
      <w:tr w:rsidR="00181BC6" w:rsidRPr="00D963E7" w14:paraId="65F0B6E2" w14:textId="77777777" w:rsidTr="00526AFD">
        <w:trPr>
          <w:trHeight w:val="300"/>
        </w:trPr>
        <w:tc>
          <w:tcPr>
            <w:tcW w:w="2157" w:type="dxa"/>
            <w:noWrap/>
            <w:hideMark/>
          </w:tcPr>
          <w:p w14:paraId="51B8C782" w14:textId="77777777" w:rsidR="00181BC6" w:rsidRPr="00D963E7" w:rsidRDefault="00181BC6" w:rsidP="00526AFD">
            <w:r w:rsidRPr="00D963E7">
              <w:t>HLA-DRB1*04:01</w:t>
            </w:r>
          </w:p>
        </w:tc>
        <w:tc>
          <w:tcPr>
            <w:tcW w:w="2104" w:type="dxa"/>
            <w:noWrap/>
            <w:hideMark/>
          </w:tcPr>
          <w:p w14:paraId="38CAAE01" w14:textId="77777777" w:rsidR="00181BC6" w:rsidRPr="00D963E7" w:rsidRDefault="00181BC6" w:rsidP="00526AFD">
            <w:r w:rsidRPr="00D963E7">
              <w:t>1.97 [0.8-4.82]</w:t>
            </w:r>
          </w:p>
        </w:tc>
        <w:tc>
          <w:tcPr>
            <w:tcW w:w="1300" w:type="dxa"/>
            <w:noWrap/>
            <w:hideMark/>
          </w:tcPr>
          <w:p w14:paraId="528225CB" w14:textId="77777777" w:rsidR="00181BC6" w:rsidRPr="00D963E7" w:rsidRDefault="00181BC6" w:rsidP="00526AFD">
            <w:r w:rsidRPr="00D963E7">
              <w:t>0.14</w:t>
            </w:r>
          </w:p>
        </w:tc>
      </w:tr>
    </w:tbl>
    <w:p w14:paraId="5EA4E9A5" w14:textId="77777777" w:rsidR="00181BC6" w:rsidRDefault="00181BC6" w:rsidP="00181BC6"/>
    <w:p w14:paraId="02BE4C11" w14:textId="77777777" w:rsidR="001C7063" w:rsidRDefault="001C7063" w:rsidP="00181BC6"/>
    <w:p w14:paraId="0054C7ED" w14:textId="2B407348" w:rsidR="00A23EB4" w:rsidRDefault="00A23EB4">
      <w:r>
        <w:br w:type="page"/>
      </w:r>
    </w:p>
    <w:p w14:paraId="4013E1F6" w14:textId="55DF26C8" w:rsidR="00F554E6" w:rsidRPr="00D963E7" w:rsidRDefault="00F554E6">
      <w:r w:rsidRPr="002F7652">
        <w:rPr>
          <w:b/>
          <w:bCs/>
        </w:rPr>
        <w:lastRenderedPageBreak/>
        <w:t>Table S</w:t>
      </w:r>
      <w:r w:rsidR="00656584">
        <w:rPr>
          <w:b/>
          <w:bCs/>
        </w:rPr>
        <w:t>5</w:t>
      </w:r>
      <w:r w:rsidRPr="002F7652">
        <w:rPr>
          <w:b/>
          <w:bCs/>
        </w:rPr>
        <w:t>:</w:t>
      </w:r>
      <w:r w:rsidRPr="00D963E7">
        <w:t xml:space="preserve"> Summary statistics </w:t>
      </w:r>
      <w:r w:rsidR="00181BC6">
        <w:t>of</w:t>
      </w:r>
      <w:r w:rsidRPr="00D963E7">
        <w:t xml:space="preserve"> the most significant HLA alleles </w:t>
      </w:r>
      <w:r w:rsidR="00181BC6">
        <w:t xml:space="preserve">and family groups </w:t>
      </w:r>
      <w:r w:rsidRPr="00D963E7">
        <w:t xml:space="preserve">from conditional analysis on the presence of </w:t>
      </w:r>
      <w:r w:rsidR="00D963E7">
        <w:t>HLA-</w:t>
      </w:r>
      <w:r w:rsidRPr="00D963E7">
        <w:t xml:space="preserve">B*44:03 </w:t>
      </w:r>
      <w:r w:rsidR="00181BC6">
        <w:t>or</w:t>
      </w:r>
      <w:r w:rsidRPr="00D963E7">
        <w:t xml:space="preserve"> </w:t>
      </w:r>
      <w:r w:rsidR="002F7652">
        <w:t>HLA-</w:t>
      </w:r>
      <w:r w:rsidRPr="00D963E7">
        <w:t>B*44:02 alle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232"/>
        <w:gridCol w:w="876"/>
      </w:tblGrid>
      <w:tr w:rsidR="003651FA" w:rsidRPr="00D963E7" w14:paraId="223C9948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7A812AE9" w14:textId="77777777" w:rsidR="003651FA" w:rsidRPr="00D963E7" w:rsidRDefault="003651FA" w:rsidP="003651FA">
            <w:pPr>
              <w:rPr>
                <w:b/>
                <w:bCs/>
              </w:rPr>
            </w:pPr>
            <w:r w:rsidRPr="00D963E7">
              <w:rPr>
                <w:b/>
                <w:bCs/>
              </w:rPr>
              <w:t>allele</w:t>
            </w:r>
          </w:p>
        </w:tc>
        <w:tc>
          <w:tcPr>
            <w:tcW w:w="2232" w:type="dxa"/>
            <w:noWrap/>
            <w:hideMark/>
          </w:tcPr>
          <w:p w14:paraId="48582ECB" w14:textId="5AF75569" w:rsidR="003651FA" w:rsidRPr="00D963E7" w:rsidRDefault="003651FA" w:rsidP="003651FA">
            <w:pPr>
              <w:rPr>
                <w:b/>
                <w:bCs/>
              </w:rPr>
            </w:pPr>
            <w:r w:rsidRPr="00D963E7">
              <w:rPr>
                <w:b/>
                <w:bCs/>
              </w:rPr>
              <w:t>OR</w:t>
            </w:r>
            <w:r w:rsidR="00D963E7" w:rsidRPr="00D963E7">
              <w:rPr>
                <w:b/>
                <w:bCs/>
              </w:rPr>
              <w:t xml:space="preserve"> </w:t>
            </w:r>
            <w:r w:rsidRPr="00D963E7">
              <w:rPr>
                <w:b/>
                <w:bCs/>
              </w:rPr>
              <w:t>[95%CI]</w:t>
            </w:r>
          </w:p>
        </w:tc>
        <w:tc>
          <w:tcPr>
            <w:tcW w:w="876" w:type="dxa"/>
            <w:noWrap/>
            <w:hideMark/>
          </w:tcPr>
          <w:p w14:paraId="7A080F37" w14:textId="77777777" w:rsidR="003651FA" w:rsidRPr="00D963E7" w:rsidRDefault="003651FA" w:rsidP="003651FA">
            <w:pPr>
              <w:rPr>
                <w:b/>
                <w:bCs/>
              </w:rPr>
            </w:pPr>
            <w:r w:rsidRPr="00D963E7">
              <w:rPr>
                <w:b/>
                <w:bCs/>
              </w:rPr>
              <w:t>P</w:t>
            </w:r>
          </w:p>
        </w:tc>
      </w:tr>
      <w:tr w:rsidR="003651FA" w:rsidRPr="00D963E7" w14:paraId="621E805C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09D13301" w14:textId="77777777" w:rsidR="003651FA" w:rsidRPr="00D963E7" w:rsidRDefault="003651FA">
            <w:r w:rsidRPr="00D963E7">
              <w:t>HLA-B*45</w:t>
            </w:r>
          </w:p>
        </w:tc>
        <w:tc>
          <w:tcPr>
            <w:tcW w:w="2232" w:type="dxa"/>
            <w:noWrap/>
            <w:hideMark/>
          </w:tcPr>
          <w:p w14:paraId="399E6AA8" w14:textId="77777777" w:rsidR="003651FA" w:rsidRPr="00D963E7" w:rsidRDefault="003651FA">
            <w:r w:rsidRPr="00D963E7">
              <w:t>13.95 [2.19-89.01]</w:t>
            </w:r>
          </w:p>
        </w:tc>
        <w:tc>
          <w:tcPr>
            <w:tcW w:w="876" w:type="dxa"/>
            <w:noWrap/>
            <w:hideMark/>
          </w:tcPr>
          <w:p w14:paraId="0D6E78D7" w14:textId="531342C1" w:rsidR="003651FA" w:rsidRPr="00D963E7" w:rsidRDefault="003651FA" w:rsidP="003651FA">
            <w:r w:rsidRPr="00D963E7">
              <w:t>0.005</w:t>
            </w:r>
          </w:p>
        </w:tc>
      </w:tr>
      <w:tr w:rsidR="003651FA" w:rsidRPr="00D963E7" w14:paraId="1A4A818E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472F225D" w14:textId="2454C3AB" w:rsidR="003651FA" w:rsidRPr="00D963E7" w:rsidRDefault="003651FA">
            <w:r w:rsidRPr="00D963E7">
              <w:t>HLA-B*45:01</w:t>
            </w:r>
          </w:p>
        </w:tc>
        <w:tc>
          <w:tcPr>
            <w:tcW w:w="2232" w:type="dxa"/>
            <w:noWrap/>
            <w:hideMark/>
          </w:tcPr>
          <w:p w14:paraId="76461490" w14:textId="77777777" w:rsidR="003651FA" w:rsidRPr="00D963E7" w:rsidRDefault="003651FA">
            <w:r w:rsidRPr="00D963E7">
              <w:t>13.95 [2.19-89.01]</w:t>
            </w:r>
          </w:p>
        </w:tc>
        <w:tc>
          <w:tcPr>
            <w:tcW w:w="876" w:type="dxa"/>
            <w:noWrap/>
            <w:hideMark/>
          </w:tcPr>
          <w:p w14:paraId="798FBCCA" w14:textId="0E3EDA9B" w:rsidR="003651FA" w:rsidRPr="00D963E7" w:rsidRDefault="003651FA" w:rsidP="003651FA">
            <w:r w:rsidRPr="00D963E7">
              <w:t>0.005</w:t>
            </w:r>
          </w:p>
        </w:tc>
      </w:tr>
      <w:tr w:rsidR="003651FA" w:rsidRPr="00D963E7" w14:paraId="1E60CB66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3758D4EA" w14:textId="77777777" w:rsidR="003651FA" w:rsidRPr="00D963E7" w:rsidRDefault="003651FA">
            <w:r w:rsidRPr="00D963E7">
              <w:t>HLA-DRB1*04</w:t>
            </w:r>
          </w:p>
        </w:tc>
        <w:tc>
          <w:tcPr>
            <w:tcW w:w="2232" w:type="dxa"/>
            <w:noWrap/>
            <w:hideMark/>
          </w:tcPr>
          <w:p w14:paraId="65ECF4EA" w14:textId="77777777" w:rsidR="003651FA" w:rsidRPr="00D963E7" w:rsidRDefault="003651FA">
            <w:r w:rsidRPr="00D963E7">
              <w:t>3.01 [1.38-6.53]</w:t>
            </w:r>
          </w:p>
        </w:tc>
        <w:tc>
          <w:tcPr>
            <w:tcW w:w="876" w:type="dxa"/>
            <w:noWrap/>
            <w:hideMark/>
          </w:tcPr>
          <w:p w14:paraId="4E7CA207" w14:textId="583D7957" w:rsidR="003651FA" w:rsidRPr="00D963E7" w:rsidRDefault="003651FA" w:rsidP="003651FA">
            <w:r w:rsidRPr="00D963E7">
              <w:t>0.005</w:t>
            </w:r>
          </w:p>
        </w:tc>
      </w:tr>
      <w:tr w:rsidR="003651FA" w:rsidRPr="00D963E7" w14:paraId="16548EF4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0267CE44" w14:textId="77777777" w:rsidR="003651FA" w:rsidRPr="00D963E7" w:rsidRDefault="003651FA">
            <w:r w:rsidRPr="00D963E7">
              <w:t>HLA-DRB1*04:07</w:t>
            </w:r>
          </w:p>
        </w:tc>
        <w:tc>
          <w:tcPr>
            <w:tcW w:w="2232" w:type="dxa"/>
            <w:noWrap/>
            <w:hideMark/>
          </w:tcPr>
          <w:p w14:paraId="6360C1BF" w14:textId="77777777" w:rsidR="003651FA" w:rsidRPr="00D963E7" w:rsidRDefault="003651FA">
            <w:r w:rsidRPr="00D963E7">
              <w:t>11.6 [1.68-80.15]</w:t>
            </w:r>
          </w:p>
        </w:tc>
        <w:tc>
          <w:tcPr>
            <w:tcW w:w="876" w:type="dxa"/>
            <w:noWrap/>
            <w:hideMark/>
          </w:tcPr>
          <w:p w14:paraId="11F59B54" w14:textId="5998F89F" w:rsidR="003651FA" w:rsidRPr="00D963E7" w:rsidRDefault="003651FA" w:rsidP="003651FA">
            <w:r w:rsidRPr="00D963E7">
              <w:t>0.01</w:t>
            </w:r>
          </w:p>
        </w:tc>
      </w:tr>
      <w:tr w:rsidR="003651FA" w:rsidRPr="00D963E7" w14:paraId="5B82AC9E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44FCEB46" w14:textId="77777777" w:rsidR="003651FA" w:rsidRPr="00D963E7" w:rsidRDefault="003651FA">
            <w:r w:rsidRPr="00D963E7">
              <w:t>HLA-DQA1*03</w:t>
            </w:r>
          </w:p>
        </w:tc>
        <w:tc>
          <w:tcPr>
            <w:tcW w:w="2232" w:type="dxa"/>
            <w:noWrap/>
            <w:hideMark/>
          </w:tcPr>
          <w:p w14:paraId="35DAC4F5" w14:textId="77777777" w:rsidR="003651FA" w:rsidRPr="00D963E7" w:rsidRDefault="003651FA">
            <w:r w:rsidRPr="00D963E7">
              <w:t>2.59 [1.2-5.57]</w:t>
            </w:r>
          </w:p>
        </w:tc>
        <w:tc>
          <w:tcPr>
            <w:tcW w:w="876" w:type="dxa"/>
            <w:noWrap/>
            <w:hideMark/>
          </w:tcPr>
          <w:p w14:paraId="24C2AD64" w14:textId="35A610ED" w:rsidR="003651FA" w:rsidRPr="00D963E7" w:rsidRDefault="003651FA" w:rsidP="003651FA">
            <w:r w:rsidRPr="00D963E7">
              <w:t>0.01</w:t>
            </w:r>
          </w:p>
        </w:tc>
      </w:tr>
      <w:tr w:rsidR="003651FA" w:rsidRPr="00D963E7" w14:paraId="0C030343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3F251AB1" w14:textId="77777777" w:rsidR="003651FA" w:rsidRPr="00D963E7" w:rsidRDefault="003651FA">
            <w:r w:rsidRPr="00D963E7">
              <w:t>HLA-DQA1*03:01</w:t>
            </w:r>
          </w:p>
        </w:tc>
        <w:tc>
          <w:tcPr>
            <w:tcW w:w="2232" w:type="dxa"/>
            <w:noWrap/>
            <w:hideMark/>
          </w:tcPr>
          <w:p w14:paraId="0D7DC45B" w14:textId="77777777" w:rsidR="003651FA" w:rsidRPr="00D963E7" w:rsidRDefault="003651FA">
            <w:r w:rsidRPr="00D963E7">
              <w:t>2.59 [1.2-5.57]</w:t>
            </w:r>
          </w:p>
        </w:tc>
        <w:tc>
          <w:tcPr>
            <w:tcW w:w="876" w:type="dxa"/>
            <w:noWrap/>
            <w:hideMark/>
          </w:tcPr>
          <w:p w14:paraId="2CE2988C" w14:textId="2AEFB5E4" w:rsidR="003651FA" w:rsidRPr="00D963E7" w:rsidRDefault="003651FA" w:rsidP="003651FA">
            <w:r w:rsidRPr="00D963E7">
              <w:t>0.01</w:t>
            </w:r>
          </w:p>
        </w:tc>
      </w:tr>
      <w:tr w:rsidR="003651FA" w:rsidRPr="00D963E7" w14:paraId="1DA3B158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6AA0D0FE" w14:textId="77777777" w:rsidR="003651FA" w:rsidRPr="00D963E7" w:rsidRDefault="003651FA">
            <w:r w:rsidRPr="00D963E7">
              <w:t>HLA-DRB1*03:02</w:t>
            </w:r>
          </w:p>
        </w:tc>
        <w:tc>
          <w:tcPr>
            <w:tcW w:w="2232" w:type="dxa"/>
            <w:noWrap/>
            <w:hideMark/>
          </w:tcPr>
          <w:p w14:paraId="367E8E32" w14:textId="77777777" w:rsidR="003651FA" w:rsidRPr="00D963E7" w:rsidRDefault="003651FA">
            <w:r w:rsidRPr="00D963E7">
              <w:t>2.92 [1.23-6.94]</w:t>
            </w:r>
          </w:p>
        </w:tc>
        <w:tc>
          <w:tcPr>
            <w:tcW w:w="876" w:type="dxa"/>
            <w:noWrap/>
            <w:hideMark/>
          </w:tcPr>
          <w:p w14:paraId="3021D98D" w14:textId="651767F6" w:rsidR="003651FA" w:rsidRPr="00D963E7" w:rsidRDefault="003651FA" w:rsidP="003651FA">
            <w:r w:rsidRPr="00D963E7">
              <w:t>0.01</w:t>
            </w:r>
          </w:p>
        </w:tc>
      </w:tr>
      <w:tr w:rsidR="003651FA" w:rsidRPr="00D963E7" w14:paraId="282EAE79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2BD73C82" w14:textId="77777777" w:rsidR="003651FA" w:rsidRPr="00D963E7" w:rsidRDefault="003651FA">
            <w:r w:rsidRPr="00D963E7">
              <w:t>HLA-A*29:02</w:t>
            </w:r>
          </w:p>
        </w:tc>
        <w:tc>
          <w:tcPr>
            <w:tcW w:w="2232" w:type="dxa"/>
            <w:noWrap/>
            <w:hideMark/>
          </w:tcPr>
          <w:p w14:paraId="7B392243" w14:textId="77777777" w:rsidR="003651FA" w:rsidRPr="00D963E7" w:rsidRDefault="003651FA">
            <w:r w:rsidRPr="00D963E7">
              <w:t>4.15 [1.28-13.41]</w:t>
            </w:r>
          </w:p>
        </w:tc>
        <w:tc>
          <w:tcPr>
            <w:tcW w:w="876" w:type="dxa"/>
            <w:noWrap/>
            <w:hideMark/>
          </w:tcPr>
          <w:p w14:paraId="59E458C7" w14:textId="471A36F6" w:rsidR="003651FA" w:rsidRPr="00D963E7" w:rsidRDefault="003651FA" w:rsidP="003651FA">
            <w:r w:rsidRPr="00D963E7">
              <w:t>0.0</w:t>
            </w:r>
            <w:r w:rsidR="00181BC6">
              <w:t>2</w:t>
            </w:r>
          </w:p>
        </w:tc>
      </w:tr>
      <w:tr w:rsidR="003651FA" w:rsidRPr="00D963E7" w14:paraId="0A661561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21E82C2E" w14:textId="77777777" w:rsidR="003651FA" w:rsidRPr="00D963E7" w:rsidRDefault="003651FA">
            <w:r w:rsidRPr="00D963E7">
              <w:t>HLA-A*29</w:t>
            </w:r>
          </w:p>
        </w:tc>
        <w:tc>
          <w:tcPr>
            <w:tcW w:w="2232" w:type="dxa"/>
            <w:noWrap/>
            <w:hideMark/>
          </w:tcPr>
          <w:p w14:paraId="62F39A7B" w14:textId="77777777" w:rsidR="003651FA" w:rsidRPr="00D963E7" w:rsidRDefault="003651FA">
            <w:r w:rsidRPr="00D963E7">
              <w:t>3.86 [1.21-12.34]</w:t>
            </w:r>
          </w:p>
        </w:tc>
        <w:tc>
          <w:tcPr>
            <w:tcW w:w="876" w:type="dxa"/>
            <w:noWrap/>
            <w:hideMark/>
          </w:tcPr>
          <w:p w14:paraId="367A3C3F" w14:textId="3C6A2275" w:rsidR="003651FA" w:rsidRPr="00D963E7" w:rsidRDefault="003651FA" w:rsidP="003651FA">
            <w:r w:rsidRPr="00D963E7">
              <w:t>0.02</w:t>
            </w:r>
          </w:p>
        </w:tc>
      </w:tr>
      <w:tr w:rsidR="003651FA" w:rsidRPr="00D963E7" w14:paraId="5DC28DE8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094EF193" w14:textId="77777777" w:rsidR="003651FA" w:rsidRPr="00D963E7" w:rsidRDefault="003651FA">
            <w:r w:rsidRPr="00D963E7">
              <w:t>HLA-B*39:06</w:t>
            </w:r>
          </w:p>
        </w:tc>
        <w:tc>
          <w:tcPr>
            <w:tcW w:w="2232" w:type="dxa"/>
            <w:noWrap/>
            <w:hideMark/>
          </w:tcPr>
          <w:p w14:paraId="349644E2" w14:textId="77777777" w:rsidR="003651FA" w:rsidRPr="00D963E7" w:rsidRDefault="003651FA">
            <w:r w:rsidRPr="00D963E7">
              <w:t>9.14 [1.3-64.24]</w:t>
            </w:r>
          </w:p>
        </w:tc>
        <w:tc>
          <w:tcPr>
            <w:tcW w:w="876" w:type="dxa"/>
            <w:noWrap/>
            <w:hideMark/>
          </w:tcPr>
          <w:p w14:paraId="03DD5996" w14:textId="57FF5D23" w:rsidR="003651FA" w:rsidRPr="00D963E7" w:rsidRDefault="003651FA" w:rsidP="003651FA">
            <w:r w:rsidRPr="00D963E7">
              <w:t>0.0</w:t>
            </w:r>
            <w:r w:rsidR="00181BC6">
              <w:t>3</w:t>
            </w:r>
          </w:p>
        </w:tc>
      </w:tr>
      <w:tr w:rsidR="003651FA" w:rsidRPr="00D963E7" w14:paraId="518DD70A" w14:textId="77777777" w:rsidTr="00181BC6">
        <w:trPr>
          <w:trHeight w:val="300"/>
        </w:trPr>
        <w:tc>
          <w:tcPr>
            <w:tcW w:w="2157" w:type="dxa"/>
            <w:noWrap/>
            <w:hideMark/>
          </w:tcPr>
          <w:p w14:paraId="0BCAE2E3" w14:textId="77777777" w:rsidR="003651FA" w:rsidRPr="00D963E7" w:rsidRDefault="003651FA">
            <w:r w:rsidRPr="00D963E7">
              <w:t>HLA-DRB1*04:02</w:t>
            </w:r>
          </w:p>
        </w:tc>
        <w:tc>
          <w:tcPr>
            <w:tcW w:w="2232" w:type="dxa"/>
            <w:noWrap/>
            <w:hideMark/>
          </w:tcPr>
          <w:p w14:paraId="016EDDA2" w14:textId="77777777" w:rsidR="003651FA" w:rsidRPr="00D963E7" w:rsidRDefault="003651FA">
            <w:r w:rsidRPr="00D963E7">
              <w:t>5.82 [1.2-28.08]</w:t>
            </w:r>
          </w:p>
        </w:tc>
        <w:tc>
          <w:tcPr>
            <w:tcW w:w="876" w:type="dxa"/>
            <w:noWrap/>
            <w:hideMark/>
          </w:tcPr>
          <w:p w14:paraId="1539480D" w14:textId="6E93DB2B" w:rsidR="003651FA" w:rsidRPr="00D963E7" w:rsidRDefault="003651FA" w:rsidP="003651FA">
            <w:r w:rsidRPr="00D963E7">
              <w:t>0.0</w:t>
            </w:r>
            <w:r w:rsidR="00181BC6">
              <w:t>3</w:t>
            </w:r>
          </w:p>
        </w:tc>
      </w:tr>
    </w:tbl>
    <w:p w14:paraId="18CB8F40" w14:textId="77777777" w:rsidR="003651FA" w:rsidRPr="00D963E7" w:rsidRDefault="003651FA"/>
    <w:p w14:paraId="6C97EE8F" w14:textId="77777777" w:rsidR="00A23EB4" w:rsidRDefault="00A23EB4">
      <w:pPr>
        <w:rPr>
          <w:b/>
          <w:bCs/>
        </w:rPr>
      </w:pPr>
      <w:r>
        <w:rPr>
          <w:b/>
          <w:bCs/>
        </w:rPr>
        <w:br w:type="page"/>
      </w:r>
    </w:p>
    <w:p w14:paraId="08C7A5CF" w14:textId="5B5C0B74" w:rsidR="00F554E6" w:rsidRDefault="00F554E6">
      <w:r w:rsidRPr="00A85E17">
        <w:rPr>
          <w:b/>
          <w:bCs/>
        </w:rPr>
        <w:lastRenderedPageBreak/>
        <w:t>Table S</w:t>
      </w:r>
      <w:r w:rsidR="00656584">
        <w:rPr>
          <w:b/>
          <w:bCs/>
        </w:rPr>
        <w:t>6</w:t>
      </w:r>
      <w:r w:rsidR="00840584" w:rsidRPr="00A85E17">
        <w:rPr>
          <w:b/>
          <w:bCs/>
        </w:rPr>
        <w:t>:</w:t>
      </w:r>
      <w:r w:rsidR="00840584" w:rsidRPr="00D963E7">
        <w:t xml:space="preserve"> </w:t>
      </w:r>
      <w:r w:rsidR="000F4D53">
        <w:t>Allele frequency of the most significant alleles across causal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226"/>
        <w:gridCol w:w="1305"/>
        <w:gridCol w:w="1300"/>
      </w:tblGrid>
      <w:tr w:rsidR="000F4D53" w:rsidRPr="000F4D53" w14:paraId="79DFE73A" w14:textId="77777777" w:rsidTr="000F4D53">
        <w:trPr>
          <w:trHeight w:val="300"/>
        </w:trPr>
        <w:tc>
          <w:tcPr>
            <w:tcW w:w="2216" w:type="dxa"/>
            <w:noWrap/>
            <w:hideMark/>
          </w:tcPr>
          <w:p w14:paraId="138B431E" w14:textId="77777777" w:rsidR="000F4D53" w:rsidRPr="000F4D53" w:rsidRDefault="000F4D53">
            <w:pPr>
              <w:rPr>
                <w:b/>
                <w:bCs/>
              </w:rPr>
            </w:pPr>
            <w:r w:rsidRPr="000F4D53">
              <w:rPr>
                <w:b/>
                <w:bCs/>
              </w:rPr>
              <w:t>HLA allele</w:t>
            </w:r>
          </w:p>
        </w:tc>
        <w:tc>
          <w:tcPr>
            <w:tcW w:w="2226" w:type="dxa"/>
            <w:noWrap/>
            <w:hideMark/>
          </w:tcPr>
          <w:p w14:paraId="609A882C" w14:textId="77777777" w:rsidR="000F4D53" w:rsidRPr="000F4D53" w:rsidRDefault="000F4D53">
            <w:pPr>
              <w:rPr>
                <w:b/>
                <w:bCs/>
              </w:rPr>
            </w:pPr>
            <w:r w:rsidRPr="000F4D53">
              <w:rPr>
                <w:b/>
                <w:bCs/>
              </w:rPr>
              <w:t>Drug</w:t>
            </w:r>
          </w:p>
        </w:tc>
        <w:tc>
          <w:tcPr>
            <w:tcW w:w="1305" w:type="dxa"/>
            <w:noWrap/>
            <w:hideMark/>
          </w:tcPr>
          <w:p w14:paraId="2366FB9E" w14:textId="635E4028" w:rsidR="000F4D53" w:rsidRPr="000F4D53" w:rsidRDefault="000F4D53">
            <w:pPr>
              <w:rPr>
                <w:b/>
                <w:bCs/>
              </w:rPr>
            </w:pPr>
            <w:r>
              <w:rPr>
                <w:b/>
                <w:bCs/>
              </w:rPr>
              <w:t>AF</w:t>
            </w:r>
          </w:p>
        </w:tc>
        <w:tc>
          <w:tcPr>
            <w:tcW w:w="1300" w:type="dxa"/>
            <w:noWrap/>
            <w:hideMark/>
          </w:tcPr>
          <w:p w14:paraId="40CFAB00" w14:textId="77777777" w:rsidR="000F4D53" w:rsidRPr="000F4D53" w:rsidRDefault="000F4D53">
            <w:pPr>
              <w:rPr>
                <w:b/>
                <w:bCs/>
              </w:rPr>
            </w:pPr>
            <w:r w:rsidRPr="000F4D53">
              <w:rPr>
                <w:b/>
                <w:bCs/>
              </w:rPr>
              <w:t>N</w:t>
            </w:r>
          </w:p>
        </w:tc>
      </w:tr>
      <w:tr w:rsidR="000F4D53" w:rsidRPr="000F4D53" w14:paraId="7302343D" w14:textId="77777777" w:rsidTr="000F4D53">
        <w:trPr>
          <w:trHeight w:val="300"/>
        </w:trPr>
        <w:tc>
          <w:tcPr>
            <w:tcW w:w="2216" w:type="dxa"/>
            <w:vMerge w:val="restart"/>
            <w:noWrap/>
            <w:vAlign w:val="center"/>
            <w:hideMark/>
          </w:tcPr>
          <w:p w14:paraId="1DB6A02C" w14:textId="77777777" w:rsidR="000F4D53" w:rsidRPr="000F4D53" w:rsidRDefault="000F4D53" w:rsidP="000F4D53">
            <w:pPr>
              <w:jc w:val="center"/>
            </w:pPr>
            <w:r w:rsidRPr="000F4D53">
              <w:t>HLA-B*44:02</w:t>
            </w:r>
          </w:p>
        </w:tc>
        <w:tc>
          <w:tcPr>
            <w:tcW w:w="2226" w:type="dxa"/>
            <w:noWrap/>
            <w:hideMark/>
          </w:tcPr>
          <w:p w14:paraId="022B7475" w14:textId="77777777" w:rsidR="000F4D53" w:rsidRPr="000F4D53" w:rsidRDefault="000F4D53">
            <w:r w:rsidRPr="000F4D53">
              <w:t>Ciprofloxacin</w:t>
            </w:r>
          </w:p>
        </w:tc>
        <w:tc>
          <w:tcPr>
            <w:tcW w:w="1305" w:type="dxa"/>
            <w:noWrap/>
            <w:hideMark/>
          </w:tcPr>
          <w:p w14:paraId="581F5005" w14:textId="77777777" w:rsidR="000F4D53" w:rsidRPr="000F4D53" w:rsidRDefault="000F4D53" w:rsidP="000F4D53">
            <w:r w:rsidRPr="000F4D53">
              <w:t>0.19</w:t>
            </w:r>
          </w:p>
        </w:tc>
        <w:tc>
          <w:tcPr>
            <w:tcW w:w="1300" w:type="dxa"/>
            <w:noWrap/>
            <w:hideMark/>
          </w:tcPr>
          <w:p w14:paraId="444DAD67" w14:textId="77777777" w:rsidR="000F4D53" w:rsidRPr="000F4D53" w:rsidRDefault="000F4D53" w:rsidP="000F4D53">
            <w:r w:rsidRPr="000F4D53">
              <w:t>13</w:t>
            </w:r>
          </w:p>
        </w:tc>
      </w:tr>
      <w:tr w:rsidR="000F4D53" w:rsidRPr="000F4D53" w14:paraId="5238DDA7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369AF09C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710D7273" w14:textId="77777777" w:rsidR="000F4D53" w:rsidRPr="000F4D53" w:rsidRDefault="000F4D53">
            <w:r w:rsidRPr="000F4D53">
              <w:t>Levofloxacin</w:t>
            </w:r>
          </w:p>
        </w:tc>
        <w:tc>
          <w:tcPr>
            <w:tcW w:w="1305" w:type="dxa"/>
            <w:noWrap/>
            <w:hideMark/>
          </w:tcPr>
          <w:p w14:paraId="2BECA78E" w14:textId="77777777" w:rsidR="000F4D53" w:rsidRPr="000F4D53" w:rsidRDefault="000F4D53" w:rsidP="000F4D53">
            <w:r w:rsidRPr="000F4D53">
              <w:t>0.13</w:t>
            </w:r>
          </w:p>
        </w:tc>
        <w:tc>
          <w:tcPr>
            <w:tcW w:w="1300" w:type="dxa"/>
            <w:noWrap/>
            <w:hideMark/>
          </w:tcPr>
          <w:p w14:paraId="30E4BD24" w14:textId="77777777" w:rsidR="000F4D53" w:rsidRPr="000F4D53" w:rsidRDefault="000F4D53" w:rsidP="000F4D53">
            <w:r w:rsidRPr="000F4D53">
              <w:t>4</w:t>
            </w:r>
          </w:p>
        </w:tc>
      </w:tr>
      <w:tr w:rsidR="000F4D53" w:rsidRPr="000F4D53" w14:paraId="545B6F61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6A9C25C2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0361785E" w14:textId="77777777" w:rsidR="000F4D53" w:rsidRPr="000F4D53" w:rsidRDefault="000F4D53">
            <w:r w:rsidRPr="000F4D53">
              <w:t>Moxifloxacin</w:t>
            </w:r>
          </w:p>
        </w:tc>
        <w:tc>
          <w:tcPr>
            <w:tcW w:w="1305" w:type="dxa"/>
            <w:noWrap/>
            <w:hideMark/>
          </w:tcPr>
          <w:p w14:paraId="4D536F69" w14:textId="77777777" w:rsidR="000F4D53" w:rsidRPr="000F4D53" w:rsidRDefault="000F4D53" w:rsidP="000F4D53">
            <w:r w:rsidRPr="000F4D53">
              <w:t>0.17</w:t>
            </w:r>
          </w:p>
        </w:tc>
        <w:tc>
          <w:tcPr>
            <w:tcW w:w="1300" w:type="dxa"/>
            <w:noWrap/>
            <w:hideMark/>
          </w:tcPr>
          <w:p w14:paraId="14E5F101" w14:textId="77777777" w:rsidR="000F4D53" w:rsidRPr="000F4D53" w:rsidRDefault="000F4D53" w:rsidP="000F4D53">
            <w:r w:rsidRPr="000F4D53">
              <w:t>3</w:t>
            </w:r>
          </w:p>
        </w:tc>
      </w:tr>
      <w:tr w:rsidR="000F4D53" w:rsidRPr="000F4D53" w14:paraId="502BD962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52CCC909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15492E39" w14:textId="137EF36D" w:rsidR="000F4D53" w:rsidRPr="000F4D53" w:rsidRDefault="000F4D53">
            <w:r>
              <w:t>Norfloxacin</w:t>
            </w:r>
          </w:p>
        </w:tc>
        <w:tc>
          <w:tcPr>
            <w:tcW w:w="1305" w:type="dxa"/>
            <w:noWrap/>
            <w:hideMark/>
          </w:tcPr>
          <w:p w14:paraId="337EECEA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2753AD4B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6E4430B8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3D3F54DA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41A6F747" w14:textId="52A8D890" w:rsidR="000F4D53" w:rsidRPr="000F4D53" w:rsidRDefault="000F4D53">
            <w:r>
              <w:t>Trovafloxacin</w:t>
            </w:r>
          </w:p>
        </w:tc>
        <w:tc>
          <w:tcPr>
            <w:tcW w:w="1305" w:type="dxa"/>
            <w:noWrap/>
            <w:hideMark/>
          </w:tcPr>
          <w:p w14:paraId="3D692E98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072D41DB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54D74D00" w14:textId="77777777" w:rsidTr="000F4D53">
        <w:trPr>
          <w:trHeight w:val="300"/>
        </w:trPr>
        <w:tc>
          <w:tcPr>
            <w:tcW w:w="2216" w:type="dxa"/>
            <w:vMerge w:val="restart"/>
            <w:noWrap/>
            <w:vAlign w:val="center"/>
            <w:hideMark/>
          </w:tcPr>
          <w:p w14:paraId="490DEB98" w14:textId="77777777" w:rsidR="000F4D53" w:rsidRPr="000F4D53" w:rsidRDefault="000F4D53" w:rsidP="000F4D53">
            <w:pPr>
              <w:jc w:val="center"/>
            </w:pPr>
            <w:r w:rsidRPr="000F4D53">
              <w:t>HLA-B*44:03</w:t>
            </w:r>
          </w:p>
        </w:tc>
        <w:tc>
          <w:tcPr>
            <w:tcW w:w="2226" w:type="dxa"/>
            <w:noWrap/>
            <w:hideMark/>
          </w:tcPr>
          <w:p w14:paraId="3613FD83" w14:textId="77777777" w:rsidR="000F4D53" w:rsidRPr="000F4D53" w:rsidRDefault="000F4D53">
            <w:r w:rsidRPr="000F4D53">
              <w:t>Ciprofloxacin</w:t>
            </w:r>
          </w:p>
        </w:tc>
        <w:tc>
          <w:tcPr>
            <w:tcW w:w="1305" w:type="dxa"/>
            <w:noWrap/>
            <w:hideMark/>
          </w:tcPr>
          <w:p w14:paraId="37F15585" w14:textId="77777777" w:rsidR="000F4D53" w:rsidRPr="000F4D53" w:rsidRDefault="000F4D53" w:rsidP="000F4D53">
            <w:r w:rsidRPr="000F4D53">
              <w:t>0.19</w:t>
            </w:r>
          </w:p>
        </w:tc>
        <w:tc>
          <w:tcPr>
            <w:tcW w:w="1300" w:type="dxa"/>
            <w:noWrap/>
            <w:hideMark/>
          </w:tcPr>
          <w:p w14:paraId="406A9B5E" w14:textId="77777777" w:rsidR="000F4D53" w:rsidRPr="000F4D53" w:rsidRDefault="000F4D53" w:rsidP="000F4D53">
            <w:r w:rsidRPr="000F4D53">
              <w:t>13</w:t>
            </w:r>
          </w:p>
        </w:tc>
      </w:tr>
      <w:tr w:rsidR="000F4D53" w:rsidRPr="000F4D53" w14:paraId="6A8BF0BB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62B1C965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59882412" w14:textId="77777777" w:rsidR="000F4D53" w:rsidRPr="000F4D53" w:rsidRDefault="000F4D53">
            <w:r w:rsidRPr="000F4D53">
              <w:t>Levofloxacin</w:t>
            </w:r>
          </w:p>
        </w:tc>
        <w:tc>
          <w:tcPr>
            <w:tcW w:w="1305" w:type="dxa"/>
            <w:noWrap/>
            <w:hideMark/>
          </w:tcPr>
          <w:p w14:paraId="56DCB475" w14:textId="77777777" w:rsidR="000F4D53" w:rsidRPr="000F4D53" w:rsidRDefault="000F4D53" w:rsidP="000F4D53">
            <w:r w:rsidRPr="000F4D53">
              <w:t>0.13</w:t>
            </w:r>
          </w:p>
        </w:tc>
        <w:tc>
          <w:tcPr>
            <w:tcW w:w="1300" w:type="dxa"/>
            <w:noWrap/>
            <w:hideMark/>
          </w:tcPr>
          <w:p w14:paraId="6C03D840" w14:textId="77777777" w:rsidR="000F4D53" w:rsidRPr="000F4D53" w:rsidRDefault="000F4D53" w:rsidP="000F4D53">
            <w:r w:rsidRPr="000F4D53">
              <w:t>4</w:t>
            </w:r>
          </w:p>
        </w:tc>
      </w:tr>
      <w:tr w:rsidR="000F4D53" w:rsidRPr="000F4D53" w14:paraId="6411231F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159F1BEA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13FE9BA7" w14:textId="77777777" w:rsidR="000F4D53" w:rsidRPr="000F4D53" w:rsidRDefault="000F4D53">
            <w:r w:rsidRPr="000F4D53">
              <w:t>Moxifloxacin</w:t>
            </w:r>
          </w:p>
        </w:tc>
        <w:tc>
          <w:tcPr>
            <w:tcW w:w="1305" w:type="dxa"/>
            <w:noWrap/>
            <w:hideMark/>
          </w:tcPr>
          <w:p w14:paraId="29A61FA0" w14:textId="77777777" w:rsidR="000F4D53" w:rsidRPr="000F4D53" w:rsidRDefault="000F4D53" w:rsidP="000F4D53">
            <w:r w:rsidRPr="000F4D53">
              <w:t>0.17</w:t>
            </w:r>
          </w:p>
        </w:tc>
        <w:tc>
          <w:tcPr>
            <w:tcW w:w="1300" w:type="dxa"/>
            <w:noWrap/>
            <w:hideMark/>
          </w:tcPr>
          <w:p w14:paraId="6517FB50" w14:textId="77777777" w:rsidR="000F4D53" w:rsidRPr="000F4D53" w:rsidRDefault="000F4D53" w:rsidP="000F4D53">
            <w:r w:rsidRPr="000F4D53">
              <w:t>3</w:t>
            </w:r>
          </w:p>
        </w:tc>
      </w:tr>
      <w:tr w:rsidR="000F4D53" w:rsidRPr="000F4D53" w14:paraId="78F7C995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007D4E28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622C0B9A" w14:textId="59394FA9" w:rsidR="000F4D53" w:rsidRPr="000F4D53" w:rsidRDefault="000F4D53">
            <w:r>
              <w:t>Norfloxacin</w:t>
            </w:r>
          </w:p>
        </w:tc>
        <w:tc>
          <w:tcPr>
            <w:tcW w:w="1305" w:type="dxa"/>
            <w:noWrap/>
            <w:hideMark/>
          </w:tcPr>
          <w:p w14:paraId="4EC60031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1D0236AA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7A016B9B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54FD5150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15255164" w14:textId="1E7596DD" w:rsidR="000F4D53" w:rsidRPr="000F4D53" w:rsidRDefault="000F4D53">
            <w:r>
              <w:t>Trovafloxacin</w:t>
            </w:r>
          </w:p>
        </w:tc>
        <w:tc>
          <w:tcPr>
            <w:tcW w:w="1305" w:type="dxa"/>
            <w:noWrap/>
            <w:hideMark/>
          </w:tcPr>
          <w:p w14:paraId="53B02F4F" w14:textId="77777777" w:rsidR="000F4D53" w:rsidRPr="000F4D53" w:rsidRDefault="000F4D53" w:rsidP="000F4D53">
            <w:r w:rsidRPr="000F4D53">
              <w:t>1</w:t>
            </w:r>
          </w:p>
        </w:tc>
        <w:tc>
          <w:tcPr>
            <w:tcW w:w="1300" w:type="dxa"/>
            <w:noWrap/>
            <w:hideMark/>
          </w:tcPr>
          <w:p w14:paraId="2913DC91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64B24483" w14:textId="77777777" w:rsidTr="000F4D53">
        <w:trPr>
          <w:trHeight w:val="300"/>
        </w:trPr>
        <w:tc>
          <w:tcPr>
            <w:tcW w:w="2216" w:type="dxa"/>
            <w:vMerge w:val="restart"/>
            <w:noWrap/>
            <w:vAlign w:val="center"/>
            <w:hideMark/>
          </w:tcPr>
          <w:p w14:paraId="238A1DB5" w14:textId="77777777" w:rsidR="000F4D53" w:rsidRPr="000F4D53" w:rsidRDefault="000F4D53" w:rsidP="000F4D53">
            <w:pPr>
              <w:jc w:val="center"/>
            </w:pPr>
            <w:r w:rsidRPr="000F4D53">
              <w:t>HLA-B*45:01</w:t>
            </w:r>
          </w:p>
        </w:tc>
        <w:tc>
          <w:tcPr>
            <w:tcW w:w="2226" w:type="dxa"/>
            <w:noWrap/>
            <w:hideMark/>
          </w:tcPr>
          <w:p w14:paraId="04A28119" w14:textId="77777777" w:rsidR="000F4D53" w:rsidRPr="000F4D53" w:rsidRDefault="000F4D53">
            <w:r w:rsidRPr="000F4D53">
              <w:t>Ciprofloxacin</w:t>
            </w:r>
          </w:p>
        </w:tc>
        <w:tc>
          <w:tcPr>
            <w:tcW w:w="1305" w:type="dxa"/>
            <w:noWrap/>
            <w:hideMark/>
          </w:tcPr>
          <w:p w14:paraId="693F557A" w14:textId="77777777" w:rsidR="000F4D53" w:rsidRPr="000F4D53" w:rsidRDefault="000F4D53" w:rsidP="000F4D53">
            <w:r w:rsidRPr="000F4D53">
              <w:t>0.04</w:t>
            </w:r>
          </w:p>
        </w:tc>
        <w:tc>
          <w:tcPr>
            <w:tcW w:w="1300" w:type="dxa"/>
            <w:noWrap/>
            <w:hideMark/>
          </w:tcPr>
          <w:p w14:paraId="3DBF0868" w14:textId="77777777" w:rsidR="000F4D53" w:rsidRPr="000F4D53" w:rsidRDefault="000F4D53" w:rsidP="000F4D53">
            <w:r w:rsidRPr="000F4D53">
              <w:t>13</w:t>
            </w:r>
          </w:p>
        </w:tc>
      </w:tr>
      <w:tr w:rsidR="000F4D53" w:rsidRPr="000F4D53" w14:paraId="5E05320F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25FB416A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33094198" w14:textId="77777777" w:rsidR="000F4D53" w:rsidRPr="000F4D53" w:rsidRDefault="000F4D53">
            <w:r w:rsidRPr="000F4D53">
              <w:t>Levofloxacin</w:t>
            </w:r>
          </w:p>
        </w:tc>
        <w:tc>
          <w:tcPr>
            <w:tcW w:w="1305" w:type="dxa"/>
            <w:noWrap/>
            <w:hideMark/>
          </w:tcPr>
          <w:p w14:paraId="05264601" w14:textId="77777777" w:rsidR="000F4D53" w:rsidRPr="000F4D53" w:rsidRDefault="000F4D53" w:rsidP="000F4D53">
            <w:r w:rsidRPr="000F4D53">
              <w:t>0.1</w:t>
            </w:r>
          </w:p>
        </w:tc>
        <w:tc>
          <w:tcPr>
            <w:tcW w:w="1300" w:type="dxa"/>
            <w:noWrap/>
            <w:hideMark/>
          </w:tcPr>
          <w:p w14:paraId="2858496A" w14:textId="77777777" w:rsidR="000F4D53" w:rsidRPr="000F4D53" w:rsidRDefault="000F4D53" w:rsidP="000F4D53">
            <w:r w:rsidRPr="000F4D53">
              <w:t>4</w:t>
            </w:r>
          </w:p>
        </w:tc>
      </w:tr>
      <w:tr w:rsidR="000F4D53" w:rsidRPr="000F4D53" w14:paraId="16377F7D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085E5F64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277E2F0F" w14:textId="77777777" w:rsidR="000F4D53" w:rsidRPr="000F4D53" w:rsidRDefault="000F4D53">
            <w:r w:rsidRPr="000F4D53">
              <w:t>Moxifloxacin</w:t>
            </w:r>
          </w:p>
        </w:tc>
        <w:tc>
          <w:tcPr>
            <w:tcW w:w="1305" w:type="dxa"/>
            <w:noWrap/>
            <w:hideMark/>
          </w:tcPr>
          <w:p w14:paraId="2EE020FA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675DD815" w14:textId="77777777" w:rsidR="000F4D53" w:rsidRPr="000F4D53" w:rsidRDefault="000F4D53" w:rsidP="000F4D53">
            <w:r w:rsidRPr="000F4D53">
              <w:t>3</w:t>
            </w:r>
          </w:p>
        </w:tc>
      </w:tr>
      <w:tr w:rsidR="000F4D53" w:rsidRPr="000F4D53" w14:paraId="18BFA617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6A229A6D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4C8B3465" w14:textId="0DBA56DC" w:rsidR="000F4D53" w:rsidRPr="000F4D53" w:rsidRDefault="000F4D53">
            <w:r>
              <w:t>Norfloxacin</w:t>
            </w:r>
          </w:p>
        </w:tc>
        <w:tc>
          <w:tcPr>
            <w:tcW w:w="1305" w:type="dxa"/>
            <w:noWrap/>
            <w:hideMark/>
          </w:tcPr>
          <w:p w14:paraId="1365D6A5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44E82426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398066CA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0B53837F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1DE84906" w14:textId="6C86B644" w:rsidR="000F4D53" w:rsidRPr="000F4D53" w:rsidRDefault="000F4D53">
            <w:r>
              <w:t>Trovafloxacin</w:t>
            </w:r>
          </w:p>
        </w:tc>
        <w:tc>
          <w:tcPr>
            <w:tcW w:w="1305" w:type="dxa"/>
            <w:noWrap/>
            <w:hideMark/>
          </w:tcPr>
          <w:p w14:paraId="73463342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67296123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18638DF3" w14:textId="77777777" w:rsidTr="000F4D53">
        <w:trPr>
          <w:trHeight w:val="300"/>
        </w:trPr>
        <w:tc>
          <w:tcPr>
            <w:tcW w:w="2216" w:type="dxa"/>
            <w:vMerge w:val="restart"/>
            <w:noWrap/>
            <w:vAlign w:val="center"/>
            <w:hideMark/>
          </w:tcPr>
          <w:p w14:paraId="0DF41C84" w14:textId="77777777" w:rsidR="000F4D53" w:rsidRPr="000F4D53" w:rsidRDefault="000F4D53" w:rsidP="000F4D53">
            <w:pPr>
              <w:jc w:val="center"/>
            </w:pPr>
            <w:r w:rsidRPr="000F4D53">
              <w:t>HLA-DQA1*03:01</w:t>
            </w:r>
          </w:p>
        </w:tc>
        <w:tc>
          <w:tcPr>
            <w:tcW w:w="2226" w:type="dxa"/>
            <w:noWrap/>
            <w:hideMark/>
          </w:tcPr>
          <w:p w14:paraId="68F6B237" w14:textId="77777777" w:rsidR="000F4D53" w:rsidRPr="000F4D53" w:rsidRDefault="000F4D53">
            <w:r w:rsidRPr="000F4D53">
              <w:t>Ciprofloxacin</w:t>
            </w:r>
          </w:p>
        </w:tc>
        <w:tc>
          <w:tcPr>
            <w:tcW w:w="1305" w:type="dxa"/>
            <w:noWrap/>
            <w:hideMark/>
          </w:tcPr>
          <w:p w14:paraId="5B1FE602" w14:textId="77777777" w:rsidR="000F4D53" w:rsidRPr="000F4D53" w:rsidRDefault="000F4D53" w:rsidP="000F4D53">
            <w:r w:rsidRPr="000F4D53">
              <w:t>0.23</w:t>
            </w:r>
          </w:p>
        </w:tc>
        <w:tc>
          <w:tcPr>
            <w:tcW w:w="1300" w:type="dxa"/>
            <w:noWrap/>
            <w:hideMark/>
          </w:tcPr>
          <w:p w14:paraId="71C7C87E" w14:textId="77777777" w:rsidR="000F4D53" w:rsidRPr="000F4D53" w:rsidRDefault="000F4D53" w:rsidP="000F4D53">
            <w:r w:rsidRPr="000F4D53">
              <w:t>13</w:t>
            </w:r>
          </w:p>
        </w:tc>
      </w:tr>
      <w:tr w:rsidR="000F4D53" w:rsidRPr="000F4D53" w14:paraId="49EE237E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3E4966A3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20F3605F" w14:textId="77777777" w:rsidR="000F4D53" w:rsidRPr="000F4D53" w:rsidRDefault="000F4D53">
            <w:r w:rsidRPr="000F4D53">
              <w:t>Levofloxacin</w:t>
            </w:r>
          </w:p>
        </w:tc>
        <w:tc>
          <w:tcPr>
            <w:tcW w:w="1305" w:type="dxa"/>
            <w:noWrap/>
            <w:hideMark/>
          </w:tcPr>
          <w:p w14:paraId="33C4D83B" w14:textId="77777777" w:rsidR="000F4D53" w:rsidRPr="000F4D53" w:rsidRDefault="000F4D53" w:rsidP="000F4D53">
            <w:r w:rsidRPr="000F4D53">
              <w:t>0.5</w:t>
            </w:r>
          </w:p>
        </w:tc>
        <w:tc>
          <w:tcPr>
            <w:tcW w:w="1300" w:type="dxa"/>
            <w:noWrap/>
            <w:hideMark/>
          </w:tcPr>
          <w:p w14:paraId="21A8205C" w14:textId="77777777" w:rsidR="000F4D53" w:rsidRPr="000F4D53" w:rsidRDefault="000F4D53" w:rsidP="000F4D53">
            <w:r w:rsidRPr="000F4D53">
              <w:t>4</w:t>
            </w:r>
          </w:p>
        </w:tc>
      </w:tr>
      <w:tr w:rsidR="000F4D53" w:rsidRPr="000F4D53" w14:paraId="19809DB4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4FD469D8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22ED71D7" w14:textId="77777777" w:rsidR="000F4D53" w:rsidRPr="000F4D53" w:rsidRDefault="000F4D53">
            <w:r w:rsidRPr="000F4D53">
              <w:t>Moxifloxacin</w:t>
            </w:r>
          </w:p>
        </w:tc>
        <w:tc>
          <w:tcPr>
            <w:tcW w:w="1305" w:type="dxa"/>
            <w:noWrap/>
            <w:hideMark/>
          </w:tcPr>
          <w:p w14:paraId="0A350DF0" w14:textId="77777777" w:rsidR="000F4D53" w:rsidRPr="000F4D53" w:rsidRDefault="000F4D53" w:rsidP="000F4D53">
            <w:r w:rsidRPr="000F4D53">
              <w:t>0.17</w:t>
            </w:r>
          </w:p>
        </w:tc>
        <w:tc>
          <w:tcPr>
            <w:tcW w:w="1300" w:type="dxa"/>
            <w:noWrap/>
            <w:hideMark/>
          </w:tcPr>
          <w:p w14:paraId="306478F2" w14:textId="77777777" w:rsidR="000F4D53" w:rsidRPr="000F4D53" w:rsidRDefault="000F4D53" w:rsidP="000F4D53">
            <w:r w:rsidRPr="000F4D53">
              <w:t>3</w:t>
            </w:r>
          </w:p>
        </w:tc>
      </w:tr>
      <w:tr w:rsidR="000F4D53" w:rsidRPr="000F4D53" w14:paraId="40F4EF95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762EC84C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7BC6F781" w14:textId="45289C7E" w:rsidR="000F4D53" w:rsidRPr="000F4D53" w:rsidRDefault="000F4D53">
            <w:r>
              <w:t>Norfloxacin</w:t>
            </w:r>
          </w:p>
        </w:tc>
        <w:tc>
          <w:tcPr>
            <w:tcW w:w="1305" w:type="dxa"/>
            <w:noWrap/>
            <w:hideMark/>
          </w:tcPr>
          <w:p w14:paraId="1B11FF49" w14:textId="77777777" w:rsidR="000F4D53" w:rsidRPr="000F4D53" w:rsidRDefault="000F4D53" w:rsidP="000F4D53">
            <w:r w:rsidRPr="000F4D53">
              <w:t>0.5</w:t>
            </w:r>
          </w:p>
        </w:tc>
        <w:tc>
          <w:tcPr>
            <w:tcW w:w="1300" w:type="dxa"/>
            <w:noWrap/>
            <w:hideMark/>
          </w:tcPr>
          <w:p w14:paraId="1C7B4AE5" w14:textId="77777777" w:rsidR="000F4D53" w:rsidRPr="000F4D53" w:rsidRDefault="000F4D53" w:rsidP="000F4D53">
            <w:r w:rsidRPr="000F4D53">
              <w:t>1</w:t>
            </w:r>
          </w:p>
        </w:tc>
      </w:tr>
      <w:tr w:rsidR="000F4D53" w:rsidRPr="000F4D53" w14:paraId="343E2F2E" w14:textId="77777777" w:rsidTr="000F4D53">
        <w:trPr>
          <w:trHeight w:val="300"/>
        </w:trPr>
        <w:tc>
          <w:tcPr>
            <w:tcW w:w="2216" w:type="dxa"/>
            <w:vMerge/>
            <w:hideMark/>
          </w:tcPr>
          <w:p w14:paraId="0F981068" w14:textId="77777777" w:rsidR="000F4D53" w:rsidRPr="000F4D53" w:rsidRDefault="000F4D53"/>
        </w:tc>
        <w:tc>
          <w:tcPr>
            <w:tcW w:w="2226" w:type="dxa"/>
            <w:noWrap/>
            <w:hideMark/>
          </w:tcPr>
          <w:p w14:paraId="57BA2120" w14:textId="57B6ADD6" w:rsidR="000F4D53" w:rsidRPr="000F4D53" w:rsidRDefault="000F4D53">
            <w:r>
              <w:t>Trovafloxacin</w:t>
            </w:r>
          </w:p>
        </w:tc>
        <w:tc>
          <w:tcPr>
            <w:tcW w:w="1305" w:type="dxa"/>
            <w:noWrap/>
            <w:hideMark/>
          </w:tcPr>
          <w:p w14:paraId="1A959D12" w14:textId="77777777" w:rsidR="000F4D53" w:rsidRPr="000F4D53" w:rsidRDefault="000F4D53" w:rsidP="000F4D53">
            <w:r w:rsidRPr="000F4D53">
              <w:t>0</w:t>
            </w:r>
          </w:p>
        </w:tc>
        <w:tc>
          <w:tcPr>
            <w:tcW w:w="1300" w:type="dxa"/>
            <w:noWrap/>
            <w:hideMark/>
          </w:tcPr>
          <w:p w14:paraId="78B78A36" w14:textId="77777777" w:rsidR="000F4D53" w:rsidRPr="000F4D53" w:rsidRDefault="000F4D53" w:rsidP="000F4D53">
            <w:r w:rsidRPr="000F4D53">
              <w:t>1</w:t>
            </w:r>
          </w:p>
        </w:tc>
      </w:tr>
    </w:tbl>
    <w:p w14:paraId="20E53641" w14:textId="627DE097" w:rsidR="000F4D53" w:rsidRDefault="00CE406D">
      <w:r>
        <w:t>AF = allele</w:t>
      </w:r>
      <w:r w:rsidR="00166F78">
        <w:t xml:space="preserve"> frequency</w:t>
      </w:r>
    </w:p>
    <w:p w14:paraId="1F0EE8CE" w14:textId="42247ED5" w:rsidR="00467985" w:rsidRDefault="00467985">
      <w:r>
        <w:br w:type="page"/>
      </w:r>
    </w:p>
    <w:p w14:paraId="0D227D49" w14:textId="56B53C75" w:rsidR="000F4D53" w:rsidRDefault="00467985">
      <w:r w:rsidRPr="00467985">
        <w:rPr>
          <w:b/>
          <w:bCs/>
        </w:rPr>
        <w:lastRenderedPageBreak/>
        <w:t>Table S</w:t>
      </w:r>
      <w:r w:rsidR="00656584">
        <w:rPr>
          <w:b/>
          <w:bCs/>
        </w:rPr>
        <w:t>7</w:t>
      </w:r>
      <w:r w:rsidRPr="00467985">
        <w:rPr>
          <w:b/>
          <w:bCs/>
        </w:rPr>
        <w:t>:</w:t>
      </w:r>
      <w:r>
        <w:t xml:space="preserve"> Summary statistics of the nominally significant HLA allele in the </w:t>
      </w:r>
      <w:r w:rsidR="001C7063">
        <w:t>ciprofloxacin</w:t>
      </w:r>
      <w:r>
        <w:t>-restricted analysis</w:t>
      </w:r>
      <w:r w:rsidR="00027FF8">
        <w:t>, along with other relevant alleles mentioned in the FQ-DILI analysis.</w:t>
      </w:r>
    </w:p>
    <w:p w14:paraId="35240DC7" w14:textId="01DD3B3C" w:rsidR="00467985" w:rsidRDefault="004679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136"/>
        <w:gridCol w:w="1300"/>
        <w:gridCol w:w="1300"/>
        <w:gridCol w:w="1300"/>
      </w:tblGrid>
      <w:tr w:rsidR="00FA6FA8" w:rsidRPr="00FA6FA8" w14:paraId="38717845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701C252A" w14:textId="77777777" w:rsidR="00FA6FA8" w:rsidRPr="00FA6FA8" w:rsidRDefault="00FA6FA8" w:rsidP="00FA6FA8">
            <w:pPr>
              <w:rPr>
                <w:b/>
                <w:bCs/>
              </w:rPr>
            </w:pPr>
            <w:r w:rsidRPr="00FA6FA8">
              <w:rPr>
                <w:b/>
                <w:bCs/>
              </w:rPr>
              <w:t>allele</w:t>
            </w:r>
          </w:p>
        </w:tc>
        <w:tc>
          <w:tcPr>
            <w:tcW w:w="2136" w:type="dxa"/>
            <w:noWrap/>
            <w:hideMark/>
          </w:tcPr>
          <w:p w14:paraId="02CAA097" w14:textId="77777777" w:rsidR="00FA6FA8" w:rsidRPr="00FA6FA8" w:rsidRDefault="00FA6FA8" w:rsidP="00FA6FA8">
            <w:pPr>
              <w:rPr>
                <w:b/>
                <w:bCs/>
              </w:rPr>
            </w:pPr>
            <w:r w:rsidRPr="00FA6FA8">
              <w:rPr>
                <w:b/>
                <w:bCs/>
              </w:rPr>
              <w:t>OR[95%CI]</w:t>
            </w:r>
          </w:p>
        </w:tc>
        <w:tc>
          <w:tcPr>
            <w:tcW w:w="1300" w:type="dxa"/>
            <w:noWrap/>
            <w:hideMark/>
          </w:tcPr>
          <w:p w14:paraId="327F7CB9" w14:textId="77777777" w:rsidR="00FA6FA8" w:rsidRPr="00FA6FA8" w:rsidRDefault="00FA6FA8" w:rsidP="00FA6FA8">
            <w:pPr>
              <w:rPr>
                <w:b/>
                <w:bCs/>
              </w:rPr>
            </w:pPr>
            <w:r w:rsidRPr="00FA6FA8">
              <w:rPr>
                <w:b/>
                <w:bCs/>
              </w:rPr>
              <w:t>P</w:t>
            </w:r>
          </w:p>
        </w:tc>
        <w:tc>
          <w:tcPr>
            <w:tcW w:w="1300" w:type="dxa"/>
            <w:noWrap/>
            <w:hideMark/>
          </w:tcPr>
          <w:p w14:paraId="5FE0A411" w14:textId="77777777" w:rsidR="00FA6FA8" w:rsidRPr="00FA6FA8" w:rsidRDefault="00FA6FA8" w:rsidP="00FA6FA8">
            <w:pPr>
              <w:rPr>
                <w:b/>
                <w:bCs/>
              </w:rPr>
            </w:pPr>
            <w:r w:rsidRPr="00FA6FA8">
              <w:rPr>
                <w:b/>
                <w:bCs/>
              </w:rPr>
              <w:t>AFCA</w:t>
            </w:r>
          </w:p>
        </w:tc>
        <w:tc>
          <w:tcPr>
            <w:tcW w:w="1300" w:type="dxa"/>
            <w:noWrap/>
            <w:hideMark/>
          </w:tcPr>
          <w:p w14:paraId="48030F5F" w14:textId="77777777" w:rsidR="00FA6FA8" w:rsidRPr="00FA6FA8" w:rsidRDefault="00FA6FA8" w:rsidP="00FA6FA8">
            <w:pPr>
              <w:rPr>
                <w:b/>
                <w:bCs/>
              </w:rPr>
            </w:pPr>
            <w:r w:rsidRPr="00FA6FA8">
              <w:rPr>
                <w:b/>
                <w:bCs/>
              </w:rPr>
              <w:t>AFCO</w:t>
            </w:r>
          </w:p>
        </w:tc>
      </w:tr>
      <w:tr w:rsidR="00FA6FA8" w:rsidRPr="00FA6FA8" w14:paraId="555C28E9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741FB0DA" w14:textId="77777777" w:rsidR="00FA6FA8" w:rsidRPr="00FA6FA8" w:rsidRDefault="00FA6FA8">
            <w:r w:rsidRPr="00FA6FA8">
              <w:t>HLA-B*44</w:t>
            </w:r>
          </w:p>
        </w:tc>
        <w:tc>
          <w:tcPr>
            <w:tcW w:w="2136" w:type="dxa"/>
            <w:noWrap/>
            <w:hideMark/>
          </w:tcPr>
          <w:p w14:paraId="7ED08777" w14:textId="77777777" w:rsidR="00FA6FA8" w:rsidRPr="00FA6FA8" w:rsidRDefault="00FA6FA8" w:rsidP="00FA6FA8">
            <w:r w:rsidRPr="00FA6FA8">
              <w:t>6.08 [1.73-21.4]</w:t>
            </w:r>
          </w:p>
        </w:tc>
        <w:tc>
          <w:tcPr>
            <w:tcW w:w="1300" w:type="dxa"/>
            <w:noWrap/>
            <w:hideMark/>
          </w:tcPr>
          <w:p w14:paraId="20E9CC34" w14:textId="77777777" w:rsidR="00FA6FA8" w:rsidRPr="00FA6FA8" w:rsidRDefault="00FA6FA8" w:rsidP="00FA6FA8">
            <w:r w:rsidRPr="00FA6FA8">
              <w:t>0.0003</w:t>
            </w:r>
          </w:p>
        </w:tc>
        <w:tc>
          <w:tcPr>
            <w:tcW w:w="1300" w:type="dxa"/>
            <w:noWrap/>
            <w:hideMark/>
          </w:tcPr>
          <w:p w14:paraId="444BB6FD" w14:textId="77777777" w:rsidR="00FA6FA8" w:rsidRPr="00FA6FA8" w:rsidRDefault="00FA6FA8" w:rsidP="00FA6FA8">
            <w:r w:rsidRPr="00FA6FA8">
              <w:t>0.385</w:t>
            </w:r>
          </w:p>
        </w:tc>
        <w:tc>
          <w:tcPr>
            <w:tcW w:w="1300" w:type="dxa"/>
            <w:noWrap/>
            <w:hideMark/>
          </w:tcPr>
          <w:p w14:paraId="27B7E86B" w14:textId="3A5B6E2B" w:rsidR="00FA6FA8" w:rsidRPr="00FA6FA8" w:rsidRDefault="00FA6FA8" w:rsidP="00FA6FA8">
            <w:r w:rsidRPr="00FA6FA8">
              <w:t>0.363</w:t>
            </w:r>
          </w:p>
        </w:tc>
      </w:tr>
      <w:tr w:rsidR="00FA6FA8" w:rsidRPr="00FA6FA8" w14:paraId="1325F030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4B9A5CE4" w14:textId="77777777" w:rsidR="00FA6FA8" w:rsidRPr="00FA6FA8" w:rsidRDefault="00FA6FA8">
            <w:r w:rsidRPr="00FA6FA8">
              <w:t>HLA-B*44:03</w:t>
            </w:r>
          </w:p>
        </w:tc>
        <w:tc>
          <w:tcPr>
            <w:tcW w:w="2136" w:type="dxa"/>
            <w:noWrap/>
            <w:hideMark/>
          </w:tcPr>
          <w:p w14:paraId="7BEA8665" w14:textId="77777777" w:rsidR="00FA6FA8" w:rsidRPr="00FA6FA8" w:rsidRDefault="00FA6FA8" w:rsidP="00FA6FA8">
            <w:r w:rsidRPr="00FA6FA8">
              <w:t>6.53 [1.85-23.04]</w:t>
            </w:r>
          </w:p>
        </w:tc>
        <w:tc>
          <w:tcPr>
            <w:tcW w:w="1300" w:type="dxa"/>
            <w:noWrap/>
            <w:hideMark/>
          </w:tcPr>
          <w:p w14:paraId="6F32BC49" w14:textId="77777777" w:rsidR="00FA6FA8" w:rsidRPr="00FA6FA8" w:rsidRDefault="00FA6FA8" w:rsidP="00FA6FA8">
            <w:r w:rsidRPr="00FA6FA8">
              <w:t>0.001</w:t>
            </w:r>
          </w:p>
        </w:tc>
        <w:tc>
          <w:tcPr>
            <w:tcW w:w="1300" w:type="dxa"/>
            <w:noWrap/>
            <w:hideMark/>
          </w:tcPr>
          <w:p w14:paraId="086E366E" w14:textId="77777777" w:rsidR="00FA6FA8" w:rsidRPr="00FA6FA8" w:rsidRDefault="00FA6FA8" w:rsidP="00FA6FA8">
            <w:r w:rsidRPr="00FA6FA8">
              <w:t>0.192</w:t>
            </w:r>
          </w:p>
        </w:tc>
        <w:tc>
          <w:tcPr>
            <w:tcW w:w="1300" w:type="dxa"/>
            <w:noWrap/>
            <w:hideMark/>
          </w:tcPr>
          <w:p w14:paraId="072AE1D2" w14:textId="4C43370F" w:rsidR="00FA6FA8" w:rsidRPr="00FA6FA8" w:rsidRDefault="00FA6FA8" w:rsidP="00FA6FA8">
            <w:r w:rsidRPr="00FA6FA8">
              <w:t>0.204</w:t>
            </w:r>
          </w:p>
        </w:tc>
      </w:tr>
      <w:tr w:rsidR="00FA6FA8" w:rsidRPr="00FA6FA8" w14:paraId="7CC6BC91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317C0C13" w14:textId="77777777" w:rsidR="00FA6FA8" w:rsidRPr="00FA6FA8" w:rsidRDefault="00FA6FA8">
            <w:r w:rsidRPr="00FA6FA8">
              <w:t>HLA-B*39:06</w:t>
            </w:r>
          </w:p>
        </w:tc>
        <w:tc>
          <w:tcPr>
            <w:tcW w:w="2136" w:type="dxa"/>
            <w:noWrap/>
            <w:hideMark/>
          </w:tcPr>
          <w:p w14:paraId="7EE7F5F0" w14:textId="77777777" w:rsidR="00FA6FA8" w:rsidRPr="00FA6FA8" w:rsidRDefault="00FA6FA8" w:rsidP="00FA6FA8">
            <w:r w:rsidRPr="00FA6FA8">
              <w:t>4.52 [1.36-15.09]</w:t>
            </w:r>
          </w:p>
        </w:tc>
        <w:tc>
          <w:tcPr>
            <w:tcW w:w="1300" w:type="dxa"/>
            <w:noWrap/>
            <w:hideMark/>
          </w:tcPr>
          <w:p w14:paraId="23D2EB81" w14:textId="77777777" w:rsidR="00FA6FA8" w:rsidRPr="00FA6FA8" w:rsidRDefault="00FA6FA8" w:rsidP="00FA6FA8">
            <w:r w:rsidRPr="00FA6FA8">
              <w:t>0.003</w:t>
            </w:r>
          </w:p>
        </w:tc>
        <w:tc>
          <w:tcPr>
            <w:tcW w:w="1300" w:type="dxa"/>
            <w:noWrap/>
            <w:hideMark/>
          </w:tcPr>
          <w:p w14:paraId="6DA17C51" w14:textId="77777777" w:rsidR="00FA6FA8" w:rsidRPr="00FA6FA8" w:rsidRDefault="00FA6FA8" w:rsidP="00FA6FA8">
            <w:r w:rsidRPr="00FA6FA8">
              <w:t>0.077</w:t>
            </w:r>
          </w:p>
        </w:tc>
        <w:tc>
          <w:tcPr>
            <w:tcW w:w="1300" w:type="dxa"/>
            <w:noWrap/>
            <w:hideMark/>
          </w:tcPr>
          <w:p w14:paraId="672B2210" w14:textId="4058841C" w:rsidR="00FA6FA8" w:rsidRPr="00FA6FA8" w:rsidRDefault="00FA6FA8" w:rsidP="00FA6FA8">
            <w:r w:rsidRPr="00FA6FA8">
              <w:t>0.045</w:t>
            </w:r>
          </w:p>
        </w:tc>
      </w:tr>
      <w:tr w:rsidR="00FA6FA8" w:rsidRPr="00FA6FA8" w14:paraId="2EE4D1BC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6F3CF112" w14:textId="77777777" w:rsidR="00FA6FA8" w:rsidRPr="00FA6FA8" w:rsidRDefault="00FA6FA8">
            <w:r w:rsidRPr="00FA6FA8">
              <w:t>HLA-A*29:02</w:t>
            </w:r>
          </w:p>
        </w:tc>
        <w:tc>
          <w:tcPr>
            <w:tcW w:w="2136" w:type="dxa"/>
            <w:noWrap/>
            <w:hideMark/>
          </w:tcPr>
          <w:p w14:paraId="0FF93D0C" w14:textId="77777777" w:rsidR="00FA6FA8" w:rsidRPr="00FA6FA8" w:rsidRDefault="00FA6FA8" w:rsidP="00FA6FA8">
            <w:r w:rsidRPr="00FA6FA8">
              <w:t>5.37 [1.25-23.06]</w:t>
            </w:r>
          </w:p>
        </w:tc>
        <w:tc>
          <w:tcPr>
            <w:tcW w:w="1300" w:type="dxa"/>
            <w:noWrap/>
            <w:hideMark/>
          </w:tcPr>
          <w:p w14:paraId="67A7B26D" w14:textId="77777777" w:rsidR="00FA6FA8" w:rsidRPr="00FA6FA8" w:rsidRDefault="00FA6FA8" w:rsidP="00FA6FA8">
            <w:r w:rsidRPr="00FA6FA8">
              <w:t>0.004</w:t>
            </w:r>
          </w:p>
        </w:tc>
        <w:tc>
          <w:tcPr>
            <w:tcW w:w="1300" w:type="dxa"/>
            <w:noWrap/>
            <w:hideMark/>
          </w:tcPr>
          <w:p w14:paraId="2774DADD" w14:textId="77777777" w:rsidR="00FA6FA8" w:rsidRPr="00FA6FA8" w:rsidRDefault="00FA6FA8" w:rsidP="00FA6FA8">
            <w:r w:rsidRPr="00FA6FA8">
              <w:t>0.154</w:t>
            </w:r>
          </w:p>
        </w:tc>
        <w:tc>
          <w:tcPr>
            <w:tcW w:w="1300" w:type="dxa"/>
            <w:noWrap/>
            <w:hideMark/>
          </w:tcPr>
          <w:p w14:paraId="48FD0CE7" w14:textId="19EE6E0C" w:rsidR="00FA6FA8" w:rsidRPr="00FA6FA8" w:rsidRDefault="00FA6FA8" w:rsidP="00FA6FA8">
            <w:r w:rsidRPr="00FA6FA8">
              <w:t>0.159</w:t>
            </w:r>
          </w:p>
        </w:tc>
      </w:tr>
      <w:tr w:rsidR="00FA6FA8" w:rsidRPr="00FA6FA8" w14:paraId="4CD31205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1B4EEEA5" w14:textId="77777777" w:rsidR="00FA6FA8" w:rsidRPr="00FA6FA8" w:rsidRDefault="00FA6FA8">
            <w:r w:rsidRPr="00FA6FA8">
              <w:t>HLA-A*29</w:t>
            </w:r>
          </w:p>
        </w:tc>
        <w:tc>
          <w:tcPr>
            <w:tcW w:w="2136" w:type="dxa"/>
            <w:noWrap/>
            <w:hideMark/>
          </w:tcPr>
          <w:p w14:paraId="3E25DF26" w14:textId="77777777" w:rsidR="00FA6FA8" w:rsidRPr="00FA6FA8" w:rsidRDefault="00FA6FA8" w:rsidP="00FA6FA8">
            <w:r w:rsidRPr="00FA6FA8">
              <w:t>46.19 [2.25-947.7]</w:t>
            </w:r>
          </w:p>
        </w:tc>
        <w:tc>
          <w:tcPr>
            <w:tcW w:w="1300" w:type="dxa"/>
            <w:noWrap/>
            <w:hideMark/>
          </w:tcPr>
          <w:p w14:paraId="4DEE78EA" w14:textId="77777777" w:rsidR="00FA6FA8" w:rsidRPr="00FA6FA8" w:rsidRDefault="00FA6FA8" w:rsidP="00FA6FA8">
            <w:r w:rsidRPr="00FA6FA8">
              <w:t>0.005</w:t>
            </w:r>
          </w:p>
        </w:tc>
        <w:tc>
          <w:tcPr>
            <w:tcW w:w="1300" w:type="dxa"/>
            <w:noWrap/>
            <w:hideMark/>
          </w:tcPr>
          <w:p w14:paraId="50A1871E" w14:textId="77777777" w:rsidR="00FA6FA8" w:rsidRPr="00FA6FA8" w:rsidRDefault="00FA6FA8" w:rsidP="00FA6FA8">
            <w:r w:rsidRPr="00FA6FA8">
              <w:t>0.154</w:t>
            </w:r>
          </w:p>
        </w:tc>
        <w:tc>
          <w:tcPr>
            <w:tcW w:w="1300" w:type="dxa"/>
            <w:noWrap/>
            <w:hideMark/>
          </w:tcPr>
          <w:p w14:paraId="5FC96921" w14:textId="55CCA39D" w:rsidR="00FA6FA8" w:rsidRPr="00FA6FA8" w:rsidRDefault="00FA6FA8" w:rsidP="00FA6FA8">
            <w:r w:rsidRPr="00FA6FA8">
              <w:t>0.159</w:t>
            </w:r>
          </w:p>
        </w:tc>
      </w:tr>
      <w:tr w:rsidR="00FA6FA8" w:rsidRPr="00FA6FA8" w14:paraId="1B255160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58672D65" w14:textId="372CC002" w:rsidR="00FA6FA8" w:rsidRPr="00FA6FA8" w:rsidRDefault="00FA6FA8">
            <w:r w:rsidRPr="00FA6FA8">
              <w:t>HLA</w:t>
            </w:r>
            <w:r w:rsidR="00505A93">
              <w:t>-</w:t>
            </w:r>
            <w:r w:rsidRPr="00FA6FA8">
              <w:t>C</w:t>
            </w:r>
            <w:r w:rsidR="00505A93">
              <w:t>*</w:t>
            </w:r>
            <w:r w:rsidRPr="00FA6FA8">
              <w:t>16</w:t>
            </w:r>
            <w:r w:rsidR="00505A93">
              <w:t>:</w:t>
            </w:r>
            <w:r w:rsidRPr="00FA6FA8">
              <w:t>04</w:t>
            </w:r>
          </w:p>
        </w:tc>
        <w:tc>
          <w:tcPr>
            <w:tcW w:w="2136" w:type="dxa"/>
            <w:noWrap/>
            <w:hideMark/>
          </w:tcPr>
          <w:p w14:paraId="094564E5" w14:textId="77777777" w:rsidR="00FA6FA8" w:rsidRPr="00FA6FA8" w:rsidRDefault="00FA6FA8" w:rsidP="00FA6FA8">
            <w:r w:rsidRPr="00FA6FA8">
              <w:t>14.97 [2.51-89.13]</w:t>
            </w:r>
          </w:p>
        </w:tc>
        <w:tc>
          <w:tcPr>
            <w:tcW w:w="1300" w:type="dxa"/>
            <w:noWrap/>
            <w:hideMark/>
          </w:tcPr>
          <w:p w14:paraId="463C5991" w14:textId="77777777" w:rsidR="00FA6FA8" w:rsidRPr="00FA6FA8" w:rsidRDefault="00FA6FA8" w:rsidP="00FA6FA8">
            <w:r w:rsidRPr="00FA6FA8">
              <w:t>0.01</w:t>
            </w:r>
          </w:p>
        </w:tc>
        <w:tc>
          <w:tcPr>
            <w:tcW w:w="1300" w:type="dxa"/>
            <w:noWrap/>
            <w:hideMark/>
          </w:tcPr>
          <w:p w14:paraId="1444E83E" w14:textId="77777777" w:rsidR="00FA6FA8" w:rsidRPr="00FA6FA8" w:rsidRDefault="00FA6FA8" w:rsidP="00FA6FA8">
            <w:r w:rsidRPr="00FA6FA8">
              <w:t>0.038</w:t>
            </w:r>
          </w:p>
        </w:tc>
        <w:tc>
          <w:tcPr>
            <w:tcW w:w="1300" w:type="dxa"/>
            <w:noWrap/>
            <w:hideMark/>
          </w:tcPr>
          <w:p w14:paraId="328E60D3" w14:textId="77777777" w:rsidR="00FA6FA8" w:rsidRPr="00FA6FA8" w:rsidRDefault="00FA6FA8" w:rsidP="00FA6FA8">
            <w:r w:rsidRPr="00FA6FA8">
              <w:t>0.001</w:t>
            </w:r>
          </w:p>
        </w:tc>
      </w:tr>
      <w:tr w:rsidR="00FA6FA8" w:rsidRPr="00FA6FA8" w14:paraId="1D92BA50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01AF97BC" w14:textId="77777777" w:rsidR="00FA6FA8" w:rsidRPr="00FA6FA8" w:rsidRDefault="00FA6FA8">
            <w:r w:rsidRPr="00FA6FA8">
              <w:t>HLA-C*16</w:t>
            </w:r>
          </w:p>
        </w:tc>
        <w:tc>
          <w:tcPr>
            <w:tcW w:w="2136" w:type="dxa"/>
            <w:noWrap/>
            <w:hideMark/>
          </w:tcPr>
          <w:p w14:paraId="485CC231" w14:textId="77777777" w:rsidR="00FA6FA8" w:rsidRPr="00FA6FA8" w:rsidRDefault="00FA6FA8" w:rsidP="00FA6FA8">
            <w:r w:rsidRPr="00FA6FA8">
              <w:t>6.42 [2.35-17.49]</w:t>
            </w:r>
          </w:p>
        </w:tc>
        <w:tc>
          <w:tcPr>
            <w:tcW w:w="1300" w:type="dxa"/>
            <w:noWrap/>
            <w:hideMark/>
          </w:tcPr>
          <w:p w14:paraId="2992A2CD" w14:textId="77777777" w:rsidR="00FA6FA8" w:rsidRPr="00FA6FA8" w:rsidRDefault="00FA6FA8" w:rsidP="00FA6FA8">
            <w:r w:rsidRPr="00FA6FA8">
              <w:t>0.01</w:t>
            </w:r>
          </w:p>
        </w:tc>
        <w:tc>
          <w:tcPr>
            <w:tcW w:w="1300" w:type="dxa"/>
            <w:noWrap/>
            <w:hideMark/>
          </w:tcPr>
          <w:p w14:paraId="797C6A83" w14:textId="77777777" w:rsidR="00FA6FA8" w:rsidRPr="00FA6FA8" w:rsidRDefault="00FA6FA8" w:rsidP="00FA6FA8">
            <w:r w:rsidRPr="00FA6FA8">
              <w:t>0.154</w:t>
            </w:r>
          </w:p>
        </w:tc>
        <w:tc>
          <w:tcPr>
            <w:tcW w:w="1300" w:type="dxa"/>
            <w:noWrap/>
            <w:hideMark/>
          </w:tcPr>
          <w:p w14:paraId="350F0DD7" w14:textId="30D1B462" w:rsidR="00FA6FA8" w:rsidRPr="00FA6FA8" w:rsidRDefault="00FA6FA8" w:rsidP="00FA6FA8">
            <w:r w:rsidRPr="00FA6FA8">
              <w:t>0.18</w:t>
            </w:r>
            <w:r w:rsidR="002A6388">
              <w:t>2</w:t>
            </w:r>
          </w:p>
        </w:tc>
      </w:tr>
      <w:tr w:rsidR="00FA6FA8" w:rsidRPr="00FA6FA8" w14:paraId="5FC8D796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2102544C" w14:textId="77777777" w:rsidR="00FA6FA8" w:rsidRPr="00FA6FA8" w:rsidRDefault="00FA6FA8">
            <w:r w:rsidRPr="00FA6FA8">
              <w:t>HLA-C*16:01</w:t>
            </w:r>
          </w:p>
        </w:tc>
        <w:tc>
          <w:tcPr>
            <w:tcW w:w="2136" w:type="dxa"/>
            <w:noWrap/>
            <w:hideMark/>
          </w:tcPr>
          <w:p w14:paraId="7168BB27" w14:textId="77777777" w:rsidR="00FA6FA8" w:rsidRPr="00FA6FA8" w:rsidRDefault="00FA6FA8" w:rsidP="00FA6FA8">
            <w:r w:rsidRPr="00FA6FA8">
              <w:t>3.43 [1.1-10.69]</w:t>
            </w:r>
          </w:p>
        </w:tc>
        <w:tc>
          <w:tcPr>
            <w:tcW w:w="1300" w:type="dxa"/>
            <w:noWrap/>
            <w:hideMark/>
          </w:tcPr>
          <w:p w14:paraId="59E0B550" w14:textId="77777777" w:rsidR="00FA6FA8" w:rsidRPr="00FA6FA8" w:rsidRDefault="00FA6FA8" w:rsidP="00FA6FA8">
            <w:r w:rsidRPr="00FA6FA8">
              <w:t>0.02</w:t>
            </w:r>
          </w:p>
        </w:tc>
        <w:tc>
          <w:tcPr>
            <w:tcW w:w="1300" w:type="dxa"/>
            <w:noWrap/>
            <w:hideMark/>
          </w:tcPr>
          <w:p w14:paraId="1C98985B" w14:textId="77777777" w:rsidR="00FA6FA8" w:rsidRPr="00FA6FA8" w:rsidRDefault="00FA6FA8" w:rsidP="00FA6FA8">
            <w:r w:rsidRPr="00FA6FA8">
              <w:t>0.115</w:t>
            </w:r>
          </w:p>
        </w:tc>
        <w:tc>
          <w:tcPr>
            <w:tcW w:w="1300" w:type="dxa"/>
            <w:noWrap/>
            <w:hideMark/>
          </w:tcPr>
          <w:p w14:paraId="251989D1" w14:textId="71BA86D3" w:rsidR="00FA6FA8" w:rsidRPr="00FA6FA8" w:rsidRDefault="00FA6FA8" w:rsidP="00FA6FA8">
            <w:r w:rsidRPr="00FA6FA8">
              <w:t>0.136</w:t>
            </w:r>
          </w:p>
        </w:tc>
      </w:tr>
      <w:tr w:rsidR="00FA6FA8" w:rsidRPr="00FA6FA8" w14:paraId="04AC775D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37038C54" w14:textId="77777777" w:rsidR="00FA6FA8" w:rsidRPr="00FA6FA8" w:rsidRDefault="00FA6FA8">
            <w:r w:rsidRPr="00FA6FA8">
              <w:t>HLA-B*44:02</w:t>
            </w:r>
          </w:p>
        </w:tc>
        <w:tc>
          <w:tcPr>
            <w:tcW w:w="2136" w:type="dxa"/>
            <w:noWrap/>
            <w:hideMark/>
          </w:tcPr>
          <w:p w14:paraId="1E2B4F81" w14:textId="77777777" w:rsidR="00FA6FA8" w:rsidRPr="00FA6FA8" w:rsidRDefault="00FA6FA8" w:rsidP="00FA6FA8">
            <w:r w:rsidRPr="00FA6FA8">
              <w:t>6.93 [2.14-22.49]</w:t>
            </w:r>
          </w:p>
        </w:tc>
        <w:tc>
          <w:tcPr>
            <w:tcW w:w="1300" w:type="dxa"/>
            <w:noWrap/>
            <w:hideMark/>
          </w:tcPr>
          <w:p w14:paraId="7E95CB4C" w14:textId="77777777" w:rsidR="00FA6FA8" w:rsidRPr="00FA6FA8" w:rsidRDefault="00FA6FA8" w:rsidP="00FA6FA8">
            <w:r w:rsidRPr="00FA6FA8">
              <w:t>0.03</w:t>
            </w:r>
          </w:p>
        </w:tc>
        <w:tc>
          <w:tcPr>
            <w:tcW w:w="1300" w:type="dxa"/>
            <w:noWrap/>
            <w:hideMark/>
          </w:tcPr>
          <w:p w14:paraId="53A50EBB" w14:textId="77777777" w:rsidR="00FA6FA8" w:rsidRPr="00FA6FA8" w:rsidRDefault="00FA6FA8" w:rsidP="00FA6FA8">
            <w:r w:rsidRPr="00FA6FA8">
              <w:t>0.190</w:t>
            </w:r>
          </w:p>
        </w:tc>
        <w:tc>
          <w:tcPr>
            <w:tcW w:w="1300" w:type="dxa"/>
            <w:noWrap/>
            <w:hideMark/>
          </w:tcPr>
          <w:p w14:paraId="7E32F9F7" w14:textId="47A50177" w:rsidR="00FA6FA8" w:rsidRPr="00FA6FA8" w:rsidRDefault="00FA6FA8" w:rsidP="00FA6FA8">
            <w:r w:rsidRPr="00FA6FA8">
              <w:t>0.159</w:t>
            </w:r>
          </w:p>
        </w:tc>
      </w:tr>
      <w:tr w:rsidR="00FA6FA8" w:rsidRPr="00FA6FA8" w14:paraId="72644457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676BDD36" w14:textId="77777777" w:rsidR="00FA6FA8" w:rsidRPr="00FA6FA8" w:rsidRDefault="00FA6FA8">
            <w:r w:rsidRPr="00FA6FA8">
              <w:t>HLA-DQA1*03:01</w:t>
            </w:r>
          </w:p>
        </w:tc>
        <w:tc>
          <w:tcPr>
            <w:tcW w:w="2136" w:type="dxa"/>
            <w:noWrap/>
            <w:hideMark/>
          </w:tcPr>
          <w:p w14:paraId="301243D3" w14:textId="77777777" w:rsidR="00FA6FA8" w:rsidRPr="00FA6FA8" w:rsidRDefault="00FA6FA8" w:rsidP="00FA6FA8">
            <w:r w:rsidRPr="00FA6FA8">
              <w:t>2 [0.76-5.27]</w:t>
            </w:r>
          </w:p>
        </w:tc>
        <w:tc>
          <w:tcPr>
            <w:tcW w:w="1300" w:type="dxa"/>
            <w:noWrap/>
            <w:hideMark/>
          </w:tcPr>
          <w:p w14:paraId="47C0BC03" w14:textId="77777777" w:rsidR="00FA6FA8" w:rsidRPr="00FA6FA8" w:rsidRDefault="00FA6FA8" w:rsidP="00FA6FA8">
            <w:r w:rsidRPr="00FA6FA8">
              <w:t>0.1599</w:t>
            </w:r>
          </w:p>
        </w:tc>
        <w:tc>
          <w:tcPr>
            <w:tcW w:w="1300" w:type="dxa"/>
            <w:noWrap/>
            <w:hideMark/>
          </w:tcPr>
          <w:p w14:paraId="47F98812" w14:textId="77777777" w:rsidR="00FA6FA8" w:rsidRPr="00FA6FA8" w:rsidRDefault="00FA6FA8" w:rsidP="00FA6FA8">
            <w:r w:rsidRPr="00FA6FA8">
              <w:t>0.230</w:t>
            </w:r>
          </w:p>
        </w:tc>
        <w:tc>
          <w:tcPr>
            <w:tcW w:w="1300" w:type="dxa"/>
            <w:noWrap/>
            <w:hideMark/>
          </w:tcPr>
          <w:p w14:paraId="4AE5F13B" w14:textId="7922AB38" w:rsidR="00FA6FA8" w:rsidRPr="00FA6FA8" w:rsidRDefault="00FA6FA8" w:rsidP="00FA6FA8">
            <w:r w:rsidRPr="00FA6FA8">
              <w:t>0.272</w:t>
            </w:r>
          </w:p>
        </w:tc>
      </w:tr>
      <w:tr w:rsidR="00FA6FA8" w:rsidRPr="00FA6FA8" w14:paraId="64C5A0F6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0B9EAAA1" w14:textId="77777777" w:rsidR="00FA6FA8" w:rsidRPr="00FA6FA8" w:rsidRDefault="00FA6FA8">
            <w:r w:rsidRPr="00FA6FA8">
              <w:t>HLA-B*18:01</w:t>
            </w:r>
          </w:p>
        </w:tc>
        <w:tc>
          <w:tcPr>
            <w:tcW w:w="2136" w:type="dxa"/>
            <w:noWrap/>
            <w:hideMark/>
          </w:tcPr>
          <w:p w14:paraId="6104A10D" w14:textId="77777777" w:rsidR="00FA6FA8" w:rsidRPr="00FA6FA8" w:rsidRDefault="00FA6FA8" w:rsidP="00FA6FA8">
            <w:r w:rsidRPr="00FA6FA8">
              <w:t>0.79 [0.1-6.32]</w:t>
            </w:r>
          </w:p>
        </w:tc>
        <w:tc>
          <w:tcPr>
            <w:tcW w:w="1300" w:type="dxa"/>
            <w:noWrap/>
            <w:hideMark/>
          </w:tcPr>
          <w:p w14:paraId="09A36344" w14:textId="77777777" w:rsidR="00FA6FA8" w:rsidRPr="00FA6FA8" w:rsidRDefault="00FA6FA8" w:rsidP="00FA6FA8">
            <w:r w:rsidRPr="00FA6FA8">
              <w:t>0.8246</w:t>
            </w:r>
          </w:p>
        </w:tc>
        <w:tc>
          <w:tcPr>
            <w:tcW w:w="1300" w:type="dxa"/>
            <w:noWrap/>
            <w:hideMark/>
          </w:tcPr>
          <w:p w14:paraId="5C23DEA0" w14:textId="77777777" w:rsidR="00FA6FA8" w:rsidRPr="00FA6FA8" w:rsidRDefault="00FA6FA8" w:rsidP="00FA6FA8">
            <w:r w:rsidRPr="00FA6FA8">
              <w:t>0.040</w:t>
            </w:r>
          </w:p>
        </w:tc>
        <w:tc>
          <w:tcPr>
            <w:tcW w:w="1300" w:type="dxa"/>
            <w:noWrap/>
            <w:hideMark/>
          </w:tcPr>
          <w:p w14:paraId="67207F6F" w14:textId="59F041E1" w:rsidR="00FA6FA8" w:rsidRPr="00FA6FA8" w:rsidRDefault="00FA6FA8" w:rsidP="00FA6FA8">
            <w:r w:rsidRPr="00FA6FA8">
              <w:t>0.04</w:t>
            </w:r>
            <w:r w:rsidR="002A6388">
              <w:t>7</w:t>
            </w:r>
          </w:p>
        </w:tc>
      </w:tr>
      <w:tr w:rsidR="00FA6FA8" w:rsidRPr="00FA6FA8" w14:paraId="4735B70E" w14:textId="77777777" w:rsidTr="0059211E">
        <w:trPr>
          <w:trHeight w:val="300"/>
        </w:trPr>
        <w:tc>
          <w:tcPr>
            <w:tcW w:w="2216" w:type="dxa"/>
            <w:noWrap/>
            <w:hideMark/>
          </w:tcPr>
          <w:p w14:paraId="0CBCDCD4" w14:textId="77777777" w:rsidR="00FA6FA8" w:rsidRPr="00FA6FA8" w:rsidRDefault="00FA6FA8">
            <w:r w:rsidRPr="00FA6FA8">
              <w:t>HLA-B*45:01</w:t>
            </w:r>
          </w:p>
        </w:tc>
        <w:tc>
          <w:tcPr>
            <w:tcW w:w="2136" w:type="dxa"/>
            <w:noWrap/>
            <w:hideMark/>
          </w:tcPr>
          <w:p w14:paraId="4470743A" w14:textId="77777777" w:rsidR="00FA6FA8" w:rsidRPr="00FA6FA8" w:rsidRDefault="00FA6FA8" w:rsidP="00FA6FA8">
            <w:r w:rsidRPr="00FA6FA8">
              <w:t>6.32 [0.66-61.06]</w:t>
            </w:r>
          </w:p>
        </w:tc>
        <w:tc>
          <w:tcPr>
            <w:tcW w:w="1300" w:type="dxa"/>
            <w:noWrap/>
            <w:hideMark/>
          </w:tcPr>
          <w:p w14:paraId="2927AC4A" w14:textId="77777777" w:rsidR="00FA6FA8" w:rsidRPr="00FA6FA8" w:rsidRDefault="00FA6FA8" w:rsidP="00FA6FA8">
            <w:r w:rsidRPr="00FA6FA8">
              <w:t>0.1109</w:t>
            </w:r>
          </w:p>
        </w:tc>
        <w:tc>
          <w:tcPr>
            <w:tcW w:w="1300" w:type="dxa"/>
            <w:noWrap/>
            <w:hideMark/>
          </w:tcPr>
          <w:p w14:paraId="720956D7" w14:textId="77777777" w:rsidR="00FA6FA8" w:rsidRPr="00FA6FA8" w:rsidRDefault="00FA6FA8" w:rsidP="00FA6FA8">
            <w:r w:rsidRPr="00FA6FA8">
              <w:t>0.040</w:t>
            </w:r>
          </w:p>
        </w:tc>
        <w:tc>
          <w:tcPr>
            <w:tcW w:w="1300" w:type="dxa"/>
            <w:noWrap/>
            <w:hideMark/>
          </w:tcPr>
          <w:p w14:paraId="6B556CA4" w14:textId="618F8B39" w:rsidR="00FA6FA8" w:rsidRPr="00FA6FA8" w:rsidRDefault="00FA6FA8" w:rsidP="00FA6FA8">
            <w:r w:rsidRPr="00FA6FA8">
              <w:t>0.00</w:t>
            </w:r>
            <w:r w:rsidR="002A6388">
              <w:t>8</w:t>
            </w:r>
          </w:p>
        </w:tc>
      </w:tr>
    </w:tbl>
    <w:p w14:paraId="717FE349" w14:textId="678BC8B0" w:rsidR="00FA6FA8" w:rsidRDefault="00FA6FA8">
      <w:r w:rsidRPr="00CE406D">
        <w:t>AFCA = allele frequency in cases;</w:t>
      </w:r>
      <w:r w:rsidRPr="00FA6FA8">
        <w:t xml:space="preserve"> </w:t>
      </w:r>
      <w:r w:rsidRPr="00CE406D">
        <w:t>AFC</w:t>
      </w:r>
      <w:r>
        <w:t>O</w:t>
      </w:r>
      <w:r w:rsidRPr="00CE406D">
        <w:t xml:space="preserve"> = allele frequency in </w:t>
      </w:r>
      <w:r>
        <w:t>controls</w:t>
      </w:r>
    </w:p>
    <w:p w14:paraId="6492205A" w14:textId="77777777" w:rsidR="00FA6FA8" w:rsidRPr="00D963E7" w:rsidRDefault="00FA6FA8"/>
    <w:sectPr w:rsidR="00FA6FA8" w:rsidRPr="00D963E7" w:rsidSect="0059211E">
      <w:pgSz w:w="1222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09E09" w14:textId="77777777" w:rsidR="00C967CD" w:rsidRDefault="00C967CD" w:rsidP="00775157">
      <w:r>
        <w:separator/>
      </w:r>
    </w:p>
  </w:endnote>
  <w:endnote w:type="continuationSeparator" w:id="0">
    <w:p w14:paraId="4E14F4FB" w14:textId="77777777" w:rsidR="00C967CD" w:rsidRDefault="00C967CD" w:rsidP="00775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85538064"/>
      <w:docPartObj>
        <w:docPartGallery w:val="Page Numbers (Bottom of Page)"/>
        <w:docPartUnique/>
      </w:docPartObj>
    </w:sdtPr>
    <w:sdtContent>
      <w:p w14:paraId="36041060" w14:textId="54D39E3C" w:rsidR="00775157" w:rsidRDefault="00775157" w:rsidP="002C28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83A776B" w14:textId="77777777" w:rsidR="00775157" w:rsidRDefault="007751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0013199"/>
      <w:docPartObj>
        <w:docPartGallery w:val="Page Numbers (Bottom of Page)"/>
        <w:docPartUnique/>
      </w:docPartObj>
    </w:sdtPr>
    <w:sdtContent>
      <w:p w14:paraId="58A8B4CC" w14:textId="776AA0BE" w:rsidR="00775157" w:rsidRDefault="00775157" w:rsidP="002C28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32474FB" w14:textId="77777777" w:rsidR="00775157" w:rsidRDefault="007751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A0966" w14:textId="77777777" w:rsidR="00C967CD" w:rsidRDefault="00C967CD" w:rsidP="00775157">
      <w:r>
        <w:separator/>
      </w:r>
    </w:p>
  </w:footnote>
  <w:footnote w:type="continuationSeparator" w:id="0">
    <w:p w14:paraId="36A29B34" w14:textId="77777777" w:rsidR="00C967CD" w:rsidRDefault="00C967CD" w:rsidP="0077515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 Daly">
    <w15:presenceInfo w15:providerId="AD" w15:userId="S::nakd@newcastle.ac.uk::4a5daa6f-f5d2-4453-a334-a845b57e83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1"/>
  <w:hideSpellingErrors/>
  <w:hideGrammaticalErrors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E6"/>
    <w:rsid w:val="0000602E"/>
    <w:rsid w:val="00027FF8"/>
    <w:rsid w:val="000447DA"/>
    <w:rsid w:val="00044845"/>
    <w:rsid w:val="00055284"/>
    <w:rsid w:val="000661AC"/>
    <w:rsid w:val="0007252D"/>
    <w:rsid w:val="000748A0"/>
    <w:rsid w:val="00090DD1"/>
    <w:rsid w:val="00097F34"/>
    <w:rsid w:val="000B3EF2"/>
    <w:rsid w:val="000C2590"/>
    <w:rsid w:val="000C489C"/>
    <w:rsid w:val="000D7DB6"/>
    <w:rsid w:val="000E4E46"/>
    <w:rsid w:val="000F4D53"/>
    <w:rsid w:val="00103B29"/>
    <w:rsid w:val="00106D39"/>
    <w:rsid w:val="00117E98"/>
    <w:rsid w:val="001202BE"/>
    <w:rsid w:val="0012252E"/>
    <w:rsid w:val="0012781E"/>
    <w:rsid w:val="00133D43"/>
    <w:rsid w:val="00136D13"/>
    <w:rsid w:val="0014250A"/>
    <w:rsid w:val="00156974"/>
    <w:rsid w:val="001569E4"/>
    <w:rsid w:val="00156D74"/>
    <w:rsid w:val="0016473D"/>
    <w:rsid w:val="00166F78"/>
    <w:rsid w:val="00167E50"/>
    <w:rsid w:val="001725FF"/>
    <w:rsid w:val="001810B9"/>
    <w:rsid w:val="00181BC6"/>
    <w:rsid w:val="00190824"/>
    <w:rsid w:val="00194E60"/>
    <w:rsid w:val="001A7B23"/>
    <w:rsid w:val="001C47C8"/>
    <w:rsid w:val="001C7063"/>
    <w:rsid w:val="001E71FD"/>
    <w:rsid w:val="001F049B"/>
    <w:rsid w:val="001F47DE"/>
    <w:rsid w:val="002025BF"/>
    <w:rsid w:val="00204401"/>
    <w:rsid w:val="0020448C"/>
    <w:rsid w:val="0020787C"/>
    <w:rsid w:val="0023104B"/>
    <w:rsid w:val="00237A6A"/>
    <w:rsid w:val="00264493"/>
    <w:rsid w:val="00271F7B"/>
    <w:rsid w:val="00276943"/>
    <w:rsid w:val="00290943"/>
    <w:rsid w:val="002A6388"/>
    <w:rsid w:val="002B14D5"/>
    <w:rsid w:val="002B175D"/>
    <w:rsid w:val="002B73D6"/>
    <w:rsid w:val="002C4A94"/>
    <w:rsid w:val="002C7DD0"/>
    <w:rsid w:val="002D22AE"/>
    <w:rsid w:val="002D442D"/>
    <w:rsid w:val="002F1F06"/>
    <w:rsid w:val="002F536C"/>
    <w:rsid w:val="002F7652"/>
    <w:rsid w:val="002F7EAB"/>
    <w:rsid w:val="00313DD2"/>
    <w:rsid w:val="00315BFF"/>
    <w:rsid w:val="003160BF"/>
    <w:rsid w:val="00321A01"/>
    <w:rsid w:val="0032327B"/>
    <w:rsid w:val="003409F2"/>
    <w:rsid w:val="003474B1"/>
    <w:rsid w:val="00350F8D"/>
    <w:rsid w:val="00353CF7"/>
    <w:rsid w:val="003651FA"/>
    <w:rsid w:val="003726E7"/>
    <w:rsid w:val="0038644A"/>
    <w:rsid w:val="00386D79"/>
    <w:rsid w:val="00386ED3"/>
    <w:rsid w:val="00387A0A"/>
    <w:rsid w:val="003905CB"/>
    <w:rsid w:val="00395F8A"/>
    <w:rsid w:val="003B741B"/>
    <w:rsid w:val="003E363E"/>
    <w:rsid w:val="00410CFA"/>
    <w:rsid w:val="00412302"/>
    <w:rsid w:val="00415719"/>
    <w:rsid w:val="0042197D"/>
    <w:rsid w:val="00440DB1"/>
    <w:rsid w:val="00453943"/>
    <w:rsid w:val="004556C6"/>
    <w:rsid w:val="00467985"/>
    <w:rsid w:val="00467DB4"/>
    <w:rsid w:val="00470A98"/>
    <w:rsid w:val="004713ED"/>
    <w:rsid w:val="00474A72"/>
    <w:rsid w:val="004772D3"/>
    <w:rsid w:val="00483DA3"/>
    <w:rsid w:val="00490BE4"/>
    <w:rsid w:val="004929EB"/>
    <w:rsid w:val="004A3E23"/>
    <w:rsid w:val="004A67AE"/>
    <w:rsid w:val="004B0476"/>
    <w:rsid w:val="004B13C5"/>
    <w:rsid w:val="004B2AE6"/>
    <w:rsid w:val="004C0758"/>
    <w:rsid w:val="004C09C0"/>
    <w:rsid w:val="004C714E"/>
    <w:rsid w:val="004D376A"/>
    <w:rsid w:val="004D731E"/>
    <w:rsid w:val="004E6522"/>
    <w:rsid w:val="004F0F1D"/>
    <w:rsid w:val="004F3890"/>
    <w:rsid w:val="004F5AA4"/>
    <w:rsid w:val="00505A93"/>
    <w:rsid w:val="00506E52"/>
    <w:rsid w:val="00513DC1"/>
    <w:rsid w:val="00520EA7"/>
    <w:rsid w:val="005418B5"/>
    <w:rsid w:val="00552B63"/>
    <w:rsid w:val="005531CD"/>
    <w:rsid w:val="00555E99"/>
    <w:rsid w:val="00566895"/>
    <w:rsid w:val="005720DB"/>
    <w:rsid w:val="00577484"/>
    <w:rsid w:val="00581068"/>
    <w:rsid w:val="005819A8"/>
    <w:rsid w:val="005838CD"/>
    <w:rsid w:val="0059211E"/>
    <w:rsid w:val="005A105B"/>
    <w:rsid w:val="005A1BCD"/>
    <w:rsid w:val="005A3243"/>
    <w:rsid w:val="005A7167"/>
    <w:rsid w:val="005B54A7"/>
    <w:rsid w:val="005C2E4D"/>
    <w:rsid w:val="005F4309"/>
    <w:rsid w:val="006000F4"/>
    <w:rsid w:val="00606F66"/>
    <w:rsid w:val="00617419"/>
    <w:rsid w:val="00622C15"/>
    <w:rsid w:val="00630753"/>
    <w:rsid w:val="006423DF"/>
    <w:rsid w:val="00655B98"/>
    <w:rsid w:val="00656584"/>
    <w:rsid w:val="00662FAB"/>
    <w:rsid w:val="006877C1"/>
    <w:rsid w:val="00690A23"/>
    <w:rsid w:val="00696D03"/>
    <w:rsid w:val="006A226A"/>
    <w:rsid w:val="006A291D"/>
    <w:rsid w:val="006A4A46"/>
    <w:rsid w:val="006B7EC3"/>
    <w:rsid w:val="006C7557"/>
    <w:rsid w:val="006E163E"/>
    <w:rsid w:val="006F005B"/>
    <w:rsid w:val="0072467C"/>
    <w:rsid w:val="00733211"/>
    <w:rsid w:val="007425DD"/>
    <w:rsid w:val="007715D5"/>
    <w:rsid w:val="00772C0F"/>
    <w:rsid w:val="00774EFD"/>
    <w:rsid w:val="00775157"/>
    <w:rsid w:val="007A2B56"/>
    <w:rsid w:val="007B37EA"/>
    <w:rsid w:val="007B5684"/>
    <w:rsid w:val="007B6474"/>
    <w:rsid w:val="007E7660"/>
    <w:rsid w:val="00803BD5"/>
    <w:rsid w:val="00825530"/>
    <w:rsid w:val="00832AAD"/>
    <w:rsid w:val="00840584"/>
    <w:rsid w:val="00853B9C"/>
    <w:rsid w:val="00875602"/>
    <w:rsid w:val="00897435"/>
    <w:rsid w:val="008A66C2"/>
    <w:rsid w:val="008B3BD7"/>
    <w:rsid w:val="008D6256"/>
    <w:rsid w:val="00904185"/>
    <w:rsid w:val="00907EB0"/>
    <w:rsid w:val="009104B1"/>
    <w:rsid w:val="009122A4"/>
    <w:rsid w:val="009327F3"/>
    <w:rsid w:val="009355A5"/>
    <w:rsid w:val="009438D9"/>
    <w:rsid w:val="00947983"/>
    <w:rsid w:val="009504AD"/>
    <w:rsid w:val="00962C39"/>
    <w:rsid w:val="009B4FB4"/>
    <w:rsid w:val="009C3DBC"/>
    <w:rsid w:val="009D44D7"/>
    <w:rsid w:val="009D7884"/>
    <w:rsid w:val="009E065B"/>
    <w:rsid w:val="009F27F9"/>
    <w:rsid w:val="00A038D3"/>
    <w:rsid w:val="00A10648"/>
    <w:rsid w:val="00A23EB4"/>
    <w:rsid w:val="00A363C9"/>
    <w:rsid w:val="00A3739C"/>
    <w:rsid w:val="00A423AB"/>
    <w:rsid w:val="00A727AA"/>
    <w:rsid w:val="00A82922"/>
    <w:rsid w:val="00A85840"/>
    <w:rsid w:val="00A85E06"/>
    <w:rsid w:val="00A85E17"/>
    <w:rsid w:val="00AB141E"/>
    <w:rsid w:val="00AB1BE7"/>
    <w:rsid w:val="00AC12BD"/>
    <w:rsid w:val="00AC1944"/>
    <w:rsid w:val="00AC7738"/>
    <w:rsid w:val="00AD7307"/>
    <w:rsid w:val="00AE6C12"/>
    <w:rsid w:val="00AF6EF4"/>
    <w:rsid w:val="00B06FFF"/>
    <w:rsid w:val="00B15381"/>
    <w:rsid w:val="00B371E2"/>
    <w:rsid w:val="00B41CD8"/>
    <w:rsid w:val="00B456E8"/>
    <w:rsid w:val="00B55CAC"/>
    <w:rsid w:val="00B700CA"/>
    <w:rsid w:val="00B82EEA"/>
    <w:rsid w:val="00B874A7"/>
    <w:rsid w:val="00B904AE"/>
    <w:rsid w:val="00BA1542"/>
    <w:rsid w:val="00BA1845"/>
    <w:rsid w:val="00BA59C2"/>
    <w:rsid w:val="00BA72A8"/>
    <w:rsid w:val="00BB0748"/>
    <w:rsid w:val="00BB5CE8"/>
    <w:rsid w:val="00BC3F45"/>
    <w:rsid w:val="00BC469E"/>
    <w:rsid w:val="00BC4AF0"/>
    <w:rsid w:val="00BC6771"/>
    <w:rsid w:val="00BD4C66"/>
    <w:rsid w:val="00BE338A"/>
    <w:rsid w:val="00BF5D36"/>
    <w:rsid w:val="00BF60B5"/>
    <w:rsid w:val="00C019C8"/>
    <w:rsid w:val="00C135FC"/>
    <w:rsid w:val="00C152EA"/>
    <w:rsid w:val="00C1708D"/>
    <w:rsid w:val="00C1735E"/>
    <w:rsid w:val="00C2086A"/>
    <w:rsid w:val="00C27BCA"/>
    <w:rsid w:val="00C44A82"/>
    <w:rsid w:val="00C51170"/>
    <w:rsid w:val="00C558C1"/>
    <w:rsid w:val="00C65FE4"/>
    <w:rsid w:val="00C70E38"/>
    <w:rsid w:val="00C81802"/>
    <w:rsid w:val="00C85CF9"/>
    <w:rsid w:val="00C967CD"/>
    <w:rsid w:val="00CA4ED9"/>
    <w:rsid w:val="00CA6044"/>
    <w:rsid w:val="00CB6D6A"/>
    <w:rsid w:val="00CC02DE"/>
    <w:rsid w:val="00CD7F07"/>
    <w:rsid w:val="00CE406D"/>
    <w:rsid w:val="00CF3917"/>
    <w:rsid w:val="00CF4BD9"/>
    <w:rsid w:val="00D21903"/>
    <w:rsid w:val="00D418D5"/>
    <w:rsid w:val="00D5364B"/>
    <w:rsid w:val="00D56567"/>
    <w:rsid w:val="00D56F85"/>
    <w:rsid w:val="00D9505D"/>
    <w:rsid w:val="00D963E7"/>
    <w:rsid w:val="00DA0BDF"/>
    <w:rsid w:val="00DA71BC"/>
    <w:rsid w:val="00DB4D3E"/>
    <w:rsid w:val="00DB68BC"/>
    <w:rsid w:val="00DC29AF"/>
    <w:rsid w:val="00DE07CE"/>
    <w:rsid w:val="00DF4967"/>
    <w:rsid w:val="00DF5634"/>
    <w:rsid w:val="00E05FCD"/>
    <w:rsid w:val="00E12C9F"/>
    <w:rsid w:val="00E152EC"/>
    <w:rsid w:val="00E1532B"/>
    <w:rsid w:val="00E20E5C"/>
    <w:rsid w:val="00E25325"/>
    <w:rsid w:val="00E5184F"/>
    <w:rsid w:val="00E63E7F"/>
    <w:rsid w:val="00E65463"/>
    <w:rsid w:val="00E736DD"/>
    <w:rsid w:val="00E774FE"/>
    <w:rsid w:val="00E80C68"/>
    <w:rsid w:val="00E92638"/>
    <w:rsid w:val="00E93B57"/>
    <w:rsid w:val="00E95C43"/>
    <w:rsid w:val="00ED0D3F"/>
    <w:rsid w:val="00ED26CD"/>
    <w:rsid w:val="00ED75FD"/>
    <w:rsid w:val="00EE385F"/>
    <w:rsid w:val="00EF0749"/>
    <w:rsid w:val="00EF5CAB"/>
    <w:rsid w:val="00F04878"/>
    <w:rsid w:val="00F1319B"/>
    <w:rsid w:val="00F15F89"/>
    <w:rsid w:val="00F16C98"/>
    <w:rsid w:val="00F2098C"/>
    <w:rsid w:val="00F255AE"/>
    <w:rsid w:val="00F554E6"/>
    <w:rsid w:val="00F64F3D"/>
    <w:rsid w:val="00F75907"/>
    <w:rsid w:val="00F847F2"/>
    <w:rsid w:val="00F9561A"/>
    <w:rsid w:val="00FA5E8F"/>
    <w:rsid w:val="00FA62CA"/>
    <w:rsid w:val="00FA6FA8"/>
    <w:rsid w:val="00FD5904"/>
    <w:rsid w:val="00FE5CEC"/>
    <w:rsid w:val="00FF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B2771"/>
  <w14:defaultImageDpi w14:val="32767"/>
  <w15:chartTrackingRefBased/>
  <w15:docId w15:val="{8742DFE3-CAD9-6340-9651-2D03DF14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319B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4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4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4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4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4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4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4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4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4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4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4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4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4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4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4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4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4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4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4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4E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4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4E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4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4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4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5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4C6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C4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A94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A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A9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51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15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751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384</Words>
  <Characters>789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Nicoletti</dc:creator>
  <cp:keywords/>
  <dc:description/>
  <cp:lastModifiedBy>Ann Daly</cp:lastModifiedBy>
  <cp:revision>6</cp:revision>
  <cp:lastPrinted>2026-01-20T17:18:00Z</cp:lastPrinted>
  <dcterms:created xsi:type="dcterms:W3CDTF">2026-02-18T16:47:00Z</dcterms:created>
  <dcterms:modified xsi:type="dcterms:W3CDTF">2026-03-24T10:19:00Z</dcterms:modified>
</cp:coreProperties>
</file>